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7581D" w14:textId="77777777" w:rsidR="00CF72F3" w:rsidRPr="001549D3" w:rsidRDefault="00CF72F3" w:rsidP="00CF72F3">
      <w:pPr>
        <w:pStyle w:val="SupplementaryMaterial"/>
        <w:rPr>
          <w:b w:val="0"/>
        </w:rPr>
      </w:pPr>
      <w:r w:rsidRPr="001549D3">
        <w:t>Supplementary Material</w:t>
      </w:r>
    </w:p>
    <w:p w14:paraId="5EC1BFC9" w14:textId="77777777" w:rsidR="00CF72F3" w:rsidRDefault="00CF72F3" w:rsidP="00BC16BD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07E882A6" w14:textId="20FE81AE" w:rsidR="00BC16BD" w:rsidRPr="00FA2541" w:rsidRDefault="00BC16BD" w:rsidP="00BC16BD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96292F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upplementary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1. Conversion of consumption frequency to frequency per week and portion size to the number of standard servings</w:t>
      </w:r>
    </w:p>
    <w:tbl>
      <w:tblPr>
        <w:tblW w:w="1275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824"/>
        <w:gridCol w:w="1608"/>
        <w:gridCol w:w="1561"/>
        <w:gridCol w:w="1561"/>
        <w:gridCol w:w="1561"/>
        <w:gridCol w:w="1643"/>
      </w:tblGrid>
      <w:tr w:rsidR="00BC16BD" w:rsidRPr="00FA2541" w14:paraId="2E994A6A" w14:textId="77777777" w:rsidTr="00CF0975">
        <w:trPr>
          <w:trHeight w:val="142"/>
        </w:trPr>
        <w:tc>
          <w:tcPr>
            <w:tcW w:w="4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E8DFFC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793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E5C3E6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Average frequency per week</w:t>
            </w:r>
          </w:p>
        </w:tc>
      </w:tr>
      <w:tr w:rsidR="00BC16BD" w:rsidRPr="00FA2541" w14:paraId="79D12E08" w14:textId="77777777" w:rsidTr="00CF0975">
        <w:trPr>
          <w:trHeight w:val="302"/>
        </w:trPr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C881A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29F8A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GEL</w:t>
            </w:r>
          </w:p>
        </w:tc>
        <w:tc>
          <w:tcPr>
            <w:tcW w:w="3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F29A1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LCCS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FCDDAE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b/>
                <w:color w:val="000000"/>
                <w:lang w:val="en-GB"/>
              </w:rPr>
              <w:t>MEC</w:t>
            </w:r>
          </w:p>
        </w:tc>
      </w:tr>
      <w:tr w:rsidR="00BC16BD" w:rsidRPr="00FA2541" w14:paraId="60FFA5E7" w14:textId="77777777" w:rsidTr="00CF0975">
        <w:trPr>
          <w:trHeight w:val="277"/>
        </w:trPr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FD03B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 xml:space="preserve">Consumption frequency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453DA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FA2541">
              <w:rPr>
                <w:rFonts w:ascii="Times New Roman" w:hAnsi="Times New Roman" w:cs="Times New Roman"/>
                <w:b/>
                <w:bCs/>
              </w:rPr>
              <w:t xml:space="preserve">eat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1CC07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FA2541">
              <w:rPr>
                <w:rFonts w:ascii="Times New Roman" w:hAnsi="Times New Roman" w:cs="Times New Roman"/>
                <w:b/>
                <w:bCs/>
              </w:rPr>
              <w:t xml:space="preserve">ruits and vegetables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D0FDE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FA2541">
              <w:rPr>
                <w:rFonts w:ascii="Times New Roman" w:hAnsi="Times New Roman" w:cs="Times New Roman"/>
                <w:b/>
                <w:bCs/>
              </w:rPr>
              <w:t xml:space="preserve">eat 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6A413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</w:t>
            </w:r>
            <w:r w:rsidRPr="00FA2541">
              <w:rPr>
                <w:rFonts w:ascii="Times New Roman" w:hAnsi="Times New Roman" w:cs="Times New Roman"/>
                <w:b/>
                <w:bCs/>
              </w:rPr>
              <w:t xml:space="preserve">ruits and vegetables </w:t>
            </w:r>
          </w:p>
        </w:tc>
        <w:tc>
          <w:tcPr>
            <w:tcW w:w="16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11A02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</w:p>
        </w:tc>
      </w:tr>
      <w:tr w:rsidR="00BC16BD" w:rsidRPr="00FA2541" w14:paraId="5C776CC4" w14:textId="77777777" w:rsidTr="00CF0975">
        <w:trPr>
          <w:trHeight w:val="1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6D6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ever or less than once a year/Rarely/Never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E42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AC6B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43F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0BF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CE79CCD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BC16BD" w:rsidRPr="00FA2541" w14:paraId="06403530" w14:textId="77777777" w:rsidTr="00CF0975">
        <w:trPr>
          <w:trHeight w:val="14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4A0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 least once a year but less than once a mont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B0DDC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125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89AEB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C06BC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0.125 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BB1A3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96123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</w:tr>
      <w:tr w:rsidR="00BC16BD" w:rsidRPr="00FA2541" w14:paraId="122A355A" w14:textId="77777777" w:rsidTr="00CF0975">
        <w:trPr>
          <w:trHeight w:val="14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3220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-3 times a month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DE9A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7FC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DA39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89E1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7560806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n/mon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th</w:t>
            </w: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*0.25</w:t>
            </w:r>
          </w:p>
        </w:tc>
      </w:tr>
      <w:tr w:rsidR="00BC16BD" w:rsidRPr="00FA2541" w14:paraId="6EC367C4" w14:textId="77777777" w:rsidTr="00CF0975">
        <w:trPr>
          <w:trHeight w:val="1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7A0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ce a week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A76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B38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C964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AD29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1334E1B4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BC16BD" w:rsidRPr="00FA2541" w14:paraId="03FF647A" w14:textId="77777777" w:rsidTr="00CF0975">
        <w:trPr>
          <w:trHeight w:val="14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BEF1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-3 times a week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FD64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B6FF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5464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4EA1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4242493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n/week*1</w:t>
            </w:r>
          </w:p>
        </w:tc>
      </w:tr>
      <w:tr w:rsidR="00BC16BD" w:rsidRPr="00FA2541" w14:paraId="22E499C6" w14:textId="77777777" w:rsidTr="00CF0975">
        <w:trPr>
          <w:trHeight w:val="138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573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-6 times a week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A9FA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C34D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60E8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3BAA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06A5D4E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n/week*1</w:t>
            </w:r>
          </w:p>
        </w:tc>
      </w:tr>
      <w:tr w:rsidR="00BC16BD" w:rsidRPr="00FA2541" w14:paraId="2A46F23E" w14:textId="77777777" w:rsidTr="00CF0975">
        <w:trPr>
          <w:trHeight w:val="14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193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nce a day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6BF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D52D9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1530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9C1C9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601BEC59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BC16BD" w:rsidRPr="00FA2541" w14:paraId="23DA9D85" w14:textId="77777777" w:rsidTr="00CF0975">
        <w:trPr>
          <w:trHeight w:val="142"/>
        </w:trPr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FB2D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2-3 times a day 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F890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9908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B741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E8F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14:paraId="27A9457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n/day*7</w:t>
            </w:r>
          </w:p>
        </w:tc>
      </w:tr>
      <w:tr w:rsidR="00BC16BD" w:rsidRPr="00FA2541" w14:paraId="012637F5" w14:textId="77777777" w:rsidTr="00CF0975">
        <w:trPr>
          <w:trHeight w:val="138"/>
        </w:trPr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9C3DC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 xml:space="preserve">More than 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-3 times a day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B842A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9E1AF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3F56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9DFDC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409DCF4B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n/day*7</w:t>
            </w:r>
          </w:p>
        </w:tc>
      </w:tr>
      <w:tr w:rsidR="00BC16BD" w:rsidRPr="00FA2541" w14:paraId="3FCC1876" w14:textId="77777777" w:rsidTr="00CF0975">
        <w:trPr>
          <w:trHeight w:val="281"/>
        </w:trPr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D5EF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Portion size</w:t>
            </w:r>
          </w:p>
        </w:tc>
        <w:tc>
          <w:tcPr>
            <w:tcW w:w="793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0DC9B" w14:textId="77777777" w:rsidR="00BC16BD" w:rsidRPr="00FA2541" w:rsidRDefault="00BC16BD" w:rsidP="00CF0975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tandard servings</w:t>
            </w:r>
          </w:p>
        </w:tc>
      </w:tr>
      <w:tr w:rsidR="00BC16BD" w:rsidRPr="00FA2541" w14:paraId="59137471" w14:textId="77777777" w:rsidTr="00CF0975">
        <w:trPr>
          <w:trHeight w:val="142"/>
        </w:trPr>
        <w:tc>
          <w:tcPr>
            <w:tcW w:w="48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3498D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Small 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9622B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7CB1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36DF10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83B03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</w:tcPr>
          <w:p w14:paraId="2A9CB689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BC16BD" w:rsidRPr="00FA2541" w14:paraId="46CB23A9" w14:textId="77777777" w:rsidTr="00CF0975">
        <w:trPr>
          <w:trHeight w:val="138"/>
        </w:trPr>
        <w:tc>
          <w:tcPr>
            <w:tcW w:w="4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7089D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Medium 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C248A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6169EB6F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3779E714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5AA2B75E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2F616778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BC16BD" w:rsidRPr="00FA2541" w14:paraId="4F1F0C5B" w14:textId="77777777" w:rsidTr="00CF0975">
        <w:trPr>
          <w:trHeight w:val="138"/>
        </w:trPr>
        <w:tc>
          <w:tcPr>
            <w:tcW w:w="4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23E5A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arge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E4103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5F80E7FB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6F50647E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7A2C2D9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0BDD980E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BC16BD" w:rsidRPr="00FA2541" w14:paraId="46E31497" w14:textId="77777777" w:rsidTr="00CF0975">
        <w:trPr>
          <w:trHeight w:val="138"/>
        </w:trPr>
        <w:tc>
          <w:tcPr>
            <w:tcW w:w="48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29CC88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mall + Large</w:t>
            </w:r>
          </w:p>
        </w:tc>
        <w:tc>
          <w:tcPr>
            <w:tcW w:w="16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87690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7709679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3ED75682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561" w:type="dxa"/>
            <w:tcBorders>
              <w:left w:val="nil"/>
              <w:right w:val="nil"/>
            </w:tcBorders>
            <w:vAlign w:val="center"/>
          </w:tcPr>
          <w:p w14:paraId="661E867A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643" w:type="dxa"/>
            <w:tcBorders>
              <w:left w:val="nil"/>
              <w:right w:val="nil"/>
            </w:tcBorders>
          </w:tcPr>
          <w:p w14:paraId="3C19DA93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  <w:tr w:rsidR="00BC16BD" w:rsidRPr="00FA2541" w14:paraId="1833AC84" w14:textId="77777777" w:rsidTr="00CF0975">
        <w:trPr>
          <w:trHeight w:val="142"/>
        </w:trPr>
        <w:tc>
          <w:tcPr>
            <w:tcW w:w="48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9C0DF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ium + Large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8E095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1CAF77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41B1C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0C176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FA2541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  <w:r w:rsidRPr="00FA254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b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</w:tcPr>
          <w:p w14:paraId="02DA9FDE" w14:textId="77777777" w:rsidR="00BC16BD" w:rsidRPr="00FA2541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A2541"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</w:p>
        </w:tc>
      </w:tr>
    </w:tbl>
    <w:p w14:paraId="116E0585" w14:textId="77777777" w:rsidR="00BC16BD" w:rsidRDefault="00BC16BD" w:rsidP="00BC16BD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FA2541">
        <w:rPr>
          <w:rFonts w:ascii="Times New Roman" w:eastAsia="Times New Roman" w:hAnsi="Times New Roman" w:cs="Times New Roman"/>
          <w:color w:val="000000"/>
          <w:lang w:val="en-GB" w:eastAsia="en-GB"/>
        </w:rPr>
        <w:t>GEL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,</w:t>
      </w:r>
      <w:r w:rsidRPr="0090200D">
        <w:t xml:space="preserve"> </w:t>
      </w:r>
      <w:r w:rsidRPr="0090200D">
        <w:rPr>
          <w:rFonts w:ascii="Times New Roman" w:eastAsia="Times New Roman" w:hAnsi="Times New Roman" w:cs="Times New Roman"/>
          <w:color w:val="000000"/>
          <w:lang w:val="en-GB" w:eastAsia="en-GB"/>
        </w:rPr>
        <w:t>Genes and Environment in Lung Cancer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tudy; LCCS, </w:t>
      </w:r>
      <w:r w:rsidRPr="001C269C">
        <w:rPr>
          <w:rFonts w:ascii="Times New Roman" w:eastAsia="Times New Roman" w:hAnsi="Times New Roman" w:cs="Times New Roman"/>
          <w:color w:val="000000"/>
          <w:lang w:val="en-GB" w:eastAsia="en-GB"/>
        </w:rPr>
        <w:t>Lung Cancer Consortium Singapore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tudy; MEC, </w:t>
      </w:r>
      <w:r w:rsidRPr="00CA4FA6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ulti-ethnic Cohort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s</w:t>
      </w:r>
      <w:r w:rsidRPr="00CA4FA6">
        <w:rPr>
          <w:rFonts w:ascii="Times New Roman" w:eastAsia="Times New Roman" w:hAnsi="Times New Roman" w:cs="Times New Roman"/>
          <w:color w:val="000000"/>
          <w:lang w:val="en-GB" w:eastAsia="en-GB"/>
        </w:rPr>
        <w:t>tudy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; n, number of frequency.</w:t>
      </w:r>
    </w:p>
    <w:p w14:paraId="44D68753" w14:textId="77777777" w:rsidR="00BC16BD" w:rsidRPr="00FA2541" w:rsidRDefault="00BC16BD" w:rsidP="00BC16BD">
      <w:pPr>
        <w:snapToGri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/>
        </w:rPr>
      </w:pPr>
      <w:r w:rsidRPr="00FA254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 </w:t>
      </w:r>
      <w:r w:rsidRPr="00FA2541">
        <w:rPr>
          <w:rFonts w:ascii="Times New Roman" w:eastAsia="Times New Roman" w:hAnsi="Times New Roman" w:cs="Times New Roman"/>
          <w:color w:val="000000"/>
          <w:lang w:val="en-GB" w:eastAsia="en-GB"/>
        </w:rPr>
        <w:t>The GEL questionnaire did not differentiate between “Never or less than once a year” and “At least once a year but less than once a month” for fruit and vegetable intake. Therefore, to standardi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z</w:t>
      </w:r>
      <w:r w:rsidRPr="00FA2541">
        <w:rPr>
          <w:rFonts w:ascii="Times New Roman" w:eastAsia="Times New Roman" w:hAnsi="Times New Roman" w:cs="Times New Roman"/>
          <w:color w:val="000000"/>
          <w:lang w:val="en-GB" w:eastAsia="en-GB"/>
        </w:rPr>
        <w:t>e between the 3 questionnaires, consumption was also assumed to be 0 for “At least once a year but less than once a month”.</w:t>
      </w:r>
    </w:p>
    <w:p w14:paraId="751243FB" w14:textId="77777777" w:rsidR="00BC16BD" w:rsidRPr="00907ADE" w:rsidRDefault="00BC16BD" w:rsidP="00BC16BD">
      <w:pPr>
        <w:snapToGri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A2541">
        <w:rPr>
          <w:rFonts w:ascii="Times New Roman" w:eastAsia="Times New Roman" w:hAnsi="Times New Roman" w:cs="Times New Roman"/>
          <w:color w:val="000000"/>
          <w:vertAlign w:val="superscript"/>
          <w:lang w:val="en-GB" w:eastAsia="en-GB"/>
        </w:rPr>
        <w:t>b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GB"/>
        </w:rPr>
        <w:t xml:space="preserve"> </w:t>
      </w:r>
      <w:r w:rsidRPr="00FA2541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he LCCS questionnaire had categories of “Small + Large” and “Medium + Large” for meat intake. As the MEC/GEL questionnaire did not have such categories. These categories were assumed to be the same as “Large” in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the </w:t>
      </w:r>
      <w:r w:rsidRPr="00FA2541">
        <w:rPr>
          <w:rFonts w:ascii="Times New Roman" w:eastAsia="Times New Roman" w:hAnsi="Times New Roman" w:cs="Times New Roman"/>
          <w:color w:val="000000"/>
          <w:lang w:val="en-GB" w:eastAsia="en-GB"/>
        </w:rPr>
        <w:t>LCCS study.</w:t>
      </w:r>
    </w:p>
    <w:p w14:paraId="58C6E34D" w14:textId="77777777" w:rsidR="00BC16BD" w:rsidRDefault="00BC16BD" w:rsidP="00BC16BD">
      <w:pPr>
        <w:snapToGrid w:val="0"/>
        <w:spacing w:after="0" w:line="240" w:lineRule="auto"/>
        <w:rPr>
          <w:rFonts w:ascii="Times New Roman" w:hAnsi="Times New Roman" w:cs="Times New Roman"/>
          <w:vertAlign w:val="superscript"/>
          <w:lang w:val="en-GB"/>
        </w:rPr>
      </w:pPr>
    </w:p>
    <w:p w14:paraId="610AE932" w14:textId="77777777" w:rsidR="00BC16BD" w:rsidRDefault="00BC16BD" w:rsidP="00BC16BD">
      <w:pPr>
        <w:spacing w:after="160" w:line="259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A11667" w14:textId="77777777" w:rsidR="00BC16BD" w:rsidRPr="00FA2541" w:rsidRDefault="00BC16BD" w:rsidP="00BC16BD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96292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Harmonization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o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>f fruit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s,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>vegetabl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s, and meat</w:t>
      </w:r>
      <w:r w:rsidRPr="000829AE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>consumption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across the three studies</w:t>
      </w:r>
    </w:p>
    <w:p w14:paraId="10E55532" w14:textId="77777777" w:rsidR="00BC16BD" w:rsidRPr="00907ADE" w:rsidRDefault="00BC16BD" w:rsidP="00BC16BD">
      <w:pPr>
        <w:snapToGri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W w:w="147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13"/>
        <w:gridCol w:w="3963"/>
        <w:gridCol w:w="3963"/>
        <w:gridCol w:w="4389"/>
      </w:tblGrid>
      <w:tr w:rsidR="00BC16BD" w:rsidRPr="00FA2541" w14:paraId="33BFB905" w14:textId="77777777" w:rsidTr="00CF0975">
        <w:trPr>
          <w:trHeight w:val="134"/>
        </w:trPr>
        <w:tc>
          <w:tcPr>
            <w:tcW w:w="2413" w:type="dxa"/>
          </w:tcPr>
          <w:p w14:paraId="490228AB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3963" w:type="dxa"/>
            <w:shd w:val="clear" w:color="auto" w:fill="auto"/>
            <w:noWrap/>
            <w:vAlign w:val="center"/>
          </w:tcPr>
          <w:p w14:paraId="72DF093A" w14:textId="77777777" w:rsidR="00BC16BD" w:rsidRPr="00541EAC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41EAC">
              <w:rPr>
                <w:rFonts w:ascii="Times New Roman" w:hAnsi="Times New Roman" w:cs="Times New Roman" w:hint="eastAsia"/>
                <w:b/>
                <w:bCs/>
                <w:color w:val="000000"/>
                <w:lang w:val="en-GB"/>
              </w:rPr>
              <w:t>G</w:t>
            </w:r>
            <w:r w:rsidRPr="00541EA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L</w:t>
            </w:r>
          </w:p>
        </w:tc>
        <w:tc>
          <w:tcPr>
            <w:tcW w:w="3963" w:type="dxa"/>
            <w:vAlign w:val="center"/>
          </w:tcPr>
          <w:p w14:paraId="7171DF7E" w14:textId="77777777" w:rsidR="00BC16BD" w:rsidRPr="00541EAC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41EAC">
              <w:rPr>
                <w:rFonts w:ascii="Times New Roman" w:hAnsi="Times New Roman" w:cs="Times New Roman" w:hint="eastAsia"/>
                <w:b/>
                <w:bCs/>
                <w:color w:val="000000"/>
                <w:lang w:val="en-GB"/>
              </w:rPr>
              <w:t>L</w:t>
            </w:r>
            <w:r w:rsidRPr="00541EA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CCS</w:t>
            </w:r>
          </w:p>
        </w:tc>
        <w:tc>
          <w:tcPr>
            <w:tcW w:w="4389" w:type="dxa"/>
          </w:tcPr>
          <w:p w14:paraId="3897D47E" w14:textId="77777777" w:rsidR="00BC16BD" w:rsidRPr="00541EAC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541EAC">
              <w:rPr>
                <w:rFonts w:ascii="Times New Roman" w:hAnsi="Times New Roman" w:cs="Times New Roman" w:hint="eastAsia"/>
                <w:b/>
                <w:bCs/>
                <w:color w:val="000000"/>
                <w:lang w:val="en-GB"/>
              </w:rPr>
              <w:t>M</w:t>
            </w:r>
            <w:r w:rsidRPr="00541EA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EC</w:t>
            </w:r>
          </w:p>
        </w:tc>
      </w:tr>
      <w:tr w:rsidR="00BC16BD" w:rsidRPr="00A21602" w14:paraId="04B6D204" w14:textId="77777777" w:rsidTr="00CF0975">
        <w:trPr>
          <w:trHeight w:val="749"/>
        </w:trPr>
        <w:tc>
          <w:tcPr>
            <w:tcW w:w="2413" w:type="dxa"/>
          </w:tcPr>
          <w:p w14:paraId="5D29C716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61ECD"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Frui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GB"/>
              </w:rPr>
              <w:t>s</w:t>
            </w:r>
          </w:p>
        </w:tc>
        <w:tc>
          <w:tcPr>
            <w:tcW w:w="3963" w:type="dxa"/>
            <w:shd w:val="clear" w:color="auto" w:fill="FFFFFF" w:themeFill="background1"/>
            <w:noWrap/>
            <w:vAlign w:val="center"/>
          </w:tcPr>
          <w:p w14:paraId="26C781C4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Papaya</w:t>
            </w:r>
          </w:p>
          <w:p w14:paraId="4ECA0FD3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Apple</w:t>
            </w:r>
          </w:p>
          <w:p w14:paraId="38CDE067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Orange or mandarin orange</w:t>
            </w:r>
          </w:p>
          <w:p w14:paraId="4D26A596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 xml:space="preserve">Mango </w:t>
            </w:r>
          </w:p>
          <w:p w14:paraId="5EAB40FC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Watermelon</w:t>
            </w:r>
          </w:p>
        </w:tc>
        <w:tc>
          <w:tcPr>
            <w:tcW w:w="3963" w:type="dxa"/>
            <w:shd w:val="clear" w:color="auto" w:fill="FFFFFF" w:themeFill="background1"/>
            <w:vAlign w:val="center"/>
          </w:tcPr>
          <w:p w14:paraId="6AE8E70D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 w:hint="eastAsia"/>
                <w:lang w:val="en-GB"/>
              </w:rPr>
              <w:t>F</w:t>
            </w:r>
            <w:r w:rsidRPr="00B61ECD">
              <w:rPr>
                <w:rFonts w:ascii="Times New Roman" w:hAnsi="Times New Roman" w:cs="Times New Roman"/>
                <w:lang w:val="en-GB"/>
              </w:rPr>
              <w:t>resh fruits</w:t>
            </w:r>
            <w:r>
              <w:rPr>
                <w:rFonts w:ascii="Times New Roman" w:hAnsi="Times New Roman" w:cs="Times New Roman"/>
                <w:lang w:val="en-GB"/>
              </w:rPr>
              <w:t>: Apple, orange, or mandarin orange</w:t>
            </w:r>
          </w:p>
        </w:tc>
        <w:tc>
          <w:tcPr>
            <w:tcW w:w="4389" w:type="dxa"/>
            <w:shd w:val="clear" w:color="auto" w:fill="FFFFFF" w:themeFill="background1"/>
          </w:tcPr>
          <w:p w14:paraId="03F4BFF5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Orange/red/yellow fresh fruits and fruit juices: watermelon, papaya, mango, persimmon</w:t>
            </w:r>
          </w:p>
          <w:p w14:paraId="5F74D293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1FBF3090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Other fresh fruits and fruit juices: pear, apple, grape, dragon fruit</w:t>
            </w:r>
          </w:p>
        </w:tc>
      </w:tr>
      <w:tr w:rsidR="00BC16BD" w:rsidRPr="00A21602" w14:paraId="4F7D2B9B" w14:textId="77777777" w:rsidTr="00CF0975">
        <w:trPr>
          <w:trHeight w:val="398"/>
        </w:trPr>
        <w:tc>
          <w:tcPr>
            <w:tcW w:w="2413" w:type="dxa"/>
          </w:tcPr>
          <w:p w14:paraId="74A3A4CA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61ECD">
              <w:rPr>
                <w:rFonts w:ascii="Times New Roman" w:hAnsi="Times New Roman" w:cs="Times New Roman"/>
                <w:b/>
                <w:bCs/>
              </w:rPr>
              <w:t>Vegetables</w:t>
            </w:r>
          </w:p>
        </w:tc>
        <w:tc>
          <w:tcPr>
            <w:tcW w:w="3963" w:type="dxa"/>
            <w:shd w:val="clear" w:color="auto" w:fill="auto"/>
            <w:noWrap/>
            <w:vAlign w:val="center"/>
          </w:tcPr>
          <w:p w14:paraId="44F5C235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61ECD">
              <w:rPr>
                <w:rFonts w:ascii="Times New Roman" w:hAnsi="Times New Roman" w:cs="Times New Roman"/>
                <w:lang w:val="en-GB"/>
              </w:rPr>
              <w:t>wong-nga-pak</w:t>
            </w:r>
            <w:proofErr w:type="spellEnd"/>
            <w:r w:rsidRPr="00B61ECD">
              <w:rPr>
                <w:rFonts w:ascii="Times New Roman" w:hAnsi="Times New Roman" w:cs="Times New Roman"/>
                <w:lang w:val="en-GB"/>
              </w:rPr>
              <w:t xml:space="preserve">, Chinese cabbage, Chinese kale, head cabbage, cauliflower, kai choy, choy sum, watercress, broccoli, </w:t>
            </w:r>
            <w:bookmarkStart w:id="0" w:name="OLE_LINK12"/>
            <w:r w:rsidRPr="00B61ECD">
              <w:rPr>
                <w:rFonts w:ascii="Times New Roman" w:hAnsi="Times New Roman" w:cs="Times New Roman"/>
                <w:lang w:val="en-GB"/>
              </w:rPr>
              <w:t>water convolvulus</w:t>
            </w:r>
            <w:bookmarkEnd w:id="0"/>
            <w:r w:rsidRPr="00B61ECD">
              <w:rPr>
                <w:rFonts w:ascii="Times New Roman" w:hAnsi="Times New Roman" w:cs="Times New Roman"/>
                <w:lang w:val="en-GB"/>
              </w:rPr>
              <w:t>, spinach, Chinese lettuce,</w:t>
            </w:r>
          </w:p>
          <w:p w14:paraId="23284997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 xml:space="preserve">tomatoes, </w:t>
            </w:r>
            <w:bookmarkStart w:id="1" w:name="OLE_LINK14"/>
            <w:r w:rsidRPr="00B61ECD">
              <w:rPr>
                <w:rFonts w:ascii="Times New Roman" w:hAnsi="Times New Roman" w:cs="Times New Roman"/>
                <w:lang w:val="en-GB"/>
              </w:rPr>
              <w:t>French beans</w:t>
            </w:r>
            <w:bookmarkEnd w:id="1"/>
            <w:r w:rsidRPr="00B61ECD">
              <w:rPr>
                <w:rFonts w:ascii="Times New Roman" w:hAnsi="Times New Roman" w:cs="Times New Roman"/>
                <w:lang w:val="en-GB"/>
              </w:rPr>
              <w:t xml:space="preserve">, string (long) </w:t>
            </w:r>
            <w:bookmarkStart w:id="2" w:name="OLE_LINK15"/>
            <w:r w:rsidRPr="00B61ECD">
              <w:rPr>
                <w:rFonts w:ascii="Times New Roman" w:hAnsi="Times New Roman" w:cs="Times New Roman"/>
                <w:lang w:val="en-GB"/>
              </w:rPr>
              <w:t>beans</w:t>
            </w:r>
            <w:bookmarkEnd w:id="2"/>
            <w:r w:rsidRPr="00B61ECD">
              <w:rPr>
                <w:rFonts w:ascii="Times New Roman" w:hAnsi="Times New Roman" w:cs="Times New Roman"/>
                <w:lang w:val="en-GB"/>
              </w:rPr>
              <w:t xml:space="preserve">, snow peas, </w:t>
            </w:r>
            <w:bookmarkStart w:id="3" w:name="OLE_LINK18"/>
            <w:r w:rsidRPr="00B61ECD">
              <w:rPr>
                <w:rFonts w:ascii="Times New Roman" w:hAnsi="Times New Roman" w:cs="Times New Roman"/>
                <w:lang w:val="en-GB"/>
              </w:rPr>
              <w:t>ladies’ fingers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B61ECD">
              <w:rPr>
                <w:rFonts w:ascii="Times New Roman" w:hAnsi="Times New Roman" w:cs="Times New Roman"/>
                <w:lang w:val="en-GB"/>
              </w:rPr>
              <w:t xml:space="preserve"> </w:t>
            </w:r>
            <w:bookmarkEnd w:id="3"/>
            <w:r w:rsidRPr="00B61ECD">
              <w:rPr>
                <w:rFonts w:ascii="Times New Roman" w:hAnsi="Times New Roman" w:cs="Times New Roman"/>
                <w:lang w:val="en-GB"/>
              </w:rPr>
              <w:t xml:space="preserve">and carrot (red) </w:t>
            </w:r>
          </w:p>
        </w:tc>
        <w:tc>
          <w:tcPr>
            <w:tcW w:w="3963" w:type="dxa"/>
            <w:vAlign w:val="center"/>
          </w:tcPr>
          <w:p w14:paraId="5B9BF3A1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Cruciferous vegetables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r w:rsidRPr="00B61ECD">
              <w:rPr>
                <w:rFonts w:ascii="Times New Roman" w:hAnsi="Times New Roman" w:cs="Times New Roman"/>
                <w:lang w:val="en-GB"/>
              </w:rPr>
              <w:t>wong-nga-pak</w:t>
            </w:r>
            <w:proofErr w:type="spellEnd"/>
            <w:r w:rsidRPr="00B61ECD">
              <w:rPr>
                <w:rFonts w:ascii="Times New Roman" w:hAnsi="Times New Roman" w:cs="Times New Roman"/>
                <w:lang w:val="en-GB"/>
              </w:rPr>
              <w:t>, Chinese cabbage, Chinese kale, head cabbage, cauliflower, kai choy, choy sum, watercress, and broccoli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8DE5629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549C213C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Other leafy vegetables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B61ECD">
              <w:rPr>
                <w:rFonts w:ascii="Times New Roman" w:hAnsi="Times New Roman" w:cs="Times New Roman"/>
                <w:lang w:val="en-GB"/>
              </w:rPr>
              <w:t>water convolvulus, spinach, and Chinese lettuce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4B3D96F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  <w:p w14:paraId="02A93A9D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 xml:space="preserve">Other vegetable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B61ECD">
              <w:rPr>
                <w:rFonts w:ascii="Times New Roman" w:hAnsi="Times New Roman" w:cs="Times New Roman"/>
                <w:lang w:val="en-GB"/>
              </w:rPr>
              <w:t xml:space="preserve">tomatoes, </w:t>
            </w:r>
            <w:proofErr w:type="spellStart"/>
            <w:r w:rsidRPr="00B61ECD">
              <w:rPr>
                <w:rFonts w:ascii="Times New Roman" w:hAnsi="Times New Roman" w:cs="Times New Roman"/>
                <w:lang w:val="en-GB"/>
              </w:rPr>
              <w:t>french</w:t>
            </w:r>
            <w:proofErr w:type="spellEnd"/>
            <w:r w:rsidRPr="00B61ECD">
              <w:rPr>
                <w:rFonts w:ascii="Times New Roman" w:hAnsi="Times New Roman" w:cs="Times New Roman"/>
                <w:lang w:val="en-GB"/>
              </w:rPr>
              <w:t xml:space="preserve"> beans, string (long) beans, </w:t>
            </w:r>
            <w:bookmarkStart w:id="4" w:name="OLE_LINK22"/>
            <w:r w:rsidRPr="00B61ECD">
              <w:rPr>
                <w:rFonts w:ascii="Times New Roman" w:hAnsi="Times New Roman" w:cs="Times New Roman"/>
                <w:lang w:val="en-GB"/>
              </w:rPr>
              <w:t xml:space="preserve">snow peas, </w:t>
            </w:r>
            <w:bookmarkEnd w:id="4"/>
            <w:r w:rsidRPr="00B61ECD">
              <w:rPr>
                <w:rFonts w:ascii="Times New Roman" w:hAnsi="Times New Roman" w:cs="Times New Roman"/>
                <w:lang w:val="en-GB"/>
              </w:rPr>
              <w:t xml:space="preserve">ladies’ </w:t>
            </w:r>
            <w:bookmarkStart w:id="5" w:name="OLE_LINK17"/>
            <w:r w:rsidRPr="00B61ECD">
              <w:rPr>
                <w:rFonts w:ascii="Times New Roman" w:hAnsi="Times New Roman" w:cs="Times New Roman"/>
                <w:lang w:val="en-GB"/>
              </w:rPr>
              <w:t>fingers</w:t>
            </w:r>
            <w:bookmarkEnd w:id="5"/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B61ECD">
              <w:rPr>
                <w:rFonts w:ascii="Times New Roman" w:hAnsi="Times New Roman" w:cs="Times New Roman"/>
                <w:lang w:val="en-GB"/>
              </w:rPr>
              <w:t xml:space="preserve"> and carrot (red)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389" w:type="dxa"/>
          </w:tcPr>
          <w:p w14:paraId="313A50DC" w14:textId="77777777" w:rsidR="00BC16BD" w:rsidRPr="00B61EC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 xml:space="preserve">Pale green leafy vegetable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B61ECD">
              <w:rPr>
                <w:rFonts w:ascii="Times New Roman" w:hAnsi="Times New Roman" w:cs="Times New Roman"/>
                <w:lang w:val="en-GB"/>
              </w:rPr>
              <w:t>cabbage, Chinese cabbage, lettuce, beansprouts, cauliflower, etc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53CC7C4" w14:textId="77777777" w:rsidR="00BC16B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27C86B64" w14:textId="77777777" w:rsidR="00BC16BD" w:rsidRPr="00B61EC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61ECD">
              <w:rPr>
                <w:rFonts w:ascii="Times New Roman" w:hAnsi="Times New Roman" w:cs="Times New Roman"/>
                <w:lang w:val="en-GB"/>
              </w:rPr>
              <w:t>Dark green leafy vegetables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B61ECD">
              <w:rPr>
                <w:rFonts w:ascii="Times New Roman" w:hAnsi="Times New Roman" w:cs="Times New Roman"/>
                <w:lang w:val="en-GB"/>
              </w:rPr>
              <w:t xml:space="preserve">spinach, Chinese kale, </w:t>
            </w:r>
            <w:proofErr w:type="spellStart"/>
            <w:r w:rsidRPr="00B61ECD">
              <w:rPr>
                <w:rFonts w:ascii="Times New Roman" w:hAnsi="Times New Roman" w:cs="Times New Roman"/>
                <w:lang w:val="en-GB"/>
              </w:rPr>
              <w:t>chye</w:t>
            </w:r>
            <w:proofErr w:type="spellEnd"/>
            <w:r w:rsidRPr="00B61ECD">
              <w:rPr>
                <w:rFonts w:ascii="Times New Roman" w:hAnsi="Times New Roman" w:cs="Times New Roman"/>
                <w:lang w:val="en-GB"/>
              </w:rPr>
              <w:t xml:space="preserve"> sim, kangkong broccoli, etc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ECCB637" w14:textId="77777777" w:rsidR="00BC16B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1E77427C" w14:textId="77777777" w:rsidR="00BC16B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B61ECD">
              <w:rPr>
                <w:rFonts w:ascii="Times New Roman" w:hAnsi="Times New Roman" w:cs="Times New Roman"/>
                <w:lang w:val="en-GB"/>
              </w:rPr>
              <w:t xml:space="preserve">omatoes, carrots, red/yellow </w:t>
            </w:r>
            <w:bookmarkStart w:id="6" w:name="OLE_LINK20"/>
            <w:r w:rsidRPr="00B61ECD">
              <w:rPr>
                <w:rFonts w:ascii="Times New Roman" w:hAnsi="Times New Roman" w:cs="Times New Roman"/>
                <w:lang w:val="en-GB"/>
              </w:rPr>
              <w:t>pepper</w:t>
            </w:r>
            <w:bookmarkEnd w:id="6"/>
          </w:p>
          <w:p w14:paraId="603E551A" w14:textId="77777777" w:rsidR="00BC16B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5253C047" w14:textId="77777777" w:rsidR="00BC16B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bookmarkStart w:id="7" w:name="OLE_LINK21"/>
            <w:r w:rsidRPr="00B61ECD">
              <w:rPr>
                <w:rFonts w:ascii="Times New Roman" w:hAnsi="Times New Roman" w:cs="Times New Roman"/>
                <w:lang w:val="en-GB"/>
              </w:rPr>
              <w:t>Legumes</w:t>
            </w:r>
            <w:bookmarkEnd w:id="7"/>
            <w:r w:rsidRPr="00B61ECD">
              <w:rPr>
                <w:rFonts w:ascii="Times New Roman" w:hAnsi="Times New Roman" w:cs="Times New Roman"/>
                <w:lang w:val="en-GB"/>
              </w:rPr>
              <w:t>/pulses</w:t>
            </w:r>
            <w:r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B61ECD">
              <w:rPr>
                <w:rFonts w:ascii="Times New Roman" w:hAnsi="Times New Roman" w:cs="Times New Roman"/>
                <w:lang w:val="en-GB"/>
              </w:rPr>
              <w:t xml:space="preserve">beans, </w:t>
            </w:r>
            <w:bookmarkStart w:id="8" w:name="OLE_LINK16"/>
            <w:r w:rsidRPr="00B61ECD">
              <w:rPr>
                <w:rFonts w:ascii="Times New Roman" w:hAnsi="Times New Roman" w:cs="Times New Roman"/>
                <w:lang w:val="en-GB"/>
              </w:rPr>
              <w:t>peas</w:t>
            </w:r>
            <w:bookmarkEnd w:id="8"/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2044AF7" w14:textId="77777777" w:rsidR="00BC16B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</w:p>
          <w:p w14:paraId="29BCEA81" w14:textId="77777777" w:rsidR="00BC16BD" w:rsidRPr="00B61ECD" w:rsidRDefault="00BC16BD" w:rsidP="00CF0975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xed vegetables</w:t>
            </w:r>
          </w:p>
        </w:tc>
      </w:tr>
      <w:tr w:rsidR="00BC16BD" w:rsidRPr="00FA2541" w14:paraId="40595E07" w14:textId="77777777" w:rsidTr="00CF0975">
        <w:trPr>
          <w:trHeight w:val="542"/>
        </w:trPr>
        <w:tc>
          <w:tcPr>
            <w:tcW w:w="2413" w:type="dxa"/>
          </w:tcPr>
          <w:p w14:paraId="0FFEC3DC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61ECD">
              <w:rPr>
                <w:rFonts w:ascii="Times New Roman" w:hAnsi="Times New Roman" w:cs="Times New Roman"/>
                <w:b/>
                <w:bCs/>
              </w:rPr>
              <w:t>Meat</w:t>
            </w:r>
          </w:p>
        </w:tc>
        <w:tc>
          <w:tcPr>
            <w:tcW w:w="3963" w:type="dxa"/>
            <w:shd w:val="clear" w:color="auto" w:fill="auto"/>
            <w:noWrap/>
            <w:vAlign w:val="center"/>
          </w:tcPr>
          <w:p w14:paraId="3BAC8DA3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 xml:space="preserve">Fish </w:t>
            </w:r>
          </w:p>
          <w:p w14:paraId="65C28153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hicken</w:t>
            </w:r>
          </w:p>
          <w:p w14:paraId="71E8488E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ork</w:t>
            </w:r>
          </w:p>
          <w:p w14:paraId="77347601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reserved meat: bacon, ham, luncheon meat, sausage</w:t>
            </w:r>
          </w:p>
        </w:tc>
        <w:tc>
          <w:tcPr>
            <w:tcW w:w="3963" w:type="dxa"/>
            <w:vAlign w:val="center"/>
          </w:tcPr>
          <w:p w14:paraId="329FFF79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 xml:space="preserve">Fish </w:t>
            </w:r>
          </w:p>
          <w:p w14:paraId="3F188938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C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hicken</w:t>
            </w:r>
          </w:p>
          <w:p w14:paraId="2B54EF07" w14:textId="77777777" w:rsidR="00BC16BD" w:rsidRPr="00B61EC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ork</w:t>
            </w:r>
          </w:p>
          <w:p w14:paraId="7462B688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reserved meat: bacon, ham, luncheon meat, sausage</w:t>
            </w:r>
          </w:p>
        </w:tc>
        <w:tc>
          <w:tcPr>
            <w:tcW w:w="4389" w:type="dxa"/>
          </w:tcPr>
          <w:p w14:paraId="0A017B31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61ECD">
              <w:rPr>
                <w:rFonts w:ascii="Times New Roman" w:hAnsi="Times New Roman" w:cs="Times New Roman"/>
              </w:rPr>
              <w:t>Fish</w:t>
            </w:r>
          </w:p>
          <w:p w14:paraId="75DFBCF9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61ECD">
              <w:rPr>
                <w:rFonts w:ascii="Times New Roman" w:hAnsi="Times New Roman" w:cs="Times New Roman"/>
              </w:rPr>
              <w:t>oultry</w:t>
            </w:r>
          </w:p>
          <w:p w14:paraId="236182D0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61ECD">
              <w:rPr>
                <w:rFonts w:ascii="Times New Roman" w:hAnsi="Times New Roman" w:cs="Times New Roman"/>
              </w:rPr>
              <w:t>eat</w:t>
            </w:r>
            <w:r>
              <w:rPr>
                <w:rFonts w:ascii="Times New Roman" w:hAnsi="Times New Roman" w:cs="Times New Roman"/>
              </w:rPr>
              <w:t>: lean, lean and fat</w:t>
            </w:r>
          </w:p>
          <w:p w14:paraId="6EE41DD5" w14:textId="77777777" w:rsidR="00BC16BD" w:rsidRPr="00B61ECD" w:rsidRDefault="00BC16BD" w:rsidP="00CF0975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P</w:t>
            </w:r>
            <w:r w:rsidRPr="00B61ECD">
              <w:rPr>
                <w:rFonts w:ascii="Times New Roman" w:hAnsi="Times New Roman" w:cs="Times New Roman"/>
                <w:color w:val="000000"/>
                <w:lang w:val="en-GB"/>
              </w:rPr>
              <w:t>reserved meat: bacon, ham, luncheon meat, sausage</w:t>
            </w:r>
          </w:p>
        </w:tc>
      </w:tr>
    </w:tbl>
    <w:p w14:paraId="3F7910E1" w14:textId="77777777" w:rsidR="00BC16BD" w:rsidRDefault="00BC16BD" w:rsidP="00BC16BD">
      <w:pPr>
        <w:rPr>
          <w:rFonts w:ascii="Times New Roman" w:hAnsi="Times New Roman" w:cs="Times New Roman"/>
          <w:b/>
          <w:bCs/>
          <w:lang w:val="en-GB"/>
        </w:rPr>
      </w:pPr>
      <w:r w:rsidRPr="00FA2541">
        <w:rPr>
          <w:rFonts w:ascii="Times New Roman" w:eastAsia="Times New Roman" w:hAnsi="Times New Roman" w:cs="Times New Roman"/>
          <w:color w:val="000000"/>
          <w:lang w:val="en-GB" w:eastAsia="en-GB"/>
        </w:rPr>
        <w:t>GEL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,</w:t>
      </w:r>
      <w:r w:rsidRPr="0090200D">
        <w:t xml:space="preserve"> </w:t>
      </w:r>
      <w:r w:rsidRPr="0090200D">
        <w:rPr>
          <w:rFonts w:ascii="Times New Roman" w:eastAsia="Times New Roman" w:hAnsi="Times New Roman" w:cs="Times New Roman"/>
          <w:color w:val="000000"/>
          <w:lang w:val="en-GB" w:eastAsia="en-GB"/>
        </w:rPr>
        <w:t>Genes and Environment in Lung Cancer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tudy; LCCS, </w:t>
      </w:r>
      <w:r w:rsidRPr="001C269C">
        <w:rPr>
          <w:rFonts w:ascii="Times New Roman" w:eastAsia="Times New Roman" w:hAnsi="Times New Roman" w:cs="Times New Roman"/>
          <w:color w:val="000000"/>
          <w:lang w:val="en-GB" w:eastAsia="en-GB"/>
        </w:rPr>
        <w:t>Lung Cancer Consortium Singapore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 study; MEC, </w:t>
      </w:r>
      <w:r w:rsidRPr="00CA4FA6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Multi-ethnic Cohort 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s</w:t>
      </w:r>
      <w:r w:rsidRPr="00CA4FA6">
        <w:rPr>
          <w:rFonts w:ascii="Times New Roman" w:eastAsia="Times New Roman" w:hAnsi="Times New Roman" w:cs="Times New Roman"/>
          <w:color w:val="000000"/>
          <w:lang w:val="en-GB" w:eastAsia="en-GB"/>
        </w:rPr>
        <w:t>tudy</w:t>
      </w:r>
      <w:r>
        <w:rPr>
          <w:rFonts w:ascii="Times New Roman" w:eastAsia="Times New Roman" w:hAnsi="Times New Roman" w:cs="Times New Roman"/>
          <w:color w:val="000000"/>
          <w:lang w:val="en-GB" w:eastAsia="en-GB"/>
        </w:rPr>
        <w:t>.</w:t>
      </w:r>
    </w:p>
    <w:p w14:paraId="22895584" w14:textId="77777777" w:rsidR="00BC16BD" w:rsidRDefault="00BC16BD" w:rsidP="00BC16BD">
      <w:pPr>
        <w:spacing w:after="160" w:line="259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A27143" w14:textId="77777777" w:rsidR="00BC16BD" w:rsidRPr="005E5CDA" w:rsidRDefault="00BC16BD" w:rsidP="00BC16BD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9" w:name="OLE_LINK1"/>
      <w:r w:rsidRPr="0096292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3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Conversion of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he total energy intake</w:t>
      </w:r>
    </w:p>
    <w:bookmarkEnd w:id="9"/>
    <w:tbl>
      <w:tblPr>
        <w:tblW w:w="1474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4"/>
        <w:gridCol w:w="4961"/>
        <w:gridCol w:w="2693"/>
        <w:gridCol w:w="1843"/>
        <w:gridCol w:w="2551"/>
      </w:tblGrid>
      <w:tr w:rsidR="00BC16BD" w:rsidRPr="00266260" w14:paraId="5D7619ED" w14:textId="77777777" w:rsidTr="00CF0975">
        <w:trPr>
          <w:trHeight w:val="4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FD5A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552D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Item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121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Standard serving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BE71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Energy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F6D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Average energy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626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a</w:t>
            </w:r>
          </w:p>
        </w:tc>
      </w:tr>
      <w:tr w:rsidR="00BC16BD" w:rsidRPr="00266260" w14:paraId="1704FC90" w14:textId="77777777" w:rsidTr="00CF0975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6CD7D0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eastAsia="Times New Roman" w:hAnsi="Times New Roman" w:cs="Times New Roman"/>
                <w:lang w:val="en-GB" w:eastAsia="en-GB"/>
              </w:rPr>
              <w:t>Fruit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443416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30D28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30A45A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1F477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67.97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 xml:space="preserve">kcal </w:t>
            </w:r>
          </w:p>
        </w:tc>
      </w:tr>
      <w:tr w:rsidR="00BC16BD" w:rsidRPr="00266260" w14:paraId="2BE0987A" w14:textId="77777777" w:rsidTr="00CF0975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559E0D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412E78D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0" w:name="OLE_LINK23"/>
            <w:r w:rsidRPr="00266260">
              <w:rPr>
                <w:rFonts w:ascii="Times New Roman" w:hAnsi="Times New Roman" w:cs="Times New Roman"/>
                <w:lang w:val="en-GB"/>
              </w:rPr>
              <w:t>Papaya</w:t>
            </w:r>
            <w:bookmarkEnd w:id="10"/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49F173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266260">
              <w:rPr>
                <w:rFonts w:ascii="Times New Roman" w:hAnsi="Times New Roman" w:cs="Times New Roman"/>
                <w:shd w:val="clear" w:color="auto" w:fill="FFFFFF"/>
              </w:rPr>
              <w:t>Slice (225g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C0B1D3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76.43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72DEF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623AC6A" w14:textId="77777777" w:rsidTr="00CF0975">
        <w:trPr>
          <w:trHeight w:val="270"/>
        </w:trPr>
        <w:tc>
          <w:tcPr>
            <w:tcW w:w="2694" w:type="dxa"/>
            <w:vAlign w:val="center"/>
          </w:tcPr>
          <w:p w14:paraId="624645A1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3CEA0C01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shd w:val="clear" w:color="auto" w:fill="FFFFFF"/>
              </w:rPr>
              <w:t>Apple, unspecified type, red, raw, with skin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9DB460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shd w:val="clear" w:color="auto" w:fill="FFFFFF"/>
              </w:rPr>
              <w:t>Whole (15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C1A2ED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86.13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383E63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944E759" w14:textId="77777777" w:rsidTr="00CF0975">
        <w:trPr>
          <w:trHeight w:val="270"/>
        </w:trPr>
        <w:tc>
          <w:tcPr>
            <w:tcW w:w="2694" w:type="dxa"/>
            <w:vAlign w:val="center"/>
          </w:tcPr>
          <w:p w14:paraId="119A2F9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63202F22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Mandarin orange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4BD1A8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2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5B0359D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52.80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405B03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0F7F1178" w14:textId="77777777" w:rsidTr="00CF0975">
        <w:trPr>
          <w:trHeight w:val="270"/>
        </w:trPr>
        <w:tc>
          <w:tcPr>
            <w:tcW w:w="2694" w:type="dxa"/>
            <w:vAlign w:val="center"/>
          </w:tcPr>
          <w:p w14:paraId="236C06D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2503BB5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1" w:name="OLE_LINK25"/>
            <w:r w:rsidRPr="00F67E4B">
              <w:rPr>
                <w:rFonts w:ascii="Times New Roman" w:hAnsi="Times New Roman" w:cs="Times New Roman"/>
                <w:lang w:val="en-GB"/>
              </w:rPr>
              <w:t>Orange</w:t>
            </w:r>
            <w:bookmarkEnd w:id="11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B0F460D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5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3FF3C8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62.81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21C14BA1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7F588F46" w14:textId="77777777" w:rsidTr="00CF0975">
        <w:trPr>
          <w:trHeight w:val="270"/>
        </w:trPr>
        <w:tc>
          <w:tcPr>
            <w:tcW w:w="2694" w:type="dxa"/>
            <w:vAlign w:val="center"/>
          </w:tcPr>
          <w:p w14:paraId="18CDE1F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2D6385FF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Mango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E184E5E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½ Whole (116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58357F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80.04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AD2AD8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26BACA4B" w14:textId="77777777" w:rsidTr="00CF0975">
        <w:trPr>
          <w:trHeight w:val="270"/>
        </w:trPr>
        <w:tc>
          <w:tcPr>
            <w:tcW w:w="2694" w:type="dxa"/>
            <w:vAlign w:val="center"/>
          </w:tcPr>
          <w:p w14:paraId="037D724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7E9605C0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2" w:name="OLE_LINK26"/>
            <w:r w:rsidRPr="00F67E4B">
              <w:rPr>
                <w:rFonts w:ascii="Times New Roman" w:hAnsi="Times New Roman" w:cs="Times New Roman"/>
                <w:lang w:val="en-GB"/>
              </w:rPr>
              <w:t>Watermelon</w:t>
            </w:r>
            <w:bookmarkEnd w:id="12"/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C678F8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lice (119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BFA4D1F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44.08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C6D434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77CFD6BF" w14:textId="77777777" w:rsidTr="00CF0975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6EF6E5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A6A052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3" w:name="OLE_LINK27"/>
            <w:r w:rsidRPr="00F67E4B">
              <w:rPr>
                <w:rFonts w:ascii="Times New Roman" w:hAnsi="Times New Roman" w:cs="Times New Roman"/>
                <w:lang w:val="en-GB"/>
              </w:rPr>
              <w:t>Dragon fruit</w:t>
            </w:r>
            <w:bookmarkEnd w:id="13"/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54B6C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½ Whole (150g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F4FC0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73.50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5B5E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5498681A" w14:textId="77777777" w:rsidTr="00CF0975">
        <w:trPr>
          <w:trHeight w:val="7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B6E654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Vegetable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5314E5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97DDFC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2C001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0C294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22CC1FA4" w14:textId="77777777" w:rsidTr="00CF0975">
        <w:trPr>
          <w:trHeight w:val="70"/>
        </w:trPr>
        <w:tc>
          <w:tcPr>
            <w:tcW w:w="2694" w:type="dxa"/>
            <w:vMerge w:val="restart"/>
            <w:vAlign w:val="center"/>
          </w:tcPr>
          <w:p w14:paraId="75DE891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Green and leafy vegetables</w:t>
            </w: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753DCA16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E7E97B7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98F2CB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4B304C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21.60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</w:tr>
      <w:tr w:rsidR="00BC16BD" w:rsidRPr="00266260" w14:paraId="5FD65A43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0BE6910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4" w:name="_Hlk88149726"/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275660B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 xml:space="preserve">Cabbage, white,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c</w:t>
            </w:r>
            <w:r w:rsidRPr="00F67E4B">
              <w:rPr>
                <w:rFonts w:ascii="Times New Roman" w:hAnsi="Times New Roman" w:cs="Times New Roman"/>
                <w:lang w:val="en-GB"/>
              </w:rPr>
              <w:t>hinese</w:t>
            </w:r>
            <w:proofErr w:type="spellEnd"/>
            <w:r w:rsidRPr="00F67E4B">
              <w:rPr>
                <w:rFonts w:ascii="Times New Roman" w:hAnsi="Times New Roman" w:cs="Times New Roman"/>
                <w:lang w:val="en-GB"/>
              </w:rPr>
              <w:t>, boiled, drained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7C9BFB3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17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1CC00B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0.40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A44E37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D173441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3D51B1F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225A46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Kale, Chinese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7920E26D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DD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talk (41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D9B55B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17.63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B34A12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24FECA41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3E3C685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2E7BE3C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Lettuce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61DEA4D5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Stalk (82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566612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13.91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3AA3D4F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419F475D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5DA1EF3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2861DA8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Cabbage, common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D0961EE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7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BFECF1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15.39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795B60D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24753BDE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16818F3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360991D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auliflower, boiled, drained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BDE965F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124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53B9421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8.52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29AE72C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4154C7EE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408680C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3061C12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Watercress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C6F9B9C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34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0B1649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6.70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06C2F0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542A4F54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6C86D721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BF7F11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Cucumber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1E8F2F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Whole (27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20BDF85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43.24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2ED498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1EA5DFEE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76322573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7CD3A81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Broccoli, boiled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5EE5136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Half Cup (79.8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152689E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2.34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02840AF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7D9CAA6A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5C8C6F6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129A86E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pinach, Chinese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4D362681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56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17013D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6.23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3B68F1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14"/>
      <w:tr w:rsidR="00BC16BD" w:rsidRPr="00266260" w14:paraId="1B5318BB" w14:textId="77777777" w:rsidTr="00CF0975">
        <w:trPr>
          <w:trHeight w:val="270"/>
        </w:trPr>
        <w:tc>
          <w:tcPr>
            <w:tcW w:w="2694" w:type="dxa"/>
            <w:vMerge w:val="restart"/>
            <w:vAlign w:val="center"/>
          </w:tcPr>
          <w:p w14:paraId="7E4299C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Other vegetables</w:t>
            </w: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5C11FEBF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966B9AF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4EE2F5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099E781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38.05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</w:tr>
      <w:tr w:rsidR="00BC16BD" w:rsidRPr="00266260" w14:paraId="664908E3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5DE881B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5" w:name="_Hlk88149788"/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3BC63EA0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Tomato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F5D497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GB"/>
              </w:rPr>
              <w:t>Whole (55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78D8C6D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12.10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2F518ADD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0C2BF1D9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1AE6ED0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28208D26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 xml:space="preserve">Beans, </w:t>
            </w:r>
            <w:proofErr w:type="spellStart"/>
            <w:r w:rsidRPr="00F67E4B">
              <w:rPr>
                <w:rFonts w:ascii="Times New Roman" w:hAnsi="Times New Roman" w:cs="Times New Roman"/>
                <w:shd w:val="clear" w:color="auto" w:fill="FFFFFF"/>
              </w:rPr>
              <w:t>french</w:t>
            </w:r>
            <w:proofErr w:type="spellEnd"/>
            <w:r w:rsidRPr="00F67E4B">
              <w:rPr>
                <w:rFonts w:ascii="Times New Roman" w:hAnsi="Times New Roman" w:cs="Times New Roman"/>
                <w:shd w:val="clear" w:color="auto" w:fill="FFFFFF"/>
              </w:rPr>
              <w:t>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03D3AF9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82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6B0403F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3.94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418882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1C4D57F4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0CE9D5B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1B8BD0E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Long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F67E4B">
              <w:rPr>
                <w:rFonts w:ascii="Times New Roman" w:hAnsi="Times New Roman" w:cs="Times New Roman"/>
                <w:shd w:val="clear" w:color="auto" w:fill="FFFFFF"/>
              </w:rPr>
              <w:t>beans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273960F5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118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F496A8D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35.54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E89820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AD9F4A5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5E33DB38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066DDA4D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Peas, garden, fresh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F5C5F1D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157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5B9BCA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78.50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5186C90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7271E830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568B2A2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33DC9CDE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now peas, ra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17AB8CE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up (10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C108D9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27.27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 xml:space="preserve">kcal 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21533D3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79F996A9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16E55EA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786D88E1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Carrot, mature, raw, peeled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1D2919E0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62.37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CD25CD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51.28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3D40CCB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2EBF6EA5" w14:textId="77777777" w:rsidTr="00CF0975">
        <w:trPr>
          <w:trHeight w:val="270"/>
        </w:trPr>
        <w:tc>
          <w:tcPr>
            <w:tcW w:w="2694" w:type="dxa"/>
            <w:vMerge/>
            <w:vAlign w:val="center"/>
          </w:tcPr>
          <w:p w14:paraId="7715D4F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FFFFFF" w:themeFill="background1"/>
            <w:noWrap/>
            <w:vAlign w:val="center"/>
          </w:tcPr>
          <w:p w14:paraId="1B980670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Peppers, capsicum, yellow</w:t>
            </w:r>
          </w:p>
        </w:tc>
        <w:tc>
          <w:tcPr>
            <w:tcW w:w="2693" w:type="dxa"/>
            <w:shd w:val="clear" w:color="auto" w:fill="FFFFFF" w:themeFill="background1"/>
            <w:vAlign w:val="center"/>
          </w:tcPr>
          <w:p w14:paraId="323BB02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medium) (160g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6E1D49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35.20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0A5411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F7E4F80" w14:textId="77777777" w:rsidTr="00CF0975">
        <w:trPr>
          <w:trHeight w:val="270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1046E83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2103E6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Peppers, capsicum, red, raw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6D2B4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medium) (160g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3E2E3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40.58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F44C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15"/>
      <w:tr w:rsidR="00BC16BD" w:rsidRPr="00266260" w14:paraId="5E3DB97A" w14:textId="77777777" w:rsidTr="00CF0975">
        <w:trPr>
          <w:trHeight w:val="19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CA6B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Mea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54DD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81F53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6946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512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581AC6F" w14:textId="77777777" w:rsidTr="00CF0975">
        <w:trPr>
          <w:trHeight w:val="195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10170A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6" w:name="OLE_LINK32"/>
            <w:r w:rsidRPr="00266260">
              <w:rPr>
                <w:rFonts w:ascii="Times New Roman" w:hAnsi="Times New Roman" w:cs="Times New Roman"/>
                <w:lang w:val="en-GB"/>
              </w:rPr>
              <w:t>Fish</w:t>
            </w:r>
            <w:bookmarkEnd w:id="16"/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4AE59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Fried fish, unspecified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756E3E4" w14:textId="77777777" w:rsidR="00BC16BD" w:rsidRPr="00F67E4B" w:rsidRDefault="00BC16BD" w:rsidP="00CF09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00g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7187D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32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D753BB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8.68</w:t>
            </w:r>
            <w:r w:rsidRPr="0026626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</w:tr>
      <w:tr w:rsidR="00BC16BD" w:rsidRPr="00266260" w14:paraId="25A4DAA8" w14:textId="77777777" w:rsidTr="00CF0975">
        <w:trPr>
          <w:trHeight w:val="195"/>
        </w:trPr>
        <w:tc>
          <w:tcPr>
            <w:tcW w:w="2694" w:type="dxa"/>
            <w:vAlign w:val="center"/>
          </w:tcPr>
          <w:p w14:paraId="4AC0F1F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670E9FA9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teamed fish, unspecified</w:t>
            </w:r>
          </w:p>
        </w:tc>
        <w:tc>
          <w:tcPr>
            <w:tcW w:w="2693" w:type="dxa"/>
            <w:vAlign w:val="center"/>
          </w:tcPr>
          <w:p w14:paraId="371012ED" w14:textId="77777777" w:rsidR="00BC16BD" w:rsidRPr="00F67E4B" w:rsidRDefault="00BC16BD" w:rsidP="00CF0975">
            <w:pPr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</w:rPr>
              <w:t>Piece (185g)</w:t>
            </w:r>
          </w:p>
        </w:tc>
        <w:tc>
          <w:tcPr>
            <w:tcW w:w="1843" w:type="dxa"/>
            <w:vAlign w:val="center"/>
          </w:tcPr>
          <w:p w14:paraId="7EB2E39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05.35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2FD1FB5D" w14:textId="77777777" w:rsidR="00BC16B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3F5CDE4D" w14:textId="77777777" w:rsidTr="00CF0975">
        <w:trPr>
          <w:trHeight w:val="195"/>
        </w:trPr>
        <w:tc>
          <w:tcPr>
            <w:tcW w:w="2694" w:type="dxa"/>
            <w:vAlign w:val="center"/>
          </w:tcPr>
          <w:p w14:paraId="40651787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1446E3D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Chicken, drumstick, raw, lean and skin</w:t>
            </w:r>
          </w:p>
        </w:tc>
        <w:tc>
          <w:tcPr>
            <w:tcW w:w="2693" w:type="dxa"/>
            <w:vAlign w:val="center"/>
          </w:tcPr>
          <w:p w14:paraId="3945C59F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15g)</w:t>
            </w:r>
          </w:p>
        </w:tc>
        <w:tc>
          <w:tcPr>
            <w:tcW w:w="1843" w:type="dxa"/>
            <w:vAlign w:val="center"/>
          </w:tcPr>
          <w:p w14:paraId="44BB25B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177.45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5AA3220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7.77</w:t>
            </w:r>
            <w:r w:rsidRPr="0026626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</w:tr>
      <w:tr w:rsidR="00BC16BD" w:rsidRPr="00266260" w14:paraId="520D67A1" w14:textId="77777777" w:rsidTr="00CF0975">
        <w:trPr>
          <w:trHeight w:val="195"/>
        </w:trPr>
        <w:tc>
          <w:tcPr>
            <w:tcW w:w="2694" w:type="dxa"/>
            <w:vAlign w:val="center"/>
          </w:tcPr>
          <w:p w14:paraId="68C90A8F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3A700F2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Chicken, breast, baked, lean and skin</w:t>
            </w:r>
          </w:p>
        </w:tc>
        <w:tc>
          <w:tcPr>
            <w:tcW w:w="2693" w:type="dxa"/>
            <w:vAlign w:val="center"/>
          </w:tcPr>
          <w:p w14:paraId="38DBF41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20g)</w:t>
            </w:r>
          </w:p>
        </w:tc>
        <w:tc>
          <w:tcPr>
            <w:tcW w:w="1843" w:type="dxa"/>
            <w:vAlign w:val="center"/>
          </w:tcPr>
          <w:p w14:paraId="69300EB0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61.85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73B06B33" w14:textId="77777777" w:rsidR="00BC16B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52EE7297" w14:textId="77777777" w:rsidTr="00CF0975">
        <w:trPr>
          <w:trHeight w:val="195"/>
        </w:trPr>
        <w:tc>
          <w:tcPr>
            <w:tcW w:w="2694" w:type="dxa"/>
            <w:vAlign w:val="center"/>
          </w:tcPr>
          <w:p w14:paraId="674D7F1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311ECB4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Chicken, breast, battered, fried, lean and skin</w:t>
            </w:r>
          </w:p>
        </w:tc>
        <w:tc>
          <w:tcPr>
            <w:tcW w:w="2693" w:type="dxa"/>
            <w:vAlign w:val="center"/>
          </w:tcPr>
          <w:p w14:paraId="01B26A3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40g)</w:t>
            </w:r>
          </w:p>
        </w:tc>
        <w:tc>
          <w:tcPr>
            <w:tcW w:w="1843" w:type="dxa"/>
            <w:vAlign w:val="center"/>
          </w:tcPr>
          <w:p w14:paraId="34A19BF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364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36EA3B37" w14:textId="77777777" w:rsidR="00BC16B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026CFCD6" w14:textId="77777777" w:rsidTr="00CF0975">
        <w:trPr>
          <w:trHeight w:val="195"/>
        </w:trPr>
        <w:tc>
          <w:tcPr>
            <w:tcW w:w="2694" w:type="dxa"/>
            <w:vAlign w:val="center"/>
          </w:tcPr>
          <w:p w14:paraId="20AEDAE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bookmarkStart w:id="17" w:name="OLE_LINK33"/>
            <w:r w:rsidRPr="00266260">
              <w:rPr>
                <w:rFonts w:ascii="Times New Roman" w:hAnsi="Times New Roman" w:cs="Times New Roman"/>
                <w:lang w:val="en-GB"/>
              </w:rPr>
              <w:t>Pork</w:t>
            </w:r>
            <w:bookmarkEnd w:id="17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6F0FC346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Pork, butterfly steak, grilled, lean and fat</w:t>
            </w:r>
          </w:p>
        </w:tc>
        <w:tc>
          <w:tcPr>
            <w:tcW w:w="2693" w:type="dxa"/>
            <w:vAlign w:val="center"/>
          </w:tcPr>
          <w:p w14:paraId="4AC356F4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20g)</w:t>
            </w:r>
          </w:p>
        </w:tc>
        <w:tc>
          <w:tcPr>
            <w:tcW w:w="1843" w:type="dxa"/>
            <w:vAlign w:val="center"/>
          </w:tcPr>
          <w:p w14:paraId="42EBB8A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312.91</w:t>
            </w:r>
            <w:bookmarkStart w:id="18" w:name="OLE_LINK34"/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  <w:bookmarkEnd w:id="18"/>
          </w:p>
        </w:tc>
        <w:tc>
          <w:tcPr>
            <w:tcW w:w="2551" w:type="dxa"/>
            <w:vAlign w:val="center"/>
          </w:tcPr>
          <w:p w14:paraId="68182C6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2.60</w:t>
            </w:r>
            <w:r w:rsidRPr="0026626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</w:tr>
      <w:tr w:rsidR="00BC16BD" w:rsidRPr="00266260" w14:paraId="571BBCD2" w14:textId="77777777" w:rsidTr="00CF0975">
        <w:trPr>
          <w:trHeight w:val="195"/>
        </w:trPr>
        <w:tc>
          <w:tcPr>
            <w:tcW w:w="2694" w:type="dxa"/>
            <w:vAlign w:val="center"/>
          </w:tcPr>
          <w:p w14:paraId="2A2C49CD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0180FD3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Pork, leg, baked, lean and fat</w:t>
            </w:r>
          </w:p>
        </w:tc>
        <w:tc>
          <w:tcPr>
            <w:tcW w:w="2693" w:type="dxa"/>
            <w:vAlign w:val="center"/>
          </w:tcPr>
          <w:p w14:paraId="3623CDAC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Whole (110g)</w:t>
            </w:r>
          </w:p>
        </w:tc>
        <w:tc>
          <w:tcPr>
            <w:tcW w:w="1843" w:type="dxa"/>
            <w:vAlign w:val="center"/>
          </w:tcPr>
          <w:p w14:paraId="169605EC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372.28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146DE5F6" w14:textId="77777777" w:rsidR="00BC16BD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59D22BFD" w14:textId="77777777" w:rsidTr="00CF0975">
        <w:trPr>
          <w:trHeight w:val="195"/>
        </w:trPr>
        <w:tc>
          <w:tcPr>
            <w:tcW w:w="2694" w:type="dxa"/>
            <w:vMerge w:val="restart"/>
            <w:vAlign w:val="center"/>
          </w:tcPr>
          <w:p w14:paraId="5E27B5C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 xml:space="preserve">Preserved meat: </w:t>
            </w:r>
            <w:bookmarkStart w:id="19" w:name="OLE_LINK36"/>
            <w:r w:rsidRPr="00266260">
              <w:rPr>
                <w:rFonts w:ascii="Times New Roman" w:hAnsi="Times New Roman" w:cs="Times New Roman"/>
                <w:lang w:val="en-GB"/>
              </w:rPr>
              <w:t>bacon</w:t>
            </w:r>
            <w:bookmarkEnd w:id="19"/>
            <w:r w:rsidRPr="00266260">
              <w:rPr>
                <w:rFonts w:ascii="Times New Roman" w:hAnsi="Times New Roman" w:cs="Times New Roman"/>
                <w:lang w:val="en-GB"/>
              </w:rPr>
              <w:t xml:space="preserve">, </w:t>
            </w:r>
            <w:bookmarkStart w:id="20" w:name="OLE_LINK37"/>
            <w:r w:rsidRPr="00266260">
              <w:rPr>
                <w:rFonts w:ascii="Times New Roman" w:hAnsi="Times New Roman" w:cs="Times New Roman"/>
                <w:lang w:val="en-GB"/>
              </w:rPr>
              <w:t>ham</w:t>
            </w:r>
            <w:bookmarkStart w:id="21" w:name="OLE_LINK40"/>
            <w:bookmarkEnd w:id="20"/>
            <w:r w:rsidRPr="00266260">
              <w:rPr>
                <w:rFonts w:ascii="Times New Roman" w:hAnsi="Times New Roman" w:cs="Times New Roman"/>
                <w:lang w:val="en-GB"/>
              </w:rPr>
              <w:t>, luncheon meat</w:t>
            </w:r>
            <w:bookmarkEnd w:id="21"/>
            <w:r w:rsidRPr="00266260">
              <w:rPr>
                <w:rFonts w:ascii="Times New Roman" w:hAnsi="Times New Roman" w:cs="Times New Roman"/>
                <w:lang w:val="en-GB"/>
              </w:rPr>
              <w:t xml:space="preserve">, </w:t>
            </w:r>
            <w:bookmarkStart w:id="22" w:name="OLE_LINK41"/>
            <w:r w:rsidRPr="00266260">
              <w:rPr>
                <w:rFonts w:ascii="Times New Roman" w:hAnsi="Times New Roman" w:cs="Times New Roman"/>
                <w:lang w:val="en-GB"/>
              </w:rPr>
              <w:t>sausage</w:t>
            </w:r>
            <w:bookmarkEnd w:id="22"/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47680C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Bacon, cooked, pan-fried</w:t>
            </w:r>
          </w:p>
        </w:tc>
        <w:tc>
          <w:tcPr>
            <w:tcW w:w="2693" w:type="dxa"/>
            <w:vAlign w:val="center"/>
          </w:tcPr>
          <w:p w14:paraId="4137C73C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lice (7.9g)</w:t>
            </w:r>
          </w:p>
        </w:tc>
        <w:tc>
          <w:tcPr>
            <w:tcW w:w="1843" w:type="dxa"/>
            <w:vAlign w:val="center"/>
          </w:tcPr>
          <w:p w14:paraId="13E31A5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42.11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0A75873F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0.73</w:t>
            </w:r>
            <w:r w:rsidRPr="0026626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</w:tr>
      <w:tr w:rsidR="00BC16BD" w:rsidRPr="00266260" w14:paraId="4C807160" w14:textId="77777777" w:rsidTr="00CF0975">
        <w:trPr>
          <w:trHeight w:val="195"/>
        </w:trPr>
        <w:tc>
          <w:tcPr>
            <w:tcW w:w="2694" w:type="dxa"/>
            <w:vMerge/>
            <w:vAlign w:val="center"/>
          </w:tcPr>
          <w:p w14:paraId="6EEE7A46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4DD5C8D0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Ham, chicken</w:t>
            </w:r>
          </w:p>
        </w:tc>
        <w:tc>
          <w:tcPr>
            <w:tcW w:w="2693" w:type="dxa"/>
            <w:vAlign w:val="center"/>
          </w:tcPr>
          <w:p w14:paraId="1D85B74B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lice (21g)</w:t>
            </w:r>
          </w:p>
        </w:tc>
        <w:tc>
          <w:tcPr>
            <w:tcW w:w="1843" w:type="dxa"/>
            <w:vAlign w:val="center"/>
          </w:tcPr>
          <w:p w14:paraId="2DD58905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30.03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73F6574F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6AF43733" w14:textId="77777777" w:rsidTr="00CF0975">
        <w:trPr>
          <w:trHeight w:val="195"/>
        </w:trPr>
        <w:tc>
          <w:tcPr>
            <w:tcW w:w="2694" w:type="dxa"/>
            <w:vMerge/>
            <w:vAlign w:val="center"/>
          </w:tcPr>
          <w:p w14:paraId="768A5D7E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531A103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Canned luncheon meat</w:t>
            </w:r>
          </w:p>
        </w:tc>
        <w:tc>
          <w:tcPr>
            <w:tcW w:w="2693" w:type="dxa"/>
            <w:vAlign w:val="center"/>
          </w:tcPr>
          <w:p w14:paraId="4BFABBD8" w14:textId="77777777" w:rsidR="00BC16BD" w:rsidRPr="00F67E4B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Slice (46.7g)</w:t>
            </w:r>
          </w:p>
        </w:tc>
        <w:tc>
          <w:tcPr>
            <w:tcW w:w="1843" w:type="dxa"/>
            <w:vAlign w:val="center"/>
          </w:tcPr>
          <w:p w14:paraId="6D051972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146.17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vAlign w:val="center"/>
          </w:tcPr>
          <w:p w14:paraId="77AE0B4B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16BD" w:rsidRPr="00266260" w14:paraId="41E6CECF" w14:textId="77777777" w:rsidTr="00CF0975">
        <w:trPr>
          <w:trHeight w:val="195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35F6A29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7D5C4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lang w:val="en-US"/>
              </w:rPr>
              <w:t>Sausage, pork, cured, smoke, linked, grill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A609D6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67E4B">
              <w:rPr>
                <w:rFonts w:ascii="Times New Roman" w:hAnsi="Times New Roman" w:cs="Times New Roman"/>
                <w:shd w:val="clear" w:color="auto" w:fill="FFFFFF"/>
              </w:rPr>
              <w:t>Piece (68g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783C3D9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66260">
              <w:rPr>
                <w:rFonts w:ascii="Times New Roman" w:hAnsi="Times New Roman" w:cs="Times New Roman"/>
                <w:lang w:val="en-GB"/>
              </w:rPr>
              <w:t>264.59</w:t>
            </w:r>
            <w:r w:rsidRPr="00266260">
              <w:rPr>
                <w:rFonts w:ascii="Times New Roman" w:hAnsi="Times New Roman" w:cs="Times New Roman"/>
                <w:lang w:val="en-GB"/>
              </w:rPr>
              <w:tab/>
              <w:t>kc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44FD3BAA" w14:textId="77777777" w:rsidR="00BC16BD" w:rsidRPr="00266260" w:rsidRDefault="00BC16BD" w:rsidP="00CF0975">
            <w:pPr>
              <w:snapToGri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8DD6CE5" w14:textId="4E98C42C" w:rsidR="000E3DC2" w:rsidRDefault="00BC16BD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FA2541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>Because LCCS and MEC study did not collect food items separately, we calculated the total energy intake by using average energy.</w:t>
      </w:r>
    </w:p>
    <w:p w14:paraId="5A723059" w14:textId="27C49F63" w:rsidR="00BA76B0" w:rsidRPr="00FA12DE" w:rsidRDefault="00067BBF" w:rsidP="00FA12DE">
      <w:pPr>
        <w:spacing w:after="160" w:line="259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245C5F92" w14:textId="7B8F08C7" w:rsidR="00486241" w:rsidRPr="009455A4" w:rsidRDefault="009455A4" w:rsidP="00486241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96292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="00067BBF" w:rsidRPr="00907ADE">
        <w:rPr>
          <w:rFonts w:ascii="Times New Roman" w:hAnsi="Times New Roman" w:cs="Times New Roman"/>
          <w:b/>
          <w:bCs/>
        </w:rPr>
        <w:t xml:space="preserve">. Association between consumption of fruits, vegetables, and meat with risk of lung cancer </w:t>
      </w:r>
      <w:r w:rsidR="00E528BD">
        <w:rPr>
          <w:rFonts w:ascii="Times New Roman" w:hAnsi="Times New Roman" w:cs="Times New Roman"/>
          <w:b/>
          <w:bCs/>
        </w:rPr>
        <w:t>(age matched</w:t>
      </w:r>
      <w:r w:rsidR="00486241">
        <w:rPr>
          <w:rFonts w:ascii="Times New Roman" w:hAnsi="Times New Roman" w:cs="Times New Roman"/>
          <w:b/>
          <w:bCs/>
        </w:rPr>
        <w:t xml:space="preserve"> with caliper 0.2</w:t>
      </w:r>
      <w:r w:rsidR="00E528BD">
        <w:rPr>
          <w:rFonts w:ascii="Times New Roman" w:hAnsi="Times New Roman" w:cs="Times New Roman"/>
          <w:b/>
          <w:bCs/>
        </w:rPr>
        <w:t>)</w:t>
      </w:r>
      <w:bookmarkStart w:id="23" w:name="OLE_LINK63"/>
      <w:bookmarkStart w:id="24" w:name="OLE_LINK64"/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198"/>
        <w:gridCol w:w="916"/>
        <w:gridCol w:w="1101"/>
        <w:gridCol w:w="1008"/>
        <w:gridCol w:w="1009"/>
        <w:gridCol w:w="2407"/>
      </w:tblGrid>
      <w:tr w:rsidR="00486241" w:rsidRPr="00907ADE" w14:paraId="4F505BB4" w14:textId="77777777" w:rsidTr="00B967CA">
        <w:trPr>
          <w:trHeight w:val="119"/>
        </w:trPr>
        <w:tc>
          <w:tcPr>
            <w:tcW w:w="31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CB1B31" w14:textId="77777777" w:rsidR="00486241" w:rsidRPr="0033709D" w:rsidRDefault="00486241" w:rsidP="00B967C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Amount of food intake (Standard servings per week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ECE4A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Controls</w:t>
            </w:r>
          </w:p>
          <w:p w14:paraId="569CBC28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2,340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B2B1D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Cases</w:t>
            </w:r>
          </w:p>
          <w:p w14:paraId="39E1D68C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2,340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4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F078A0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486241" w:rsidRPr="00907ADE" w14:paraId="739D8122" w14:textId="77777777" w:rsidTr="00B967CA">
        <w:trPr>
          <w:trHeight w:val="4"/>
        </w:trPr>
        <w:tc>
          <w:tcPr>
            <w:tcW w:w="31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AF077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EA88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D536C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64547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C9621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40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82197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446F30E4" w14:textId="77777777" w:rsidTr="00B967CA">
        <w:trPr>
          <w:trHeight w:val="5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90A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Fresh fruit</w:t>
            </w:r>
            <w:r>
              <w:rPr>
                <w:rFonts w:ascii="Times New Roman" w:hAnsi="Times New Roman" w:cs="Times New Roman"/>
              </w:rPr>
              <w:t>s</w:t>
            </w:r>
            <w:r w:rsidRPr="00A600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0FDA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1BB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857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B4C5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A62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5960026A" w14:textId="77777777" w:rsidTr="00B967CA">
        <w:trPr>
          <w:trHeight w:val="1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702B" w14:textId="17EBABC5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Low (≤2.</w:t>
            </w:r>
            <w:r w:rsidR="00704B56">
              <w:rPr>
                <w:rFonts w:ascii="Times New Roman" w:hAnsi="Times New Roman" w:cs="Times New Roman"/>
              </w:rPr>
              <w:t>7</w:t>
            </w:r>
            <w:r w:rsidRPr="00A600C7">
              <w:rPr>
                <w:rFonts w:ascii="Times New Roman" w:hAnsi="Times New Roman" w:cs="Times New Roman"/>
              </w:rPr>
              <w:t xml:space="preserve">5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1D8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 xml:space="preserve">793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94D9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>33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0E84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 xml:space="preserve">1,131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B4F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>48.3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7D55" w14:textId="77777777" w:rsidR="00486241" w:rsidRPr="00635D9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35D9E">
              <w:rPr>
                <w:rFonts w:ascii="Times New Roman" w:hAnsi="Times New Roman" w:cs="Times New Roman"/>
              </w:rPr>
              <w:t>1</w:t>
            </w:r>
          </w:p>
        </w:tc>
      </w:tr>
      <w:tr w:rsidR="00486241" w:rsidRPr="00907ADE" w14:paraId="1F34AAA0" w14:textId="77777777" w:rsidTr="00B967CA">
        <w:trPr>
          <w:trHeight w:val="18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982DC" w14:textId="47296C0C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Medium (&gt;2.</w:t>
            </w:r>
            <w:r w:rsidR="00704B56">
              <w:rPr>
                <w:rFonts w:ascii="Times New Roman" w:hAnsi="Times New Roman" w:cs="Times New Roman"/>
              </w:rPr>
              <w:t>7</w:t>
            </w:r>
            <w:r w:rsidRPr="00A600C7">
              <w:rPr>
                <w:rFonts w:ascii="Times New Roman" w:hAnsi="Times New Roman" w:cs="Times New Roman"/>
              </w:rPr>
              <w:t>5 - ≤6.</w:t>
            </w:r>
            <w:r>
              <w:rPr>
                <w:rFonts w:ascii="Times New Roman" w:hAnsi="Times New Roman" w:cs="Times New Roman"/>
              </w:rPr>
              <w:t>75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1068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 xml:space="preserve">649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417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>27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653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278B0">
              <w:rPr>
                <w:rFonts w:ascii="Times New Roman" w:hAnsi="Times New Roman" w:cs="Times New Roman"/>
              </w:rPr>
              <w:t xml:space="preserve">431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3B0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278B0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66A6" w14:textId="71C08325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="000623EF">
              <w:rPr>
                <w:rFonts w:ascii="Times New Roman" w:hAnsi="Times New Roman" w:cs="Times New Roman"/>
                <w:b/>
                <w:bCs/>
              </w:rPr>
              <w:t>6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(0.</w:t>
            </w:r>
            <w:r>
              <w:rPr>
                <w:rFonts w:ascii="Times New Roman" w:hAnsi="Times New Roman" w:cs="Times New Roman"/>
                <w:b/>
                <w:bCs/>
              </w:rPr>
              <w:t>45</w:t>
            </w:r>
            <w:r w:rsidRPr="00053561">
              <w:rPr>
                <w:rFonts w:ascii="Times New Roman" w:hAnsi="Times New Roman" w:cs="Times New Roman"/>
                <w:b/>
                <w:bCs/>
              </w:rPr>
              <w:t xml:space="preserve"> – 0.</w:t>
            </w:r>
            <w:r w:rsidR="006E5486">
              <w:rPr>
                <w:rFonts w:ascii="Times New Roman" w:hAnsi="Times New Roman" w:cs="Times New Roman"/>
                <w:b/>
                <w:bCs/>
              </w:rPr>
              <w:t>70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2C67DFBD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7811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High (&gt;6.</w:t>
            </w:r>
            <w:r>
              <w:rPr>
                <w:rFonts w:ascii="Times New Roman" w:hAnsi="Times New Roman" w:cs="Times New Roman"/>
              </w:rPr>
              <w:t>75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0A01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 xml:space="preserve">898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9C6F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B4848">
              <w:rPr>
                <w:rFonts w:ascii="Times New Roman" w:hAnsi="Times New Roman" w:cs="Times New Roman"/>
              </w:rPr>
              <w:t>38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208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278B0">
              <w:rPr>
                <w:rFonts w:ascii="Times New Roman" w:hAnsi="Times New Roman" w:cs="Times New Roman"/>
              </w:rPr>
              <w:t xml:space="preserve">778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7220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278B0">
              <w:rPr>
                <w:rFonts w:ascii="Times New Roman" w:hAnsi="Times New Roman" w:cs="Times New Roman"/>
              </w:rPr>
              <w:t>33.2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E701" w14:textId="1901709F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79</w:t>
            </w:r>
            <w:r w:rsidRPr="00053561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</w:rPr>
              <w:t>64</w:t>
            </w:r>
            <w:r w:rsidRPr="00053561">
              <w:rPr>
                <w:rFonts w:ascii="Times New Roman" w:hAnsi="Times New Roman" w:cs="Times New Roman"/>
                <w:b/>
                <w:bCs/>
              </w:rPr>
              <w:t xml:space="preserve"> – 0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="006E5486">
              <w:rPr>
                <w:rFonts w:ascii="Times New Roman" w:hAnsi="Times New Roman" w:cs="Times New Roman"/>
                <w:b/>
                <w:bCs/>
              </w:rPr>
              <w:t>8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21AD2B70" w14:textId="77777777" w:rsidTr="00B967CA">
        <w:trPr>
          <w:trHeight w:val="55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2F5A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Vegetables</w:t>
            </w:r>
            <w:r w:rsidRPr="00A600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536F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8498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88B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E77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68B2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486241" w:rsidRPr="00907ADE" w14:paraId="49394CFA" w14:textId="77777777" w:rsidTr="00B967CA">
        <w:trPr>
          <w:trHeight w:val="11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83910" w14:textId="1C488650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Low (≤</w:t>
            </w:r>
            <w:r w:rsidR="00A04785">
              <w:rPr>
                <w:rFonts w:ascii="Times New Roman" w:hAnsi="Times New Roman" w:cs="Times New Roman"/>
              </w:rPr>
              <w:t>8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D854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02F47">
              <w:rPr>
                <w:rFonts w:ascii="Times New Roman" w:hAnsi="Times New Roman" w:cs="Times New Roman"/>
              </w:rPr>
              <w:t xml:space="preserve">724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ED3A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02F47">
              <w:rPr>
                <w:rFonts w:ascii="Times New Roman" w:hAnsi="Times New Roman" w:cs="Times New Roman"/>
              </w:rPr>
              <w:t>3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945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963">
              <w:rPr>
                <w:rFonts w:ascii="Times New Roman" w:hAnsi="Times New Roman" w:cs="Times New Roman"/>
              </w:rPr>
              <w:t xml:space="preserve">857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0E38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963">
              <w:rPr>
                <w:rFonts w:ascii="Times New Roman" w:hAnsi="Times New Roman" w:cs="Times New Roman"/>
              </w:rPr>
              <w:t>36.6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3A8E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53561">
              <w:rPr>
                <w:rFonts w:ascii="Times New Roman" w:hAnsi="Times New Roman" w:cs="Times New Roman"/>
              </w:rPr>
              <w:t>1</w:t>
            </w:r>
          </w:p>
        </w:tc>
      </w:tr>
      <w:tr w:rsidR="00486241" w:rsidRPr="00907ADE" w14:paraId="2D2DAF54" w14:textId="77777777" w:rsidTr="00B967CA">
        <w:trPr>
          <w:trHeight w:val="119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E22C" w14:textId="585F9695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Medium (&gt;</w:t>
            </w:r>
            <w:r w:rsidR="00A04785">
              <w:rPr>
                <w:rFonts w:ascii="Times New Roman" w:hAnsi="Times New Roman" w:cs="Times New Roman"/>
              </w:rPr>
              <w:t>8</w:t>
            </w:r>
            <w:r w:rsidRPr="00A600C7">
              <w:rPr>
                <w:rFonts w:ascii="Times New Roman" w:hAnsi="Times New Roman" w:cs="Times New Roman"/>
              </w:rPr>
              <w:t xml:space="preserve"> - ≤1</w:t>
            </w:r>
            <w:r w:rsidR="00A04785">
              <w:rPr>
                <w:rFonts w:ascii="Times New Roman" w:hAnsi="Times New Roman" w:cs="Times New Roman"/>
              </w:rPr>
              <w:t>6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732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02F47">
              <w:rPr>
                <w:rFonts w:ascii="Times New Roman" w:hAnsi="Times New Roman" w:cs="Times New Roman"/>
              </w:rPr>
              <w:t xml:space="preserve">875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39DF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02F47">
              <w:rPr>
                <w:rFonts w:ascii="Times New Roman" w:hAnsi="Times New Roman" w:cs="Times New Roman"/>
              </w:rPr>
              <w:t>37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0697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963">
              <w:rPr>
                <w:rFonts w:ascii="Times New Roman" w:hAnsi="Times New Roman" w:cs="Times New Roman"/>
              </w:rPr>
              <w:t xml:space="preserve">688  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9BE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963">
              <w:rPr>
                <w:rFonts w:ascii="Times New Roman" w:hAnsi="Times New Roman" w:cs="Times New Roman"/>
              </w:rPr>
              <w:t>29.4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FC73" w14:textId="329F0FF2" w:rsidR="00486241" w:rsidRPr="00390679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90679">
              <w:rPr>
                <w:rFonts w:ascii="Times New Roman" w:hAnsi="Times New Roman" w:cs="Times New Roman"/>
                <w:b/>
                <w:bCs/>
              </w:rPr>
              <w:t>0.7</w:t>
            </w:r>
            <w:r w:rsidR="0034547D">
              <w:rPr>
                <w:rFonts w:ascii="Times New Roman" w:hAnsi="Times New Roman" w:cs="Times New Roman"/>
                <w:b/>
                <w:bCs/>
              </w:rPr>
              <w:t>2</w:t>
            </w:r>
            <w:r w:rsidRPr="00390679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34547D">
              <w:rPr>
                <w:rFonts w:ascii="Times New Roman" w:hAnsi="Times New Roman" w:cs="Times New Roman"/>
                <w:b/>
                <w:bCs/>
              </w:rPr>
              <w:t>59</w:t>
            </w:r>
            <w:r w:rsidRPr="00390679">
              <w:rPr>
                <w:rFonts w:ascii="Times New Roman" w:hAnsi="Times New Roman" w:cs="Times New Roman"/>
                <w:b/>
                <w:bCs/>
              </w:rPr>
              <w:t xml:space="preserve"> – 0.89)</w:t>
            </w:r>
          </w:p>
        </w:tc>
      </w:tr>
      <w:tr w:rsidR="00486241" w:rsidRPr="00907ADE" w14:paraId="6C14DE50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0467" w14:textId="0DAEA390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High (&gt;1</w:t>
            </w:r>
            <w:r w:rsidR="00A04785">
              <w:rPr>
                <w:rFonts w:ascii="Times New Roman" w:hAnsi="Times New Roman" w:cs="Times New Roman"/>
              </w:rPr>
              <w:t>6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C9E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02F47">
              <w:rPr>
                <w:rFonts w:ascii="Times New Roman" w:hAnsi="Times New Roman" w:cs="Times New Roman"/>
              </w:rPr>
              <w:t xml:space="preserve">741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28C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02F47">
              <w:rPr>
                <w:rFonts w:ascii="Times New Roman" w:hAnsi="Times New Roman" w:cs="Times New Roman"/>
              </w:rPr>
              <w:t>3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C74A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963">
              <w:rPr>
                <w:rFonts w:ascii="Times New Roman" w:hAnsi="Times New Roman" w:cs="Times New Roman"/>
              </w:rPr>
              <w:t xml:space="preserve">795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500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B5963">
              <w:rPr>
                <w:rFonts w:ascii="Times New Roman" w:hAnsi="Times New Roman" w:cs="Times New Roman"/>
              </w:rPr>
              <w:t>33.9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F6FB" w14:textId="227082DE" w:rsidR="00486241" w:rsidRPr="00C71E36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34547D">
              <w:rPr>
                <w:rFonts w:ascii="Times New Roman" w:hAnsi="Times New Roman" w:cs="Times New Roman"/>
              </w:rPr>
              <w:t>4</w:t>
            </w:r>
            <w:r w:rsidRPr="00CF161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="0034547D">
              <w:rPr>
                <w:rFonts w:ascii="Times New Roman" w:hAnsi="Times New Roman" w:cs="Times New Roman"/>
              </w:rPr>
              <w:t>3</w:t>
            </w:r>
            <w:r w:rsidRPr="00CF161C">
              <w:rPr>
                <w:rFonts w:ascii="Times New Roman" w:hAnsi="Times New Roman" w:cs="Times New Roman"/>
              </w:rPr>
              <w:t xml:space="preserve"> – 1.</w:t>
            </w:r>
            <w:r>
              <w:rPr>
                <w:rFonts w:ascii="Times New Roman" w:hAnsi="Times New Roman" w:cs="Times New Roman"/>
              </w:rPr>
              <w:t>31</w:t>
            </w:r>
            <w:r w:rsidRPr="00CF161C">
              <w:rPr>
                <w:rFonts w:ascii="Times New Roman" w:hAnsi="Times New Roman" w:cs="Times New Roman"/>
              </w:rPr>
              <w:t>)</w:t>
            </w:r>
          </w:p>
        </w:tc>
      </w:tr>
      <w:tr w:rsidR="00486241" w:rsidRPr="00907ADE" w14:paraId="44161DCB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88E3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 xml:space="preserve">Total Meat </w:t>
            </w:r>
            <w:proofErr w:type="spellStart"/>
            <w:r w:rsidRPr="00A600C7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D66FA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37B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8E5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8D6C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3377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486241" w:rsidRPr="00907ADE" w14:paraId="359B4FCC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CC1D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 xml:space="preserve">Low (≤5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466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6048">
              <w:rPr>
                <w:rFonts w:ascii="Times New Roman" w:hAnsi="Times New Roman" w:cs="Times New Roman"/>
              </w:rPr>
              <w:t xml:space="preserve">831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D841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E6048">
              <w:rPr>
                <w:rFonts w:ascii="Times New Roman" w:hAnsi="Times New Roman" w:cs="Times New Roman"/>
              </w:rPr>
              <w:t>35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1DD7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 xml:space="preserve">597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8DF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>25.5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BDF7" w14:textId="77777777" w:rsidR="00486241" w:rsidRPr="00E0012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13767E9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11F40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5 - ≤</w:t>
            </w:r>
            <w:r>
              <w:rPr>
                <w:rFonts w:ascii="Times New Roman" w:hAnsi="Times New Roman" w:cs="Times New Roman"/>
              </w:rPr>
              <w:t>8.7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8A16F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 xml:space="preserve">764       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5E83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>32.6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AEF28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 xml:space="preserve">814       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B591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>34.79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31B99" w14:textId="19EC1EE2" w:rsidR="00486241" w:rsidRPr="00390679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90679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390679">
              <w:rPr>
                <w:rFonts w:ascii="Times New Roman" w:hAnsi="Times New Roman" w:cs="Times New Roman"/>
                <w:b/>
                <w:bCs/>
              </w:rPr>
              <w:t>.</w:t>
            </w:r>
            <w:r w:rsidR="0034547D">
              <w:rPr>
                <w:rFonts w:ascii="Times New Roman" w:hAnsi="Times New Roman" w:cs="Times New Roman"/>
                <w:b/>
                <w:bCs/>
              </w:rPr>
              <w:t>48</w:t>
            </w:r>
            <w:r w:rsidRPr="00390679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34547D">
              <w:rPr>
                <w:rFonts w:ascii="Times New Roman" w:hAnsi="Times New Roman" w:cs="Times New Roman"/>
                <w:b/>
                <w:bCs/>
              </w:rPr>
              <w:t>1</w:t>
            </w:r>
            <w:r w:rsidRPr="00390679">
              <w:rPr>
                <w:rFonts w:ascii="Times New Roman" w:hAnsi="Times New Roman" w:cs="Times New Roman"/>
                <w:b/>
                <w:bCs/>
              </w:rPr>
              <w:t xml:space="preserve">8 – </w:t>
            </w:r>
            <w:r w:rsidR="0034547D">
              <w:rPr>
                <w:rFonts w:ascii="Times New Roman" w:hAnsi="Times New Roman" w:cs="Times New Roman"/>
                <w:b/>
                <w:bCs/>
              </w:rPr>
              <w:t>1.88</w:t>
            </w:r>
            <w:r w:rsidRPr="0039067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697F7A22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7F09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8.7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52B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 xml:space="preserve">745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E7A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>31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37C8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 xml:space="preserve">929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B10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F6405">
              <w:rPr>
                <w:rFonts w:ascii="Times New Roman" w:hAnsi="Times New Roman" w:cs="Times New Roman"/>
              </w:rPr>
              <w:t>39.70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703F5" w14:textId="747BEAA8" w:rsidR="00486241" w:rsidRPr="00390679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90679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390679">
              <w:rPr>
                <w:rFonts w:ascii="Times New Roman" w:hAnsi="Times New Roman" w:cs="Times New Roman"/>
                <w:b/>
                <w:bCs/>
              </w:rPr>
              <w:t>.9</w:t>
            </w:r>
            <w:r w:rsidR="0034547D">
              <w:rPr>
                <w:rFonts w:ascii="Times New Roman" w:hAnsi="Times New Roman" w:cs="Times New Roman"/>
                <w:b/>
                <w:bCs/>
              </w:rPr>
              <w:t>2</w:t>
            </w:r>
            <w:r w:rsidRPr="00390679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34547D">
              <w:rPr>
                <w:rFonts w:ascii="Times New Roman" w:hAnsi="Times New Roman" w:cs="Times New Roman"/>
                <w:b/>
                <w:bCs/>
              </w:rPr>
              <w:t>34</w:t>
            </w:r>
            <w:r w:rsidRPr="00390679">
              <w:rPr>
                <w:rFonts w:ascii="Times New Roman" w:hAnsi="Times New Roman" w:cs="Times New Roman"/>
                <w:b/>
                <w:bCs/>
              </w:rPr>
              <w:t xml:space="preserve"> – 2.7</w:t>
            </w:r>
            <w:r w:rsidR="0034547D">
              <w:rPr>
                <w:rFonts w:ascii="Times New Roman" w:hAnsi="Times New Roman" w:cs="Times New Roman"/>
                <w:b/>
                <w:bCs/>
              </w:rPr>
              <w:t>5</w:t>
            </w:r>
            <w:r w:rsidRPr="0039067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0EDA8F0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6A07" w14:textId="77777777" w:rsidR="00486241" w:rsidRPr="00A5596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55964">
              <w:rPr>
                <w:rFonts w:ascii="Times New Roman" w:hAnsi="Times New Roman" w:cs="Times New Roman"/>
              </w:rPr>
              <w:t xml:space="preserve">Fish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  <w:r w:rsidRPr="00A559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7C2A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2722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0EF3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8B0C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0E1F" w14:textId="77777777" w:rsidR="00486241" w:rsidRPr="00C71E36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86241" w:rsidRPr="00907ADE" w14:paraId="59788B8C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0297" w14:textId="6D707FA3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</w:t>
            </w:r>
            <w:r w:rsidR="00CE0FE7"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4F25" w14:textId="209E8C2C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892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14AE" w14:textId="7D7446ED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>38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5A09" w14:textId="439C013A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686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EACE" w14:textId="52E7DDA5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>29.3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7AB03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253FD710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64A3" w14:textId="7565B853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</w:t>
            </w:r>
            <w:r w:rsidR="00CE0FE7"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 w:rsidR="00CE0FE7">
              <w:rPr>
                <w:rFonts w:ascii="Times New Roman" w:hAnsi="Times New Roman" w:cs="Times New Roman"/>
              </w:rPr>
              <w:t>4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6E78" w14:textId="238751DE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781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E6B6" w14:textId="195C7AEE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>3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8F89" w14:textId="47FBD137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925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562F" w14:textId="22960E7D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>39.5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13A0" w14:textId="28F6F2EC" w:rsidR="00486241" w:rsidRPr="008B6919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B6919">
              <w:rPr>
                <w:rFonts w:ascii="Times New Roman" w:hAnsi="Times New Roman" w:cs="Times New Roman"/>
                <w:b/>
                <w:bCs/>
              </w:rPr>
              <w:t>1.</w:t>
            </w:r>
            <w:r w:rsidR="00F37DE4">
              <w:rPr>
                <w:rFonts w:ascii="Times New Roman" w:hAnsi="Times New Roman" w:cs="Times New Roman"/>
                <w:b/>
                <w:bCs/>
              </w:rPr>
              <w:t>97</w:t>
            </w:r>
            <w:r w:rsidRPr="008B6919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F37DE4">
              <w:rPr>
                <w:rFonts w:ascii="Times New Roman" w:hAnsi="Times New Roman" w:cs="Times New Roman"/>
                <w:b/>
                <w:bCs/>
              </w:rPr>
              <w:t>57</w:t>
            </w:r>
            <w:r w:rsidRPr="008B691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F37DE4">
              <w:rPr>
                <w:rFonts w:ascii="Times New Roman" w:hAnsi="Times New Roman" w:cs="Times New Roman"/>
                <w:b/>
                <w:bCs/>
              </w:rPr>
              <w:t>2.48</w:t>
            </w:r>
            <w:r w:rsidRPr="008B69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0AC8DB5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570F" w14:textId="4474A1D9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 w:rsidR="00CE0FE7">
              <w:rPr>
                <w:rFonts w:ascii="Times New Roman" w:hAnsi="Times New Roman" w:cs="Times New Roman"/>
              </w:rPr>
              <w:t>4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908B" w14:textId="3BADD43C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667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2A3E" w14:textId="16B3C3F6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>28.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6F34" w14:textId="592C646A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729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0033" w14:textId="17150DF4" w:rsidR="00486241" w:rsidRPr="006A2A6D" w:rsidRDefault="00CE0FE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0FE7">
              <w:rPr>
                <w:rFonts w:ascii="Times New Roman" w:hAnsi="Times New Roman" w:cs="Times New Roman"/>
              </w:rPr>
              <w:t xml:space="preserve">31.15   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63FE" w14:textId="23DEF7C4" w:rsidR="00486241" w:rsidRPr="008B6919" w:rsidRDefault="00F37DE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2</w:t>
            </w:r>
            <w:r w:rsidR="00486241" w:rsidRPr="008B691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.10</w:t>
            </w:r>
            <w:r w:rsidR="00486241" w:rsidRPr="008B691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3.81</w:t>
            </w:r>
            <w:r w:rsidR="00486241" w:rsidRPr="008B69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5CF7E4FB" w14:textId="77777777" w:rsidTr="00B967CA">
        <w:trPr>
          <w:trHeight w:val="81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912A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C</w:t>
            </w:r>
            <w:r w:rsidRPr="00A55964">
              <w:rPr>
                <w:rFonts w:ascii="Times New Roman" w:hAnsi="Times New Roman" w:cs="Times New Roman"/>
              </w:rPr>
              <w:t xml:space="preserve">hicken or Poultry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DC0F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298D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FB0A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68ED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3213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0520388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6879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 xml:space="preserve">Low (≤1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A407" w14:textId="5DD7C56F" w:rsidR="00486241" w:rsidRPr="006A2A6D" w:rsidRDefault="00B35D3D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35D3D">
              <w:rPr>
                <w:rFonts w:ascii="Times New Roman" w:hAnsi="Times New Roman" w:cs="Times New Roman"/>
              </w:rPr>
              <w:t xml:space="preserve">844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D719E" w14:textId="39BE1C4D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35D3D">
              <w:rPr>
                <w:rFonts w:ascii="Times New Roman" w:hAnsi="Times New Roman" w:cs="Times New Roman"/>
              </w:rPr>
              <w:t>36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8267" w14:textId="4F0EF24B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859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989C" w14:textId="0B720FED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>36.7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87CB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6262D96E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A5AE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1 - ≤</w:t>
            </w:r>
            <w:r>
              <w:rPr>
                <w:rFonts w:ascii="Times New Roman" w:hAnsi="Times New Roman" w:cs="Times New Roman"/>
              </w:rPr>
              <w:t>2.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C9BE" w14:textId="3C22E283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849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6D70" w14:textId="21587CB4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36.28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65C9" w14:textId="27579755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1,090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B2D9" w14:textId="66556B6C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>46.58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71F26" w14:textId="72E26520" w:rsidR="00486241" w:rsidRPr="00F37DE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7DE4">
              <w:rPr>
                <w:rFonts w:ascii="Times New Roman" w:hAnsi="Times New Roman" w:cs="Times New Roman"/>
                <w:b/>
                <w:bCs/>
              </w:rPr>
              <w:t>1.</w:t>
            </w:r>
            <w:r w:rsidR="00F37DE4" w:rsidRPr="00F37DE4">
              <w:rPr>
                <w:rFonts w:ascii="Times New Roman" w:hAnsi="Times New Roman" w:cs="Times New Roman"/>
                <w:b/>
                <w:bCs/>
              </w:rPr>
              <w:t>31</w:t>
            </w:r>
            <w:r w:rsidRPr="00F37DE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F37DE4" w:rsidRPr="00F37DE4">
              <w:rPr>
                <w:rFonts w:ascii="Times New Roman" w:hAnsi="Times New Roman" w:cs="Times New Roman"/>
                <w:b/>
                <w:bCs/>
              </w:rPr>
              <w:t>1.06</w:t>
            </w:r>
            <w:r w:rsidRPr="00F37DE4">
              <w:rPr>
                <w:rFonts w:ascii="Times New Roman" w:hAnsi="Times New Roman" w:cs="Times New Roman"/>
                <w:b/>
                <w:bCs/>
              </w:rPr>
              <w:t xml:space="preserve"> – 1.</w:t>
            </w:r>
            <w:r w:rsidR="00F37DE4" w:rsidRPr="00F37DE4">
              <w:rPr>
                <w:rFonts w:ascii="Times New Roman" w:hAnsi="Times New Roman" w:cs="Times New Roman"/>
                <w:b/>
                <w:bCs/>
              </w:rPr>
              <w:t>61</w:t>
            </w:r>
            <w:r w:rsidRPr="00F37DE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6082613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4F12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2.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0D8C" w14:textId="431525B4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647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B3E9" w14:textId="1D544B6D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27.65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DBD2" w14:textId="7AA97F5C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 xml:space="preserve">391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C987" w14:textId="5387D565" w:rsidR="00486241" w:rsidRPr="006A2A6D" w:rsidRDefault="00A86B9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86B9B">
              <w:rPr>
                <w:rFonts w:ascii="Times New Roman" w:hAnsi="Times New Roman" w:cs="Times New Roman"/>
              </w:rPr>
              <w:t>16.71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0966" w14:textId="6A13098F" w:rsidR="00486241" w:rsidRPr="00F37DE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37DE4">
              <w:rPr>
                <w:rFonts w:ascii="Times New Roman" w:hAnsi="Times New Roman" w:cs="Times New Roman"/>
                <w:color w:val="000000" w:themeColor="text1"/>
              </w:rPr>
              <w:t>0.75 (0.5</w:t>
            </w:r>
            <w:r w:rsidR="00F37DE4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37DE4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F37DE4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F37DE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86241" w:rsidRPr="00C51217" w14:paraId="09C21FE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B961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P</w:t>
            </w:r>
            <w:r w:rsidRPr="00A55964">
              <w:rPr>
                <w:rFonts w:ascii="Times New Roman" w:hAnsi="Times New Roman" w:cs="Times New Roman"/>
              </w:rPr>
              <w:t xml:space="preserve">ork and other meat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6069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4907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63D0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0D57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6FF0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C51217" w14:paraId="1F61B2D2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D953" w14:textId="2478163F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0.</w:t>
            </w:r>
            <w:r w:rsidR="00F91A85"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 xml:space="preserve">5)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44163" w14:textId="7A6EBF68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839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2CBD" w14:textId="05B1E1AF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35.85  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03DB" w14:textId="20605774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441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E76A" w14:textId="2B07CBAB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>18.8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494EA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C51217" w14:paraId="3E2B7761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E5A7" w14:textId="2DFA2A4E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0.</w:t>
            </w:r>
            <w:r w:rsidR="00F91A85"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5 - ≤1.</w:t>
            </w:r>
            <w:r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F676" w14:textId="3BE0032C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834      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C897" w14:textId="1BE69590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>35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0A6C" w14:textId="07D58940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717      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823D" w14:textId="25FEFECB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>30.64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300F" w14:textId="4F4DCF13" w:rsidR="00486241" w:rsidRPr="007F5517" w:rsidRDefault="007F551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  <w:r w:rsidR="00486241" w:rsidRPr="007F551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65</w:t>
            </w:r>
            <w:r w:rsidR="00486241" w:rsidRPr="007F551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04</w:t>
            </w:r>
            <w:r w:rsidR="00486241" w:rsidRPr="007F5517">
              <w:rPr>
                <w:rFonts w:ascii="Times New Roman" w:hAnsi="Times New Roman" w:cs="Times New Roman"/>
              </w:rPr>
              <w:t>)</w:t>
            </w:r>
          </w:p>
        </w:tc>
      </w:tr>
      <w:tr w:rsidR="00486241" w:rsidRPr="00C51217" w14:paraId="4E40B5B9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FAC77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1.</w:t>
            </w:r>
            <w:r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81E1C" w14:textId="339C7895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667       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7D996" w14:textId="14CAB436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>28.50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318EB" w14:textId="61B82034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 xml:space="preserve">1,182       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4FEFDF" w14:textId="6FB8531D" w:rsidR="00486241" w:rsidRPr="006A2A6D" w:rsidRDefault="00F91A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91A85">
              <w:rPr>
                <w:rFonts w:ascii="Times New Roman" w:hAnsi="Times New Roman" w:cs="Times New Roman"/>
              </w:rPr>
              <w:t>50.51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22BA3" w14:textId="1C7B62AE" w:rsidR="00486241" w:rsidRPr="00C71E36" w:rsidRDefault="007F5517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37</w:t>
            </w:r>
            <w:r w:rsidR="0048624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1.02</w:t>
            </w:r>
            <w:r w:rsidR="00486241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1.84</w:t>
            </w:r>
            <w:r w:rsidR="004862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37E66BA8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886C2D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Prese</w:t>
            </w:r>
            <w:r w:rsidRPr="00A55964">
              <w:rPr>
                <w:rFonts w:ascii="Times New Roman" w:hAnsi="Times New Roman" w:cs="Times New Roman"/>
              </w:rPr>
              <w:t xml:space="preserve">rved meat </w:t>
            </w:r>
            <w:proofErr w:type="spellStart"/>
            <w:r w:rsidRPr="00A55964">
              <w:rPr>
                <w:rFonts w:ascii="Times New Roman" w:hAnsi="Times New Roman" w:cs="Times New Roman"/>
                <w:vertAlign w:val="superscript"/>
              </w:rPr>
              <w:t>c,d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AC3DA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8634E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66A65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C9455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37399" w14:textId="77777777" w:rsidR="00486241" w:rsidRPr="00E0012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0B63C406" w14:textId="77777777" w:rsidTr="00B967CA">
        <w:trPr>
          <w:trHeight w:val="120"/>
        </w:trPr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CD2EA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 xml:space="preserve"> </w:t>
            </w:r>
            <w:r w:rsidRPr="00A55964">
              <w:rPr>
                <w:rFonts w:ascii="Times New Roman" w:hAnsi="Times New Roman" w:cs="Times New Roman"/>
              </w:rPr>
              <w:t>Non-consumer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F42E67" w14:textId="376B6557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 xml:space="preserve">1,651       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505A1" w14:textId="2E1B99C4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>70.5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5ADA8" w14:textId="583C3410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 xml:space="preserve">900       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3DA66" w14:textId="18A62FF1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>38.46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E691F" w14:textId="77777777" w:rsidR="00486241" w:rsidRPr="00E0012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22EB2AF0" w14:textId="77777777" w:rsidTr="00B967CA">
        <w:trPr>
          <w:trHeight w:val="120"/>
        </w:trPr>
        <w:tc>
          <w:tcPr>
            <w:tcW w:w="31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63D41A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1)</w:t>
            </w:r>
          </w:p>
        </w:tc>
        <w:tc>
          <w:tcPr>
            <w:tcW w:w="9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CAC95" w14:textId="1A42022B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 xml:space="preserve">449       </w:t>
            </w:r>
          </w:p>
        </w:tc>
        <w:tc>
          <w:tcPr>
            <w:tcW w:w="11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05A060" w14:textId="7159FC9E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>19.19</w:t>
            </w:r>
          </w:p>
        </w:tc>
        <w:tc>
          <w:tcPr>
            <w:tcW w:w="10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67153" w14:textId="5575059F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 xml:space="preserve">961       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962697" w14:textId="0565947C" w:rsidR="00486241" w:rsidRPr="006E27B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>41.07</w:t>
            </w:r>
          </w:p>
        </w:tc>
        <w:tc>
          <w:tcPr>
            <w:tcW w:w="24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3337D" w14:textId="4DDE4725" w:rsidR="00486241" w:rsidRPr="00B76B3D" w:rsidRDefault="00704B0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59</w:t>
            </w:r>
            <w:r w:rsidR="00486241" w:rsidRPr="00B76B3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.09</w:t>
            </w:r>
            <w:r w:rsidR="00486241" w:rsidRPr="00B76B3D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486241">
              <w:rPr>
                <w:rFonts w:ascii="Times New Roman" w:hAnsi="Times New Roman" w:cs="Times New Roman"/>
                <w:b/>
                <w:bCs/>
              </w:rPr>
              <w:t>3.</w:t>
            </w:r>
            <w:r>
              <w:rPr>
                <w:rFonts w:ascii="Times New Roman" w:hAnsi="Times New Roman" w:cs="Times New Roman"/>
                <w:b/>
                <w:bCs/>
              </w:rPr>
              <w:t>21</w:t>
            </w:r>
            <w:r w:rsidR="00486241" w:rsidRPr="00B76B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2066FBC1" w14:textId="77777777" w:rsidTr="00B967CA">
        <w:trPr>
          <w:trHeight w:val="120"/>
        </w:trPr>
        <w:tc>
          <w:tcPr>
            <w:tcW w:w="3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AFB93" w14:textId="77777777" w:rsidR="00486241" w:rsidRPr="00907ADE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907ADE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1</w:t>
            </w:r>
            <w:r w:rsidRPr="00907A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20DB2" w14:textId="5FBF6DDB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 xml:space="preserve">240       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43099" w14:textId="4DE660CB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10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90345" w14:textId="5A2EB849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 xml:space="preserve">479       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F55EC" w14:textId="4D609C5D" w:rsidR="00486241" w:rsidRPr="006A2A6D" w:rsidRDefault="0067099A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7099A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FFFDA" w14:textId="3090BFB3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</w:t>
            </w:r>
            <w:r w:rsidR="00704B00">
              <w:rPr>
                <w:rFonts w:ascii="Times New Roman" w:hAnsi="Times New Roman" w:cs="Times New Roman"/>
                <w:b/>
                <w:bCs/>
              </w:rPr>
              <w:t>65</w:t>
            </w:r>
            <w:r w:rsidRPr="00B76B3D">
              <w:rPr>
                <w:rFonts w:ascii="Times New Roman" w:hAnsi="Times New Roman" w:cs="Times New Roman"/>
                <w:b/>
                <w:bCs/>
              </w:rPr>
              <w:t xml:space="preserve"> (2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="00704B00">
              <w:rPr>
                <w:rFonts w:ascii="Times New Roman" w:hAnsi="Times New Roman" w:cs="Times New Roman"/>
                <w:b/>
                <w:bCs/>
              </w:rPr>
              <w:t>0</w:t>
            </w:r>
            <w:r w:rsidRPr="00B76B3D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3.</w:t>
            </w:r>
            <w:r w:rsidR="00704B00">
              <w:rPr>
                <w:rFonts w:ascii="Times New Roman" w:hAnsi="Times New Roman" w:cs="Times New Roman"/>
                <w:b/>
                <w:bCs/>
              </w:rPr>
              <w:t>50</w:t>
            </w:r>
            <w:r w:rsidRPr="00B76B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29D4DF60" w14:textId="77777777" w:rsidR="00486241" w:rsidRPr="00907ADE" w:rsidRDefault="00486241" w:rsidP="00486241">
      <w:pPr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07ADE">
        <w:rPr>
          <w:rFonts w:ascii="Times New Roman" w:hAnsi="Times New Roman" w:cs="Times New Roman"/>
          <w:lang w:val="en-GB"/>
        </w:rPr>
        <w:t>Abbreviations: OR, odds ratio</w:t>
      </w:r>
      <w:r>
        <w:rPr>
          <w:rFonts w:ascii="Times New Roman" w:hAnsi="Times New Roman" w:cs="Times New Roman"/>
          <w:lang w:val="en-GB"/>
        </w:rPr>
        <w:t xml:space="preserve">; CI, </w:t>
      </w:r>
      <w:r>
        <w:rPr>
          <w:rFonts w:ascii="Times New Roman" w:hAnsi="Times New Roman" w:cs="Times New Roman" w:hint="eastAsia"/>
          <w:lang w:val="en-GB"/>
        </w:rPr>
        <w:t>con</w:t>
      </w:r>
      <w:r>
        <w:rPr>
          <w:rFonts w:ascii="Times New Roman" w:hAnsi="Times New Roman" w:cs="Times New Roman"/>
          <w:lang w:val="en-GB"/>
        </w:rPr>
        <w:t>fidence interval.</w:t>
      </w:r>
    </w:p>
    <w:p w14:paraId="668A2B8E" w14:textId="77777777" w:rsidR="00486241" w:rsidRPr="00907ADE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907ADE">
        <w:rPr>
          <w:rFonts w:ascii="Times New Roman" w:hAnsi="Times New Roman" w:cs="Times New Roman"/>
          <w:vertAlign w:val="superscript"/>
        </w:rPr>
        <w:t>a</w:t>
      </w:r>
      <w:proofErr w:type="spellEnd"/>
      <w:r w:rsidRPr="00907ADE">
        <w:rPr>
          <w:rFonts w:ascii="Times New Roman" w:hAnsi="Times New Roman" w:cs="Times New Roman"/>
        </w:rPr>
        <w:t xml:space="preserve"> Adjusted for gender, </w:t>
      </w:r>
      <w:r>
        <w:rPr>
          <w:rFonts w:ascii="Times New Roman" w:hAnsi="Times New Roman" w:cs="Times New Roman"/>
        </w:rPr>
        <w:t xml:space="preserve">education, </w:t>
      </w:r>
      <w:r w:rsidRPr="00907ADE">
        <w:rPr>
          <w:rFonts w:ascii="Times New Roman" w:hAnsi="Times New Roman" w:cs="Times New Roman"/>
        </w:rPr>
        <w:t>ethnicity, BMI, smoking status, family history of lung cancer,</w:t>
      </w:r>
      <w:r>
        <w:rPr>
          <w:rFonts w:ascii="Times New Roman" w:hAnsi="Times New Roman" w:cs="Times New Roman"/>
        </w:rPr>
        <w:t xml:space="preserve"> total energy intake,</w:t>
      </w:r>
      <w:r w:rsidRPr="00907ADE">
        <w:rPr>
          <w:rFonts w:ascii="Times New Roman" w:hAnsi="Times New Roman" w:cs="Times New Roman"/>
        </w:rPr>
        <w:t xml:space="preserve"> fruit, vegetable, </w:t>
      </w:r>
      <w:r>
        <w:rPr>
          <w:rFonts w:ascii="Times New Roman" w:hAnsi="Times New Roman" w:cs="Times New Roman"/>
        </w:rPr>
        <w:t xml:space="preserve">and </w:t>
      </w:r>
      <w:r w:rsidRPr="00907ADE">
        <w:rPr>
          <w:rFonts w:ascii="Times New Roman" w:hAnsi="Times New Roman" w:cs="Times New Roman"/>
        </w:rPr>
        <w:t xml:space="preserve">meat consumption. </w:t>
      </w:r>
    </w:p>
    <w:p w14:paraId="5DB5E3F1" w14:textId="77777777" w:rsidR="00486241" w:rsidRPr="006E27BD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907ADE">
        <w:rPr>
          <w:rFonts w:ascii="Times New Roman" w:hAnsi="Times New Roman" w:cs="Times New Roman"/>
          <w:vertAlign w:val="superscript"/>
        </w:rPr>
        <w:t>b</w:t>
      </w:r>
      <w:r w:rsidRPr="00907ADE">
        <w:rPr>
          <w:rFonts w:ascii="Times New Roman" w:hAnsi="Times New Roman" w:cs="Times New Roman"/>
        </w:rPr>
        <w:t xml:space="preserve"> Summed weekly consumption of </w:t>
      </w:r>
      <w:r>
        <w:rPr>
          <w:rFonts w:ascii="Times New Roman" w:hAnsi="Times New Roman" w:cs="Times New Roman"/>
        </w:rPr>
        <w:t>fish, chicken or poultry, pork and other meat,</w:t>
      </w:r>
      <w:r w:rsidRPr="00907ADE">
        <w:rPr>
          <w:rFonts w:ascii="Times New Roman" w:hAnsi="Times New Roman" w:cs="Times New Roman"/>
        </w:rPr>
        <w:t xml:space="preserve"> and preserved meat.</w:t>
      </w:r>
      <w:r>
        <w:rPr>
          <w:rFonts w:ascii="Times New Roman" w:hAnsi="Times New Roman" w:cs="Times New Roman"/>
        </w:rPr>
        <w:t xml:space="preserve"> </w:t>
      </w:r>
    </w:p>
    <w:p w14:paraId="25F669F9" w14:textId="77777777" w:rsidR="00486241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</w:t>
      </w:r>
      <w:r w:rsidRPr="00907ADE">
        <w:rPr>
          <w:rFonts w:ascii="Times New Roman" w:hAnsi="Times New Roman" w:cs="Times New Roman"/>
        </w:rPr>
        <w:t xml:space="preserve">djusted for gender, </w:t>
      </w:r>
      <w:r>
        <w:rPr>
          <w:rFonts w:ascii="Times New Roman" w:hAnsi="Times New Roman" w:cs="Times New Roman"/>
        </w:rPr>
        <w:t xml:space="preserve">education, </w:t>
      </w:r>
      <w:r w:rsidRPr="00907ADE">
        <w:rPr>
          <w:rFonts w:ascii="Times New Roman" w:hAnsi="Times New Roman" w:cs="Times New Roman"/>
        </w:rPr>
        <w:t xml:space="preserve">ethnicity, BMI, smoking status, family history of lung cancer, </w:t>
      </w:r>
      <w:r>
        <w:rPr>
          <w:rFonts w:ascii="Times New Roman" w:hAnsi="Times New Roman" w:cs="Times New Roman"/>
        </w:rPr>
        <w:t>total energy intake,</w:t>
      </w:r>
      <w:r w:rsidRPr="00907ADE">
        <w:rPr>
          <w:rFonts w:ascii="Times New Roman" w:hAnsi="Times New Roman" w:cs="Times New Roman"/>
        </w:rPr>
        <w:t xml:space="preserve"> fruit, vegetable, and </w:t>
      </w:r>
      <w:r>
        <w:rPr>
          <w:rFonts w:ascii="Times New Roman" w:hAnsi="Times New Roman" w:cs="Times New Roman"/>
        </w:rPr>
        <w:t>fish, chicken or poultry, pork and other meat, and preserved meat</w:t>
      </w:r>
      <w:r w:rsidRPr="00907ADE">
        <w:rPr>
          <w:rFonts w:ascii="Times New Roman" w:hAnsi="Times New Roman" w:cs="Times New Roman"/>
        </w:rPr>
        <w:t xml:space="preserve"> consumption.</w:t>
      </w:r>
      <w:r>
        <w:rPr>
          <w:rFonts w:ascii="Times New Roman" w:hAnsi="Times New Roman" w:cs="Times New Roman"/>
        </w:rPr>
        <w:t xml:space="preserve"> </w:t>
      </w:r>
    </w:p>
    <w:p w14:paraId="794C2BA1" w14:textId="77777777" w:rsidR="00486241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302D9B">
        <w:rPr>
          <w:rFonts w:ascii="Times New Roman" w:hAnsi="Times New Roman" w:cs="Times New Roman" w:hint="eastAsia"/>
          <w:vertAlign w:val="superscript"/>
        </w:rPr>
        <w:t>d</w:t>
      </w:r>
      <w:r w:rsidRPr="00302D9B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s a large number of participants did not consume preserved meat, it was divided into </w:t>
      </w:r>
      <w:r>
        <w:rPr>
          <w:rFonts w:ascii="Times New Roman" w:hAnsi="Times New Roman" w:cs="Times New Roman" w:hint="eastAsia"/>
        </w:rPr>
        <w:t>non</w:t>
      </w:r>
      <w:r>
        <w:rPr>
          <w:rFonts w:ascii="Times New Roman" w:hAnsi="Times New Roman" w:cs="Times New Roman"/>
        </w:rPr>
        <w:t xml:space="preserve">-consumer, consumed </w:t>
      </w:r>
      <w:r w:rsidRPr="00A55964">
        <w:rPr>
          <w:rFonts w:ascii="Times New Roman" w:hAnsi="Times New Roman" w:cs="Times New Roman"/>
        </w:rPr>
        <w:t>≤1</w:t>
      </w:r>
      <w:r>
        <w:rPr>
          <w:rFonts w:ascii="Times New Roman" w:hAnsi="Times New Roman" w:cs="Times New Roman"/>
        </w:rPr>
        <w:t xml:space="preserve"> </w:t>
      </w:r>
      <w:r w:rsidRPr="00F44774">
        <w:rPr>
          <w:rFonts w:ascii="Times New Roman" w:hAnsi="Times New Roman" w:cs="Times New Roman"/>
        </w:rPr>
        <w:t>standard serving</w:t>
      </w:r>
      <w:r>
        <w:rPr>
          <w:rFonts w:ascii="Times New Roman" w:hAnsi="Times New Roman" w:cs="Times New Roman"/>
        </w:rPr>
        <w:t xml:space="preserve">, and consumed &gt;1 </w:t>
      </w:r>
      <w:r w:rsidRPr="00F44774">
        <w:rPr>
          <w:rFonts w:ascii="Times New Roman" w:hAnsi="Times New Roman" w:cs="Times New Roman"/>
        </w:rPr>
        <w:t>standard serving per week</w:t>
      </w:r>
      <w:r>
        <w:rPr>
          <w:rFonts w:ascii="Times New Roman" w:hAnsi="Times New Roman" w:cs="Times New Roman"/>
        </w:rPr>
        <w:t>.</w:t>
      </w:r>
    </w:p>
    <w:p w14:paraId="4B4B13F6" w14:textId="77777777" w:rsidR="004C7905" w:rsidRDefault="004C7905">
      <w:pPr>
        <w:spacing w:after="160" w:line="259" w:lineRule="auto"/>
        <w:rPr>
          <w:rFonts w:ascii="Times New Roman" w:hAnsi="Times New Roman" w:cs="Times New Roman"/>
          <w:b/>
          <w:bCs/>
          <w:lang w:val="en-US" w:eastAsia="en-US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3ADA55" w14:textId="4AC57F44" w:rsidR="00486241" w:rsidRPr="009455A4" w:rsidRDefault="00051A7D" w:rsidP="00486241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96292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 w:rsidR="00126FD3">
        <w:rPr>
          <w:rFonts w:ascii="Times New Roman" w:hAnsi="Times New Roman" w:cs="Times New Roman"/>
          <w:b/>
          <w:bCs/>
          <w:color w:val="auto"/>
          <w:sz w:val="22"/>
          <w:szCs w:val="22"/>
        </w:rPr>
        <w:t>5</w:t>
      </w:r>
      <w:r w:rsidRPr="00907ADE">
        <w:rPr>
          <w:rFonts w:ascii="Times New Roman" w:hAnsi="Times New Roman" w:cs="Times New Roman"/>
          <w:b/>
          <w:bCs/>
        </w:rPr>
        <w:t xml:space="preserve">. Association between consumption of fruits, vegetables, and meat with risk of </w:t>
      </w:r>
      <w:r w:rsidR="00126FD3" w:rsidRPr="00917B87">
        <w:rPr>
          <w:rFonts w:ascii="Times New Roman" w:hAnsi="Times New Roman" w:cs="Times New Roman"/>
          <w:b/>
          <w:bCs/>
          <w:i/>
          <w:iCs/>
        </w:rPr>
        <w:t>EGFR</w:t>
      </w:r>
      <w:r w:rsidR="00126FD3">
        <w:rPr>
          <w:rFonts w:ascii="Times New Roman" w:hAnsi="Times New Roman" w:cs="Times New Roman"/>
          <w:b/>
          <w:bCs/>
        </w:rPr>
        <w:t xml:space="preserve">+ </w:t>
      </w:r>
      <w:r w:rsidRPr="00907ADE">
        <w:rPr>
          <w:rFonts w:ascii="Times New Roman" w:hAnsi="Times New Roman" w:cs="Times New Roman"/>
          <w:b/>
          <w:bCs/>
        </w:rPr>
        <w:t xml:space="preserve">lung cancer </w:t>
      </w:r>
      <w:r>
        <w:rPr>
          <w:rFonts w:ascii="Times New Roman" w:hAnsi="Times New Roman" w:cs="Times New Roman"/>
          <w:b/>
          <w:bCs/>
        </w:rPr>
        <w:t>subtypes</w:t>
      </w:r>
      <w:r w:rsidR="00877354">
        <w:rPr>
          <w:rFonts w:ascii="Times New Roman" w:hAnsi="Times New Roman" w:cs="Times New Roman"/>
          <w:b/>
          <w:bCs/>
        </w:rPr>
        <w:t xml:space="preserve"> (age matched</w:t>
      </w:r>
      <w:r w:rsidR="00486241">
        <w:rPr>
          <w:rFonts w:ascii="Times New Roman" w:hAnsi="Times New Roman" w:cs="Times New Roman"/>
          <w:b/>
          <w:bCs/>
        </w:rPr>
        <w:t xml:space="preserve"> with caliper 0.2</w:t>
      </w:r>
      <w:r w:rsidR="00877354">
        <w:rPr>
          <w:rFonts w:ascii="Times New Roman" w:hAnsi="Times New Roman" w:cs="Times New Roman"/>
          <w:b/>
          <w:bCs/>
        </w:rPr>
        <w:t>)</w:t>
      </w:r>
      <w:bookmarkEnd w:id="23"/>
      <w:bookmarkEnd w:id="24"/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3243"/>
        <w:gridCol w:w="930"/>
        <w:gridCol w:w="1117"/>
        <w:gridCol w:w="1023"/>
        <w:gridCol w:w="1024"/>
        <w:gridCol w:w="1877"/>
      </w:tblGrid>
      <w:tr w:rsidR="00486241" w:rsidRPr="00907ADE" w14:paraId="41527430" w14:textId="77777777" w:rsidTr="00CE41F8">
        <w:trPr>
          <w:trHeight w:val="115"/>
        </w:trPr>
        <w:tc>
          <w:tcPr>
            <w:tcW w:w="3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6B264" w14:textId="77777777" w:rsidR="00486241" w:rsidRPr="0033709D" w:rsidRDefault="00486241" w:rsidP="00B967C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Amount of food intake (Standard servings per week)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6730F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Controls</w:t>
            </w:r>
          </w:p>
          <w:p w14:paraId="27F8B9ED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084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018AC6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17B87">
              <w:rPr>
                <w:rFonts w:ascii="Times New Roman" w:hAnsi="Times New Roman" w:cs="Times New Roman"/>
                <w:b/>
                <w:bCs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+ 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Cases</w:t>
            </w:r>
          </w:p>
          <w:p w14:paraId="323580F5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1084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A1053B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486241" w:rsidRPr="00907ADE" w14:paraId="6565799A" w14:textId="77777777" w:rsidTr="00CE41F8">
        <w:trPr>
          <w:trHeight w:val="4"/>
        </w:trPr>
        <w:tc>
          <w:tcPr>
            <w:tcW w:w="3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0216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C064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90D9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CAA7A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D567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8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B840C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78FAD229" w14:textId="77777777" w:rsidTr="00CE41F8">
        <w:trPr>
          <w:trHeight w:val="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0076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Fresh fruit</w:t>
            </w:r>
            <w:r>
              <w:rPr>
                <w:rFonts w:ascii="Times New Roman" w:hAnsi="Times New Roman" w:cs="Times New Roman"/>
              </w:rPr>
              <w:t>s</w:t>
            </w:r>
            <w:r w:rsidRPr="00A600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577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CE6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CD5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B61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8241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5291F895" w14:textId="77777777" w:rsidTr="00CE41F8">
        <w:trPr>
          <w:trHeight w:val="1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6F9F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 xml:space="preserve">Low (≤2.5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0300" w14:textId="1A2059BD" w:rsidR="00486241" w:rsidRPr="00907ADE" w:rsidRDefault="00C73713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3713">
              <w:rPr>
                <w:rFonts w:ascii="Times New Roman" w:hAnsi="Times New Roman" w:cs="Times New Roman"/>
              </w:rPr>
              <w:t xml:space="preserve">347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E17A" w14:textId="661F706A" w:rsidR="00486241" w:rsidRPr="00907ADE" w:rsidRDefault="00C73713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3713">
              <w:rPr>
                <w:rFonts w:ascii="Times New Roman" w:hAnsi="Times New Roman" w:cs="Times New Roman"/>
              </w:rPr>
              <w:t>32.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F449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4774B">
              <w:rPr>
                <w:rFonts w:ascii="Times New Roman" w:hAnsi="Times New Roman" w:cs="Times New Roman"/>
              </w:rPr>
              <w:t xml:space="preserve">452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9519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4774B">
              <w:rPr>
                <w:rFonts w:ascii="Times New Roman" w:hAnsi="Times New Roman" w:cs="Times New Roman"/>
              </w:rPr>
              <w:t>41.7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AE3B" w14:textId="77777777" w:rsidR="00486241" w:rsidRPr="00635D9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35D9E">
              <w:rPr>
                <w:rFonts w:ascii="Times New Roman" w:hAnsi="Times New Roman" w:cs="Times New Roman"/>
              </w:rPr>
              <w:t>1</w:t>
            </w:r>
          </w:p>
        </w:tc>
      </w:tr>
      <w:tr w:rsidR="00486241" w:rsidRPr="00907ADE" w14:paraId="3A6BC963" w14:textId="77777777" w:rsidTr="00CE41F8">
        <w:trPr>
          <w:trHeight w:val="1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3C3A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Medium (&gt;2.5 - ≤6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5D94" w14:textId="76379E83" w:rsidR="00486241" w:rsidRPr="00907ADE" w:rsidRDefault="00C73713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3713">
              <w:rPr>
                <w:rFonts w:ascii="Times New Roman" w:hAnsi="Times New Roman" w:cs="Times New Roman"/>
              </w:rPr>
              <w:t xml:space="preserve">311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CECE" w14:textId="4EC8FE50" w:rsidR="00486241" w:rsidRPr="00907ADE" w:rsidRDefault="00C73713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3713">
              <w:rPr>
                <w:rFonts w:ascii="Times New Roman" w:hAnsi="Times New Roman" w:cs="Times New Roman"/>
              </w:rPr>
              <w:t>28.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9F15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4774B">
              <w:rPr>
                <w:rFonts w:ascii="Times New Roman" w:hAnsi="Times New Roman" w:cs="Times New Roman"/>
              </w:rPr>
              <w:t xml:space="preserve">191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D83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4774B">
              <w:rPr>
                <w:rFonts w:ascii="Times New Roman" w:hAnsi="Times New Roman" w:cs="Times New Roman"/>
              </w:rPr>
              <w:t>17.6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E1C3" w14:textId="2056271F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CF33E0">
              <w:rPr>
                <w:rFonts w:ascii="Times New Roman" w:hAnsi="Times New Roman" w:cs="Times New Roman"/>
                <w:b/>
                <w:bCs/>
              </w:rPr>
              <w:t xml:space="preserve">6 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(0.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CF33E0">
              <w:rPr>
                <w:rFonts w:ascii="Times New Roman" w:hAnsi="Times New Roman" w:cs="Times New Roman"/>
                <w:b/>
                <w:bCs/>
              </w:rPr>
              <w:t>6</w:t>
            </w:r>
            <w:r w:rsidRPr="00053561">
              <w:rPr>
                <w:rFonts w:ascii="Times New Roman" w:hAnsi="Times New Roman" w:cs="Times New Roman"/>
                <w:b/>
                <w:bCs/>
              </w:rPr>
              <w:t xml:space="preserve"> – 0.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="00CF33E0">
              <w:rPr>
                <w:rFonts w:ascii="Times New Roman" w:hAnsi="Times New Roman" w:cs="Times New Roman"/>
                <w:b/>
                <w:bCs/>
              </w:rPr>
              <w:t>1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6C009507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2BF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High (&gt;6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553AC" w14:textId="22170B91" w:rsidR="00486241" w:rsidRPr="00907ADE" w:rsidRDefault="00C73713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3713">
              <w:rPr>
                <w:rFonts w:ascii="Times New Roman" w:hAnsi="Times New Roman" w:cs="Times New Roman"/>
              </w:rPr>
              <w:t xml:space="preserve">426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E8F7" w14:textId="69238880" w:rsidR="00486241" w:rsidRPr="00907ADE" w:rsidRDefault="00C73713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73713">
              <w:rPr>
                <w:rFonts w:ascii="Times New Roman" w:hAnsi="Times New Roman" w:cs="Times New Roman"/>
              </w:rPr>
              <w:t>39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32C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4774B">
              <w:rPr>
                <w:rFonts w:ascii="Times New Roman" w:hAnsi="Times New Roman" w:cs="Times New Roman"/>
              </w:rPr>
              <w:t xml:space="preserve">441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0D07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14774B">
              <w:rPr>
                <w:rFonts w:ascii="Times New Roman" w:hAnsi="Times New Roman" w:cs="Times New Roman"/>
              </w:rPr>
              <w:t>40.68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18323" w14:textId="59AECD0E" w:rsidR="00486241" w:rsidRPr="00A751E9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51E9">
              <w:rPr>
                <w:rFonts w:ascii="Times New Roman" w:hAnsi="Times New Roman" w:cs="Times New Roman"/>
                <w:b/>
                <w:bCs/>
              </w:rPr>
              <w:t>0.</w:t>
            </w:r>
            <w:r w:rsidR="00CF33E0">
              <w:rPr>
                <w:rFonts w:ascii="Times New Roman" w:hAnsi="Times New Roman" w:cs="Times New Roman"/>
                <w:b/>
                <w:bCs/>
              </w:rPr>
              <w:t>65</w:t>
            </w:r>
            <w:r w:rsidRPr="00A751E9">
              <w:rPr>
                <w:rFonts w:ascii="Times New Roman" w:hAnsi="Times New Roman" w:cs="Times New Roman"/>
                <w:b/>
                <w:bCs/>
              </w:rPr>
              <w:t xml:space="preserve"> (0.</w:t>
            </w:r>
            <w:r w:rsidR="00CF33E0">
              <w:rPr>
                <w:rFonts w:ascii="Times New Roman" w:hAnsi="Times New Roman" w:cs="Times New Roman"/>
                <w:b/>
                <w:bCs/>
              </w:rPr>
              <w:t>49</w:t>
            </w:r>
            <w:r w:rsidRPr="00A751E9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0.</w:t>
            </w:r>
            <w:r w:rsidR="00CF33E0">
              <w:rPr>
                <w:rFonts w:ascii="Times New Roman" w:hAnsi="Times New Roman" w:cs="Times New Roman"/>
                <w:b/>
                <w:bCs/>
              </w:rPr>
              <w:t>86</w:t>
            </w:r>
            <w:r w:rsidRPr="00A751E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2C21FE84" w14:textId="77777777" w:rsidTr="00CE41F8">
        <w:trPr>
          <w:trHeight w:val="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1A09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Vegetables</w:t>
            </w:r>
            <w:r w:rsidRPr="00A600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CC12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B1A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D2DF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A87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26B6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486241" w:rsidRPr="00907ADE" w14:paraId="752F9582" w14:textId="77777777" w:rsidTr="00CE41F8">
        <w:trPr>
          <w:trHeight w:val="1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E519" w14:textId="4DFBBC94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Low (≤</w:t>
            </w:r>
            <w:r w:rsidR="00D84FE5">
              <w:rPr>
                <w:rFonts w:ascii="Times New Roman" w:hAnsi="Times New Roman" w:cs="Times New Roman"/>
              </w:rPr>
              <w:t>8.75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AD14" w14:textId="0DAA591F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52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8633" w14:textId="5B29AE09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>32.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1344" w14:textId="137D9088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8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EF26" w14:textId="531E62A2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>35.0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374F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53561">
              <w:rPr>
                <w:rFonts w:ascii="Times New Roman" w:hAnsi="Times New Roman" w:cs="Times New Roman"/>
              </w:rPr>
              <w:t>1</w:t>
            </w:r>
          </w:p>
        </w:tc>
      </w:tr>
      <w:tr w:rsidR="00486241" w:rsidRPr="00907ADE" w14:paraId="460EA839" w14:textId="77777777" w:rsidTr="00CE41F8">
        <w:trPr>
          <w:trHeight w:val="1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84D4" w14:textId="74E0E5F9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Medium (&gt;</w:t>
            </w:r>
            <w:r w:rsidR="00D84FE5">
              <w:rPr>
                <w:rFonts w:ascii="Times New Roman" w:hAnsi="Times New Roman" w:cs="Times New Roman"/>
              </w:rPr>
              <w:t>8.75</w:t>
            </w:r>
            <w:r w:rsidRPr="00A600C7">
              <w:rPr>
                <w:rFonts w:ascii="Times New Roman" w:hAnsi="Times New Roman" w:cs="Times New Roman"/>
              </w:rPr>
              <w:t xml:space="preserve"> - ≤1</w:t>
            </w:r>
            <w:r>
              <w:rPr>
                <w:rFonts w:ascii="Times New Roman" w:hAnsi="Times New Roman" w:cs="Times New Roman"/>
              </w:rPr>
              <w:t>7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8260" w14:textId="3A23A81F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68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49AE" w14:textId="04F590FF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>33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89E2" w14:textId="429B281C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7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4558" w14:textId="555EA1A6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1B2F" w14:textId="4CA16632" w:rsidR="00486241" w:rsidRPr="00CF33E0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F33E0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CF33E0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F33E0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CF33E0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CF33E0">
              <w:rPr>
                <w:rFonts w:ascii="Times New Roman" w:hAnsi="Times New Roman" w:cs="Times New Roman"/>
                <w:color w:val="000000" w:themeColor="text1"/>
              </w:rPr>
              <w:t xml:space="preserve"> – 1.2</w:t>
            </w:r>
            <w:r w:rsidR="00CF33E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F3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86241" w:rsidRPr="00907ADE" w14:paraId="42632F7D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7DDB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High (&gt;1</w:t>
            </w:r>
            <w:r>
              <w:rPr>
                <w:rFonts w:ascii="Times New Roman" w:hAnsi="Times New Roman" w:cs="Times New Roman"/>
              </w:rPr>
              <w:t>7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0AA8" w14:textId="3425FFE1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64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AF89" w14:textId="30D6316E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3.58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192D" w14:textId="5B9C517D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 xml:space="preserve">334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3974F" w14:textId="16EF1C8D" w:rsidR="00486241" w:rsidRPr="00907ADE" w:rsidRDefault="003E0AD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E0AD4">
              <w:rPr>
                <w:rFonts w:ascii="Times New Roman" w:hAnsi="Times New Roman" w:cs="Times New Roman"/>
              </w:rPr>
              <w:t>30.8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81DF" w14:textId="74906C78" w:rsidR="00486241" w:rsidRPr="00CF33E0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F33E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F33E0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Pr="00CF33E0">
              <w:rPr>
                <w:rFonts w:ascii="Times New Roman" w:hAnsi="Times New Roman" w:cs="Times New Roman"/>
                <w:color w:val="000000" w:themeColor="text1"/>
              </w:rPr>
              <w:t xml:space="preserve"> (0.6</w:t>
            </w:r>
            <w:r w:rsidR="00CF33E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F33E0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 w:rsidR="00CF33E0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CF3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86241" w:rsidRPr="00907ADE" w14:paraId="1E4A01AA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A254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 xml:space="preserve">Total Meat </w:t>
            </w:r>
            <w:proofErr w:type="spellStart"/>
            <w:r w:rsidRPr="00A600C7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5B24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E39D7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A4B5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5EB0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162DA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486241" w:rsidRPr="00907ADE" w14:paraId="3B17B64A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A0A4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</w:t>
            </w:r>
            <w:r>
              <w:rPr>
                <w:rFonts w:ascii="Times New Roman" w:hAnsi="Times New Roman" w:cs="Times New Roman"/>
              </w:rPr>
              <w:t>4.75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6ACD" w14:textId="12A33672" w:rsidR="00486241" w:rsidRPr="00907ADE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33E0">
              <w:rPr>
                <w:rFonts w:ascii="Times New Roman" w:hAnsi="Times New Roman" w:cs="Times New Roman"/>
              </w:rPr>
              <w:t xml:space="preserve">372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0F4B" w14:textId="1A6C7E7F" w:rsidR="00486241" w:rsidRPr="00907ADE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33E0">
              <w:rPr>
                <w:rFonts w:ascii="Times New Roman" w:hAnsi="Times New Roman" w:cs="Times New Roman"/>
              </w:rPr>
              <w:t>34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7B6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6024A">
              <w:rPr>
                <w:rFonts w:ascii="Times New Roman" w:hAnsi="Times New Roman" w:cs="Times New Roman"/>
              </w:rPr>
              <w:t xml:space="preserve">207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D90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6024A"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2394" w14:textId="77777777" w:rsidR="00486241" w:rsidRPr="00E0012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1B68AAA9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B90057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</w:t>
            </w:r>
            <w:r>
              <w:rPr>
                <w:rFonts w:ascii="Times New Roman" w:hAnsi="Times New Roman" w:cs="Times New Roman"/>
              </w:rPr>
              <w:t>4.75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>
              <w:rPr>
                <w:rFonts w:ascii="Times New Roman" w:hAnsi="Times New Roman" w:cs="Times New Roman"/>
              </w:rPr>
              <w:t>8.7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EB9B6" w14:textId="7C35441E" w:rsidR="00486241" w:rsidRPr="00907ADE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33E0">
              <w:rPr>
                <w:rFonts w:ascii="Times New Roman" w:hAnsi="Times New Roman" w:cs="Times New Roman"/>
              </w:rPr>
              <w:t xml:space="preserve">349      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7461E" w14:textId="2283337A" w:rsidR="00486241" w:rsidRPr="00907ADE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33E0">
              <w:rPr>
                <w:rFonts w:ascii="Times New Roman" w:hAnsi="Times New Roman" w:cs="Times New Roman"/>
              </w:rPr>
              <w:t>32.2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9E649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6024A">
              <w:rPr>
                <w:rFonts w:ascii="Times New Roman" w:hAnsi="Times New Roman" w:cs="Times New Roman"/>
              </w:rPr>
              <w:t xml:space="preserve">439       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543BE4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6024A">
              <w:rPr>
                <w:rFonts w:ascii="Times New Roman" w:hAnsi="Times New Roman" w:cs="Times New Roman"/>
              </w:rPr>
              <w:t>40.50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A443C" w14:textId="53BED67C" w:rsidR="00486241" w:rsidRPr="00C9049C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049C">
              <w:rPr>
                <w:rFonts w:ascii="Times New Roman" w:hAnsi="Times New Roman" w:cs="Times New Roman"/>
                <w:b/>
                <w:bCs/>
              </w:rPr>
              <w:t>2.</w:t>
            </w:r>
            <w:r w:rsidR="00CF33E0">
              <w:rPr>
                <w:rFonts w:ascii="Times New Roman" w:hAnsi="Times New Roman" w:cs="Times New Roman"/>
                <w:b/>
                <w:bCs/>
              </w:rPr>
              <w:t>63</w:t>
            </w:r>
            <w:r w:rsidRPr="00C9049C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CF33E0">
              <w:rPr>
                <w:rFonts w:ascii="Times New Roman" w:hAnsi="Times New Roman" w:cs="Times New Roman"/>
                <w:b/>
                <w:bCs/>
              </w:rPr>
              <w:t>88</w:t>
            </w:r>
            <w:r w:rsidRPr="00C9049C">
              <w:rPr>
                <w:rFonts w:ascii="Times New Roman" w:hAnsi="Times New Roman" w:cs="Times New Roman"/>
                <w:b/>
                <w:bCs/>
              </w:rPr>
              <w:t xml:space="preserve"> – 3.</w:t>
            </w:r>
            <w:r w:rsidR="00CF33E0">
              <w:rPr>
                <w:rFonts w:ascii="Times New Roman" w:hAnsi="Times New Roman" w:cs="Times New Roman"/>
                <w:b/>
                <w:bCs/>
              </w:rPr>
              <w:t>68</w:t>
            </w:r>
            <w:r w:rsidRPr="00C9049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2C7494F1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7C859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8.7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C597" w14:textId="3A725AD8" w:rsidR="00486241" w:rsidRPr="00907ADE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33E0">
              <w:rPr>
                <w:rFonts w:ascii="Times New Roman" w:hAnsi="Times New Roman" w:cs="Times New Roman"/>
              </w:rPr>
              <w:t xml:space="preserve">363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01BB" w14:textId="5013F386" w:rsidR="00486241" w:rsidRPr="00907ADE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F33E0">
              <w:rPr>
                <w:rFonts w:ascii="Times New Roman" w:hAnsi="Times New Roman" w:cs="Times New Roman"/>
              </w:rPr>
              <w:t>33.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2E89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6024A">
              <w:rPr>
                <w:rFonts w:ascii="Times New Roman" w:hAnsi="Times New Roman" w:cs="Times New Roman"/>
              </w:rPr>
              <w:t xml:space="preserve">438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222C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6024A">
              <w:rPr>
                <w:rFonts w:ascii="Times New Roman" w:hAnsi="Times New Roman" w:cs="Times New Roman"/>
              </w:rPr>
              <w:t>40.4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DB1C" w14:textId="0DBDA622" w:rsidR="00486241" w:rsidRPr="00C9049C" w:rsidRDefault="00CF33E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8</w:t>
            </w:r>
            <w:r w:rsidR="00486241" w:rsidRPr="00C9049C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.02</w:t>
            </w:r>
            <w:r w:rsidR="00486241" w:rsidRPr="00C9049C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5.68</w:t>
            </w:r>
            <w:r w:rsidR="00486241" w:rsidRPr="00C9049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37E11AE2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BE3E" w14:textId="77777777" w:rsidR="00486241" w:rsidRPr="00A5596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55964">
              <w:rPr>
                <w:rFonts w:ascii="Times New Roman" w:hAnsi="Times New Roman" w:cs="Times New Roman"/>
              </w:rPr>
              <w:t xml:space="preserve">Fish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  <w:r w:rsidRPr="00A559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F816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3A3C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EC42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7F5C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CF07" w14:textId="77777777" w:rsidR="00486241" w:rsidRPr="00C71E36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86241" w:rsidRPr="00907ADE" w14:paraId="267602E9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13B0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</w:t>
            </w:r>
            <w:r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1AA2" w14:textId="6C32F509" w:rsidR="00486241" w:rsidRPr="00973FE8" w:rsidRDefault="00AA1292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A1292">
              <w:rPr>
                <w:rFonts w:ascii="Times New Roman" w:hAnsi="Times New Roman" w:cs="Times New Roman"/>
              </w:rPr>
              <w:t xml:space="preserve">385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8E93" w14:textId="79EF5872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A1292">
              <w:rPr>
                <w:rFonts w:ascii="Times New Roman" w:hAnsi="Times New Roman" w:cs="Times New Roman"/>
              </w:rPr>
              <w:t>35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4915" w14:textId="0A7F78ED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 xml:space="preserve">28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A6DC" w14:textId="574EE022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>25.8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25E7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2BCEE17C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5F04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</w:t>
            </w:r>
            <w:r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>
              <w:rPr>
                <w:rFonts w:ascii="Times New Roman" w:hAnsi="Times New Roman" w:cs="Times New Roman"/>
              </w:rPr>
              <w:t>4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E309" w14:textId="7C1EB08C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 xml:space="preserve">356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AE28" w14:textId="4067D2A0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>32.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FEDD" w14:textId="615AA3A4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 xml:space="preserve">45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1EF4" w14:textId="6D44ACCF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>41.5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591A" w14:textId="69114C81" w:rsidR="00486241" w:rsidRPr="007D336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</w:t>
            </w:r>
            <w:r w:rsidR="00FD4185">
              <w:rPr>
                <w:rFonts w:ascii="Times New Roman" w:hAnsi="Times New Roman" w:cs="Times New Roman"/>
                <w:b/>
                <w:bCs/>
              </w:rPr>
              <w:t>33</w:t>
            </w:r>
            <w:r w:rsidRPr="007D3364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 w:rsidR="00FD4185">
              <w:rPr>
                <w:rFonts w:ascii="Times New Roman" w:hAnsi="Times New Roman" w:cs="Times New Roman"/>
                <w:b/>
                <w:bCs/>
              </w:rPr>
              <w:t>61</w:t>
            </w:r>
            <w:r w:rsidRPr="007D3364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="00FD4185">
              <w:rPr>
                <w:rFonts w:ascii="Times New Roman" w:hAnsi="Times New Roman" w:cs="Times New Roman"/>
                <w:b/>
                <w:bCs/>
              </w:rPr>
              <w:t>.39</w:t>
            </w:r>
            <w:r w:rsidRPr="007D33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632B6487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1DE0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4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FED53" w14:textId="32213492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 xml:space="preserve">343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3F8C" w14:textId="3EEA8D7F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>31.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D91E" w14:textId="4CE6BB43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 xml:space="preserve">354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02606" w14:textId="4AAAE90F" w:rsidR="00486241" w:rsidRPr="00973FE8" w:rsidRDefault="003709B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709B0">
              <w:rPr>
                <w:rFonts w:ascii="Times New Roman" w:hAnsi="Times New Roman" w:cs="Times New Roman"/>
              </w:rPr>
              <w:t>32.6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6AA6" w14:textId="5AEEC68E" w:rsidR="00486241" w:rsidRPr="007D3364" w:rsidRDefault="00FD4185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30</w:t>
            </w:r>
            <w:r w:rsidR="00486241" w:rsidRPr="007D3364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3.24</w:t>
            </w:r>
            <w:r w:rsidR="00486241" w:rsidRPr="007D3364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8.65</w:t>
            </w:r>
            <w:r w:rsidR="00486241" w:rsidRPr="007D336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53B61D4D" w14:textId="77777777" w:rsidTr="00CE41F8">
        <w:trPr>
          <w:trHeight w:val="7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838F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C</w:t>
            </w:r>
            <w:r w:rsidRPr="00A55964">
              <w:rPr>
                <w:rFonts w:ascii="Times New Roman" w:hAnsi="Times New Roman" w:cs="Times New Roman"/>
              </w:rPr>
              <w:t xml:space="preserve">hicken or Poultry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C9BB" w14:textId="77777777" w:rsidR="00486241" w:rsidRPr="00973FE8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0166" w14:textId="77777777" w:rsidR="00486241" w:rsidRPr="00973FE8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6034" w14:textId="77777777" w:rsidR="00486241" w:rsidRPr="00973FE8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5C92" w14:textId="77777777" w:rsidR="00486241" w:rsidRPr="00973FE8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10EC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6D01" w:rsidRPr="00907ADE" w14:paraId="1818A11A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FEA6" w14:textId="03929FD0" w:rsidR="00B76D01" w:rsidRPr="00A55964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</w:t>
            </w:r>
            <w:r>
              <w:rPr>
                <w:rFonts w:ascii="Times New Roman" w:hAnsi="Times New Roman" w:cs="Times New Roman"/>
              </w:rPr>
              <w:t>0.5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DA74" w14:textId="03C83F34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 xml:space="preserve">355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7E29" w14:textId="342D6FC1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>32.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EBEC" w14:textId="343D5170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 xml:space="preserve">173  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8E7C" w14:textId="2F69FB5F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>15.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E50C" w14:textId="77777777" w:rsidR="00B76D01" w:rsidRPr="00B76B3D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76D01" w:rsidRPr="00907ADE" w14:paraId="10ACDF30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2E94" w14:textId="0AD0FF27" w:rsidR="00B76D01" w:rsidRPr="00A55964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</w:t>
            </w:r>
            <w:r>
              <w:rPr>
                <w:rFonts w:ascii="Times New Roman" w:hAnsi="Times New Roman" w:cs="Times New Roman"/>
              </w:rPr>
              <w:t>0.5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>
              <w:rPr>
                <w:rFonts w:ascii="Times New Roman" w:hAnsi="Times New Roman" w:cs="Times New Roman"/>
              </w:rPr>
              <w:t>2.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C85DC" w14:textId="5E180D35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 xml:space="preserve">502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1533" w14:textId="5BBF9B2B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>46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1BEB" w14:textId="431E3080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 xml:space="preserve">704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F0C4" w14:textId="783766F4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>64.9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8CB6" w14:textId="751C7C5F" w:rsidR="00B76D01" w:rsidRPr="00CE41F8" w:rsidRDefault="00FD4185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E41F8">
              <w:rPr>
                <w:rFonts w:ascii="Times New Roman" w:hAnsi="Times New Roman" w:cs="Times New Roman"/>
                <w:b/>
                <w:bCs/>
              </w:rPr>
              <w:t>2.07</w:t>
            </w:r>
            <w:r w:rsidR="00B76D01" w:rsidRPr="00CE41F8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CE41F8">
              <w:rPr>
                <w:rFonts w:ascii="Times New Roman" w:hAnsi="Times New Roman" w:cs="Times New Roman"/>
                <w:b/>
                <w:bCs/>
              </w:rPr>
              <w:t>1.42</w:t>
            </w:r>
            <w:r w:rsidR="00B76D01" w:rsidRPr="00CE41F8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CE41F8" w:rsidRPr="00CE41F8">
              <w:rPr>
                <w:rFonts w:ascii="Times New Roman" w:hAnsi="Times New Roman" w:cs="Times New Roman"/>
                <w:b/>
                <w:bCs/>
              </w:rPr>
              <w:t>3.00</w:t>
            </w:r>
            <w:r w:rsidR="00B76D01" w:rsidRPr="00CE41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76D01" w:rsidRPr="00907ADE" w14:paraId="3D508954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AE956" w14:textId="77777777" w:rsidR="00B76D01" w:rsidRPr="00A55964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2.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6B38" w14:textId="2A98DFE9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 xml:space="preserve">227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C4187" w14:textId="45D2A94A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>20.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8706" w14:textId="45C40656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 xml:space="preserve">207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C6C0" w14:textId="0C33F0C7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D01"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8EDD" w14:textId="28A21B16" w:rsidR="00B76D01" w:rsidRPr="00CE41F8" w:rsidRDefault="00FD4185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E41F8">
              <w:rPr>
                <w:rFonts w:ascii="Times New Roman" w:hAnsi="Times New Roman" w:cs="Times New Roman"/>
                <w:b/>
                <w:bCs/>
              </w:rPr>
              <w:t>2.25</w:t>
            </w:r>
            <w:r w:rsidR="00B76D01" w:rsidRPr="00CE41F8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CE41F8">
              <w:rPr>
                <w:rFonts w:ascii="Times New Roman" w:hAnsi="Times New Roman" w:cs="Times New Roman"/>
                <w:b/>
                <w:bCs/>
              </w:rPr>
              <w:t>1.33</w:t>
            </w:r>
            <w:r w:rsidR="00B76D01" w:rsidRPr="00CE41F8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CE41F8" w:rsidRPr="00CE41F8">
              <w:rPr>
                <w:rFonts w:ascii="Times New Roman" w:hAnsi="Times New Roman" w:cs="Times New Roman"/>
                <w:b/>
                <w:bCs/>
              </w:rPr>
              <w:t>3.82</w:t>
            </w:r>
            <w:r w:rsidR="00B76D01" w:rsidRPr="00CE41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76D01" w:rsidRPr="00C51217" w14:paraId="297C7AF4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3B93" w14:textId="77777777" w:rsidR="00B76D01" w:rsidRPr="00A55964" w:rsidRDefault="00B76D01" w:rsidP="00B76D01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P</w:t>
            </w:r>
            <w:r w:rsidRPr="00A55964">
              <w:rPr>
                <w:rFonts w:ascii="Times New Roman" w:hAnsi="Times New Roman" w:cs="Times New Roman"/>
              </w:rPr>
              <w:t xml:space="preserve">ork and other meat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4B00" w14:textId="2A1FF72C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F53F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5F35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4E9D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DF7D" w14:textId="77777777" w:rsidR="00B76D01" w:rsidRPr="00B76B3D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6D01" w:rsidRPr="00C51217" w14:paraId="6F334DDF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B37D" w14:textId="431EA2E4" w:rsidR="00B76D01" w:rsidRPr="00A55964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0.</w:t>
            </w:r>
            <w:r w:rsidR="00BA200B">
              <w:rPr>
                <w:rFonts w:ascii="Times New Roman" w:hAnsi="Times New Roman" w:cs="Times New Roman"/>
              </w:rPr>
              <w:t>46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39BE0" w14:textId="7596C872" w:rsidR="00B76D01" w:rsidRPr="00973FE8" w:rsidRDefault="00BA200B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360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B591" w14:textId="3494B573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>33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69AC" w14:textId="50340CB3" w:rsidR="00B76D01" w:rsidRPr="00973FE8" w:rsidRDefault="00BA200B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17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B7D5" w14:textId="77D8165A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15.68  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6A1B" w14:textId="77777777" w:rsidR="00B76D01" w:rsidRPr="00B76B3D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76D01" w:rsidRPr="00C51217" w14:paraId="67BF1A95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4978" w14:textId="18128EA2" w:rsidR="00B76D01" w:rsidRPr="00A55964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0.</w:t>
            </w:r>
            <w:r w:rsidR="00BA200B">
              <w:rPr>
                <w:rFonts w:ascii="Times New Roman" w:hAnsi="Times New Roman" w:cs="Times New Roman"/>
              </w:rPr>
              <w:t>46</w:t>
            </w:r>
            <w:r w:rsidRPr="00A55964">
              <w:rPr>
                <w:rFonts w:ascii="Times New Roman" w:hAnsi="Times New Roman" w:cs="Times New Roman"/>
              </w:rPr>
              <w:t xml:space="preserve"> - ≤1.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31F8" w14:textId="362601E5" w:rsidR="00B76D01" w:rsidRPr="00973FE8" w:rsidRDefault="00BA200B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436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EBD4" w14:textId="6B236FFA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>40.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437" w14:textId="22706452" w:rsidR="00B76D01" w:rsidRPr="00973FE8" w:rsidRDefault="00BA200B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313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4A17" w14:textId="4CC57109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>28.8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34B6" w14:textId="147E0BE3" w:rsidR="00B76D01" w:rsidRPr="00CE41F8" w:rsidRDefault="00CE41F8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E41F8">
              <w:rPr>
                <w:rFonts w:ascii="Times New Roman" w:hAnsi="Times New Roman" w:cs="Times New Roman"/>
              </w:rPr>
              <w:t>0.79</w:t>
            </w:r>
            <w:r w:rsidR="00B76D01" w:rsidRPr="00CE41F8">
              <w:rPr>
                <w:rFonts w:ascii="Times New Roman" w:hAnsi="Times New Roman" w:cs="Times New Roman"/>
              </w:rPr>
              <w:t xml:space="preserve"> (</w:t>
            </w:r>
            <w:r w:rsidRPr="00CE41F8">
              <w:rPr>
                <w:rFonts w:ascii="Times New Roman" w:hAnsi="Times New Roman" w:cs="Times New Roman"/>
              </w:rPr>
              <w:t>0.53</w:t>
            </w:r>
            <w:r w:rsidR="00B76D01" w:rsidRPr="00CE41F8">
              <w:rPr>
                <w:rFonts w:ascii="Times New Roman" w:hAnsi="Times New Roman" w:cs="Times New Roman"/>
              </w:rPr>
              <w:t xml:space="preserve"> – </w:t>
            </w:r>
            <w:r w:rsidRPr="00CE41F8">
              <w:rPr>
                <w:rFonts w:ascii="Times New Roman" w:hAnsi="Times New Roman" w:cs="Times New Roman"/>
              </w:rPr>
              <w:t>1.18</w:t>
            </w:r>
            <w:r w:rsidR="00B76D01" w:rsidRPr="00CE41F8">
              <w:rPr>
                <w:rFonts w:ascii="Times New Roman" w:hAnsi="Times New Roman" w:cs="Times New Roman"/>
              </w:rPr>
              <w:t>)</w:t>
            </w:r>
          </w:p>
        </w:tc>
      </w:tr>
      <w:tr w:rsidR="00B76D01" w:rsidRPr="00C51217" w14:paraId="0DE9BA4F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BB8B2" w14:textId="16B128A1" w:rsidR="00B76D01" w:rsidRPr="00A55964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1.5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995417" w14:textId="5DD3E9E1" w:rsidR="00B76D01" w:rsidRPr="00973FE8" w:rsidRDefault="00BA200B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288      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BBE83" w14:textId="25C046C4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>26.57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87E5B" w14:textId="75D5CF6C" w:rsidR="00B76D01" w:rsidRPr="00973FE8" w:rsidRDefault="00BA200B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 xml:space="preserve">601       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44FF0" w14:textId="268361EA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A200B">
              <w:rPr>
                <w:rFonts w:ascii="Times New Roman" w:hAnsi="Times New Roman" w:cs="Times New Roman"/>
              </w:rPr>
              <w:t>55.44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DB6CCC" w14:textId="325FC8FF" w:rsidR="00B76D01" w:rsidRPr="00C71E36" w:rsidRDefault="00CE41F8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03</w:t>
            </w:r>
            <w:r w:rsidR="00B76D0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1.84</w:t>
            </w:r>
            <w:r w:rsidR="00B76D01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5.00</w:t>
            </w:r>
            <w:r w:rsidR="00B76D0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B76D01" w:rsidRPr="00907ADE" w14:paraId="536F6FA6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9D2743" w14:textId="77777777" w:rsidR="00B76D01" w:rsidRPr="00A55964" w:rsidRDefault="00B76D01" w:rsidP="00B76D01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Prese</w:t>
            </w:r>
            <w:r w:rsidRPr="00A55964">
              <w:rPr>
                <w:rFonts w:ascii="Times New Roman" w:hAnsi="Times New Roman" w:cs="Times New Roman"/>
              </w:rPr>
              <w:t xml:space="preserve">rved meat </w:t>
            </w:r>
            <w:proofErr w:type="spellStart"/>
            <w:r w:rsidRPr="00A55964">
              <w:rPr>
                <w:rFonts w:ascii="Times New Roman" w:hAnsi="Times New Roman" w:cs="Times New Roman"/>
                <w:vertAlign w:val="superscript"/>
              </w:rPr>
              <w:t>c,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828E1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51D07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774E7E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AED0B" w14:textId="77777777" w:rsidR="00B76D01" w:rsidRPr="00973FE8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4C4D2" w14:textId="77777777" w:rsidR="00B76D01" w:rsidRPr="00E0012D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B76D01" w:rsidRPr="00907ADE" w14:paraId="063C8F8E" w14:textId="77777777" w:rsidTr="00CE41F8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1B1874" w14:textId="77777777" w:rsidR="00B76D01" w:rsidRPr="00A55964" w:rsidRDefault="00B76D01" w:rsidP="00B76D01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 xml:space="preserve"> </w:t>
            </w:r>
            <w:r w:rsidRPr="00A55964">
              <w:rPr>
                <w:rFonts w:ascii="Times New Roman" w:hAnsi="Times New Roman" w:cs="Times New Roman"/>
              </w:rPr>
              <w:t>Non-consumer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62296" w14:textId="45323815" w:rsidR="00B76D01" w:rsidRPr="00973FE8" w:rsidRDefault="00936E15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 xml:space="preserve">851      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9A57D" w14:textId="329E68B4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>78.5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E93D0" w14:textId="14A3DDAD" w:rsidR="00B76D01" w:rsidRPr="00973FE8" w:rsidRDefault="00936E15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 xml:space="preserve">364       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95F84" w14:textId="6D7BF024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>33.58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D21356" w14:textId="77777777" w:rsidR="00B76D01" w:rsidRPr="00E0012D" w:rsidRDefault="00B76D01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B76D01" w:rsidRPr="00907ADE" w14:paraId="24450933" w14:textId="77777777" w:rsidTr="00CE41F8">
        <w:trPr>
          <w:trHeight w:val="116"/>
        </w:trPr>
        <w:tc>
          <w:tcPr>
            <w:tcW w:w="3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BEEBC" w14:textId="77777777" w:rsidR="00B76D01" w:rsidRPr="00907ADE" w:rsidRDefault="00B76D01" w:rsidP="00B76D01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sumer 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28C52" w14:textId="4CF27CCC" w:rsidR="00B76D01" w:rsidRPr="00973FE8" w:rsidRDefault="00936E15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 xml:space="preserve">233       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E0075" w14:textId="0DAA77F4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433BE" w14:textId="29B273CE" w:rsidR="00B76D01" w:rsidRPr="00973FE8" w:rsidRDefault="00936E15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 xml:space="preserve">720       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D1AC16" w14:textId="3E118179" w:rsidR="00B76D01" w:rsidRPr="00973FE8" w:rsidRDefault="009C46C0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36E15">
              <w:rPr>
                <w:rFonts w:ascii="Times New Roman" w:hAnsi="Times New Roman" w:cs="Times New Roman"/>
              </w:rPr>
              <w:t>66.42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373FA" w14:textId="07AA9AF1" w:rsidR="00B76D01" w:rsidRPr="00B76B3D" w:rsidRDefault="00CE41F8" w:rsidP="00B76D01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73</w:t>
            </w:r>
            <w:r w:rsidR="00B76D01" w:rsidRPr="00B76B3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4.76</w:t>
            </w:r>
            <w:r w:rsidR="00B76D01" w:rsidRPr="00B76B3D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9.50</w:t>
            </w:r>
            <w:r w:rsidR="00B76D01" w:rsidRPr="00B76B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077EB908" w14:textId="77777777" w:rsidR="00486241" w:rsidRPr="00907ADE" w:rsidRDefault="00486241" w:rsidP="00486241">
      <w:pPr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07ADE">
        <w:rPr>
          <w:rFonts w:ascii="Times New Roman" w:hAnsi="Times New Roman" w:cs="Times New Roman"/>
          <w:lang w:val="en-GB"/>
        </w:rPr>
        <w:t>Abbreviations: OR, odds ratio</w:t>
      </w:r>
      <w:r>
        <w:rPr>
          <w:rFonts w:ascii="Times New Roman" w:hAnsi="Times New Roman" w:cs="Times New Roman"/>
          <w:lang w:val="en-GB"/>
        </w:rPr>
        <w:t xml:space="preserve">; CI, </w:t>
      </w:r>
      <w:r>
        <w:rPr>
          <w:rFonts w:ascii="Times New Roman" w:hAnsi="Times New Roman" w:cs="Times New Roman" w:hint="eastAsia"/>
          <w:lang w:val="en-GB"/>
        </w:rPr>
        <w:t>con</w:t>
      </w:r>
      <w:r>
        <w:rPr>
          <w:rFonts w:ascii="Times New Roman" w:hAnsi="Times New Roman" w:cs="Times New Roman"/>
          <w:lang w:val="en-GB"/>
        </w:rPr>
        <w:t xml:space="preserve">fidence interval; </w:t>
      </w:r>
      <w:r w:rsidRPr="007C45FB">
        <w:rPr>
          <w:rFonts w:ascii="Times New Roman" w:hAnsi="Times New Roman" w:cs="Times New Roman"/>
          <w:i/>
          <w:iCs/>
          <w:lang w:val="en-GB"/>
        </w:rPr>
        <w:t>EGFR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</w:rPr>
        <w:t>e</w:t>
      </w:r>
      <w:r w:rsidRPr="00D418FB">
        <w:rPr>
          <w:rFonts w:ascii="Times New Roman" w:hAnsi="Times New Roman" w:cs="Times New Roman"/>
          <w:bCs/>
          <w:iCs/>
        </w:rPr>
        <w:t>pidermal growth factor receptor</w:t>
      </w:r>
      <w:r>
        <w:rPr>
          <w:rFonts w:ascii="Times New Roman" w:hAnsi="Times New Roman" w:cs="Times New Roman"/>
          <w:bCs/>
          <w:iCs/>
        </w:rPr>
        <w:t>;</w:t>
      </w:r>
    </w:p>
    <w:p w14:paraId="238D10AB" w14:textId="77777777" w:rsidR="00486241" w:rsidRPr="00907ADE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907ADE">
        <w:rPr>
          <w:rFonts w:ascii="Times New Roman" w:hAnsi="Times New Roman" w:cs="Times New Roman"/>
          <w:vertAlign w:val="superscript"/>
        </w:rPr>
        <w:t>a</w:t>
      </w:r>
      <w:proofErr w:type="spellEnd"/>
      <w:r w:rsidRPr="00907ADE">
        <w:rPr>
          <w:rFonts w:ascii="Times New Roman" w:hAnsi="Times New Roman" w:cs="Times New Roman"/>
        </w:rPr>
        <w:t xml:space="preserve"> Adjusted for gender, </w:t>
      </w:r>
      <w:r>
        <w:rPr>
          <w:rFonts w:ascii="Times New Roman" w:hAnsi="Times New Roman" w:cs="Times New Roman"/>
        </w:rPr>
        <w:t xml:space="preserve">education, </w:t>
      </w:r>
      <w:r w:rsidRPr="00907ADE">
        <w:rPr>
          <w:rFonts w:ascii="Times New Roman" w:hAnsi="Times New Roman" w:cs="Times New Roman"/>
        </w:rPr>
        <w:t>ethnicity, BMI, smoking status, family history of lung cancer,</w:t>
      </w:r>
      <w:r>
        <w:rPr>
          <w:rFonts w:ascii="Times New Roman" w:hAnsi="Times New Roman" w:cs="Times New Roman"/>
        </w:rPr>
        <w:t xml:space="preserve"> total energy intake,</w:t>
      </w:r>
      <w:r w:rsidRPr="00907ADE">
        <w:rPr>
          <w:rFonts w:ascii="Times New Roman" w:hAnsi="Times New Roman" w:cs="Times New Roman"/>
        </w:rPr>
        <w:t xml:space="preserve"> fruit, vegetable, </w:t>
      </w:r>
      <w:r>
        <w:rPr>
          <w:rFonts w:ascii="Times New Roman" w:hAnsi="Times New Roman" w:cs="Times New Roman"/>
        </w:rPr>
        <w:t xml:space="preserve">and </w:t>
      </w:r>
      <w:r w:rsidRPr="00907ADE">
        <w:rPr>
          <w:rFonts w:ascii="Times New Roman" w:hAnsi="Times New Roman" w:cs="Times New Roman"/>
        </w:rPr>
        <w:t xml:space="preserve">meat consumption. </w:t>
      </w:r>
    </w:p>
    <w:p w14:paraId="75C542C4" w14:textId="77777777" w:rsidR="00486241" w:rsidRPr="006E27BD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907ADE">
        <w:rPr>
          <w:rFonts w:ascii="Times New Roman" w:hAnsi="Times New Roman" w:cs="Times New Roman"/>
          <w:vertAlign w:val="superscript"/>
        </w:rPr>
        <w:t>b</w:t>
      </w:r>
      <w:r w:rsidRPr="00907ADE">
        <w:rPr>
          <w:rFonts w:ascii="Times New Roman" w:hAnsi="Times New Roman" w:cs="Times New Roman"/>
        </w:rPr>
        <w:t xml:space="preserve"> Summed weekly consumption of </w:t>
      </w:r>
      <w:r>
        <w:rPr>
          <w:rFonts w:ascii="Times New Roman" w:hAnsi="Times New Roman" w:cs="Times New Roman"/>
        </w:rPr>
        <w:t>fish, chicken or poultry, pork and other meat,</w:t>
      </w:r>
      <w:r w:rsidRPr="00907ADE">
        <w:rPr>
          <w:rFonts w:ascii="Times New Roman" w:hAnsi="Times New Roman" w:cs="Times New Roman"/>
        </w:rPr>
        <w:t xml:space="preserve"> and preserved meat.</w:t>
      </w:r>
      <w:r>
        <w:rPr>
          <w:rFonts w:ascii="Times New Roman" w:hAnsi="Times New Roman" w:cs="Times New Roman"/>
        </w:rPr>
        <w:t xml:space="preserve"> </w:t>
      </w:r>
    </w:p>
    <w:p w14:paraId="2B9F4075" w14:textId="77777777" w:rsidR="00486241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</w:t>
      </w:r>
      <w:r w:rsidRPr="00907ADE">
        <w:rPr>
          <w:rFonts w:ascii="Times New Roman" w:hAnsi="Times New Roman" w:cs="Times New Roman"/>
        </w:rPr>
        <w:t xml:space="preserve">djusted for gender, </w:t>
      </w:r>
      <w:r>
        <w:rPr>
          <w:rFonts w:ascii="Times New Roman" w:hAnsi="Times New Roman" w:cs="Times New Roman"/>
        </w:rPr>
        <w:t xml:space="preserve">education, </w:t>
      </w:r>
      <w:r w:rsidRPr="00907ADE">
        <w:rPr>
          <w:rFonts w:ascii="Times New Roman" w:hAnsi="Times New Roman" w:cs="Times New Roman"/>
        </w:rPr>
        <w:t xml:space="preserve">ethnicity, BMI, smoking status, family history of lung cancer, </w:t>
      </w:r>
      <w:r>
        <w:rPr>
          <w:rFonts w:ascii="Times New Roman" w:hAnsi="Times New Roman" w:cs="Times New Roman"/>
        </w:rPr>
        <w:t>total energy intake,</w:t>
      </w:r>
      <w:r w:rsidRPr="00907ADE">
        <w:rPr>
          <w:rFonts w:ascii="Times New Roman" w:hAnsi="Times New Roman" w:cs="Times New Roman"/>
        </w:rPr>
        <w:t xml:space="preserve"> fruit, vegetable, and </w:t>
      </w:r>
      <w:r>
        <w:rPr>
          <w:rFonts w:ascii="Times New Roman" w:hAnsi="Times New Roman" w:cs="Times New Roman"/>
        </w:rPr>
        <w:t>fish, chicken or poultry, pork and other meat, and preserved meat</w:t>
      </w:r>
      <w:r w:rsidRPr="00907ADE">
        <w:rPr>
          <w:rFonts w:ascii="Times New Roman" w:hAnsi="Times New Roman" w:cs="Times New Roman"/>
        </w:rPr>
        <w:t xml:space="preserve"> consumption.</w:t>
      </w:r>
      <w:r>
        <w:rPr>
          <w:rFonts w:ascii="Times New Roman" w:hAnsi="Times New Roman" w:cs="Times New Roman"/>
        </w:rPr>
        <w:t xml:space="preserve"> </w:t>
      </w:r>
    </w:p>
    <w:p w14:paraId="177887AC" w14:textId="77777777" w:rsidR="00486241" w:rsidRPr="00913BC7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302D9B">
        <w:rPr>
          <w:rFonts w:ascii="Times New Roman" w:hAnsi="Times New Roman" w:cs="Times New Roman" w:hint="eastAsia"/>
          <w:vertAlign w:val="superscript"/>
        </w:rPr>
        <w:t>d</w:t>
      </w:r>
      <w:r w:rsidRPr="00302D9B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s a large number of participants did not consume preserved meat, it was divided into </w:t>
      </w:r>
      <w:r>
        <w:rPr>
          <w:rFonts w:ascii="Times New Roman" w:hAnsi="Times New Roman" w:cs="Times New Roman" w:hint="eastAsia"/>
        </w:rPr>
        <w:t>non</w:t>
      </w:r>
      <w:r>
        <w:rPr>
          <w:rFonts w:ascii="Times New Roman" w:hAnsi="Times New Roman" w:cs="Times New Roman"/>
        </w:rPr>
        <w:t>-consumer and consumer.</w:t>
      </w:r>
    </w:p>
    <w:p w14:paraId="372C8F72" w14:textId="63222DFF" w:rsidR="004C7905" w:rsidRPr="00D94B42" w:rsidRDefault="004C7905" w:rsidP="00D94B42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3B02C8" w14:textId="10F5D159" w:rsidR="00486241" w:rsidRPr="009455A4" w:rsidRDefault="00917B87" w:rsidP="00486241">
      <w:pPr>
        <w:pStyle w:val="Default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96292F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ry </w:t>
      </w:r>
      <w:r w:rsidRPr="00FA254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6</w:t>
      </w:r>
      <w:r w:rsidRPr="00907ADE">
        <w:rPr>
          <w:rFonts w:ascii="Times New Roman" w:hAnsi="Times New Roman" w:cs="Times New Roman"/>
          <w:b/>
          <w:bCs/>
        </w:rPr>
        <w:t xml:space="preserve">. Association between consumption of fruits, vegetables, and meat with risk of </w:t>
      </w:r>
      <w:r w:rsidRPr="00917B87">
        <w:rPr>
          <w:rFonts w:ascii="Times New Roman" w:hAnsi="Times New Roman" w:cs="Times New Roman"/>
          <w:b/>
          <w:bCs/>
          <w:i/>
          <w:iCs/>
        </w:rPr>
        <w:t>EGFR</w:t>
      </w:r>
      <w:r>
        <w:rPr>
          <w:rFonts w:ascii="Times New Roman" w:hAnsi="Times New Roman" w:cs="Times New Roman"/>
          <w:b/>
          <w:bCs/>
        </w:rPr>
        <w:t xml:space="preserve">- </w:t>
      </w:r>
      <w:r w:rsidRPr="00907ADE">
        <w:rPr>
          <w:rFonts w:ascii="Times New Roman" w:hAnsi="Times New Roman" w:cs="Times New Roman"/>
          <w:b/>
          <w:bCs/>
        </w:rPr>
        <w:t xml:space="preserve">lung cancer </w:t>
      </w:r>
      <w:r>
        <w:rPr>
          <w:rFonts w:ascii="Times New Roman" w:hAnsi="Times New Roman" w:cs="Times New Roman"/>
          <w:b/>
          <w:bCs/>
        </w:rPr>
        <w:t>subtypes</w:t>
      </w:r>
      <w:r w:rsidR="00877354">
        <w:rPr>
          <w:rFonts w:ascii="Times New Roman" w:hAnsi="Times New Roman" w:cs="Times New Roman"/>
          <w:b/>
          <w:bCs/>
        </w:rPr>
        <w:t xml:space="preserve"> (</w:t>
      </w:r>
      <w:r w:rsidR="00486241">
        <w:rPr>
          <w:rFonts w:ascii="Times New Roman" w:hAnsi="Times New Roman" w:cs="Times New Roman"/>
          <w:b/>
          <w:bCs/>
        </w:rPr>
        <w:t>age matched with caliper 0.2)</w:t>
      </w:r>
    </w:p>
    <w:tbl>
      <w:tblPr>
        <w:tblW w:w="9554" w:type="dxa"/>
        <w:tblLayout w:type="fixed"/>
        <w:tblLook w:val="04A0" w:firstRow="1" w:lastRow="0" w:firstColumn="1" w:lastColumn="0" w:noHBand="0" w:noVBand="1"/>
      </w:tblPr>
      <w:tblGrid>
        <w:gridCol w:w="3243"/>
        <w:gridCol w:w="930"/>
        <w:gridCol w:w="1117"/>
        <w:gridCol w:w="1023"/>
        <w:gridCol w:w="1024"/>
        <w:gridCol w:w="2217"/>
      </w:tblGrid>
      <w:tr w:rsidR="00486241" w:rsidRPr="00907ADE" w14:paraId="235BA19E" w14:textId="77777777" w:rsidTr="00B967CA">
        <w:trPr>
          <w:trHeight w:val="115"/>
        </w:trPr>
        <w:tc>
          <w:tcPr>
            <w:tcW w:w="3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E65CFE" w14:textId="77777777" w:rsidR="00486241" w:rsidRPr="0033709D" w:rsidRDefault="00486241" w:rsidP="00B967CA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Amount of food intake (Standard servings per week)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A562C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Controls</w:t>
            </w:r>
          </w:p>
          <w:p w14:paraId="48189021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808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E1A07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17B87">
              <w:rPr>
                <w:rFonts w:ascii="Times New Roman" w:hAnsi="Times New Roman" w:cs="Times New Roman"/>
                <w:b/>
                <w:bCs/>
                <w:i/>
                <w:iCs/>
              </w:rPr>
              <w:t>EGF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 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Cases</w:t>
            </w:r>
          </w:p>
          <w:p w14:paraId="421968CB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808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D5FD19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709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486241" w:rsidRPr="00907ADE" w14:paraId="4670643D" w14:textId="77777777" w:rsidTr="00B967CA">
        <w:trPr>
          <w:trHeight w:val="4"/>
        </w:trPr>
        <w:tc>
          <w:tcPr>
            <w:tcW w:w="3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3F5B4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C2EB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AAFB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3175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19EA" w14:textId="77777777" w:rsidR="00486241" w:rsidRPr="0033709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3709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2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7F9A0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0C7A026C" w14:textId="77777777" w:rsidTr="00B967CA">
        <w:trPr>
          <w:trHeight w:val="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E53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Fresh fruit</w:t>
            </w:r>
            <w:r>
              <w:rPr>
                <w:rFonts w:ascii="Times New Roman" w:hAnsi="Times New Roman" w:cs="Times New Roman"/>
              </w:rPr>
              <w:t>s</w:t>
            </w:r>
            <w:r w:rsidRPr="00A600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C20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AA3B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D7BA9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079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10B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6EB3C0D4" w14:textId="77777777" w:rsidTr="00B967CA">
        <w:trPr>
          <w:trHeight w:val="1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1F5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 xml:space="preserve">Low (≤2.5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FABD" w14:textId="143ACBC0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 xml:space="preserve">256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EA1F" w14:textId="2EA74770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>31.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6959" w14:textId="18496AC1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 xml:space="preserve">419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5D1C" w14:textId="53913778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>51.8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BFCF3" w14:textId="77777777" w:rsidR="00486241" w:rsidRPr="00635D9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35D9E">
              <w:rPr>
                <w:rFonts w:ascii="Times New Roman" w:hAnsi="Times New Roman" w:cs="Times New Roman"/>
              </w:rPr>
              <w:t>1</w:t>
            </w:r>
          </w:p>
        </w:tc>
      </w:tr>
      <w:tr w:rsidR="00486241" w:rsidRPr="00907ADE" w14:paraId="05207A99" w14:textId="77777777" w:rsidTr="00B967CA">
        <w:trPr>
          <w:trHeight w:val="18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7AF5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Medium (&gt;2.5 - ≤6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B8E1" w14:textId="56648A23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 xml:space="preserve">245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9290" w14:textId="6A143D53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>30.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E893C" w14:textId="4F228CDD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 xml:space="preserve">151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A45A" w14:textId="7B82D180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>18.6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FD90" w14:textId="08800DBE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0.</w:t>
            </w:r>
            <w:r w:rsidR="004369B4">
              <w:rPr>
                <w:rFonts w:ascii="Times New Roman" w:hAnsi="Times New Roman" w:cs="Times New Roman"/>
                <w:b/>
                <w:bCs/>
              </w:rPr>
              <w:t>55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(0.</w:t>
            </w:r>
            <w:r w:rsidR="004369B4">
              <w:rPr>
                <w:rFonts w:ascii="Times New Roman" w:hAnsi="Times New Roman" w:cs="Times New Roman"/>
                <w:b/>
                <w:bCs/>
              </w:rPr>
              <w:t>36</w:t>
            </w:r>
            <w:r w:rsidRPr="00053561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4369B4">
              <w:rPr>
                <w:rFonts w:ascii="Times New Roman" w:hAnsi="Times New Roman" w:cs="Times New Roman"/>
                <w:b/>
                <w:bCs/>
              </w:rPr>
              <w:t>0.82</w:t>
            </w:r>
            <w:r w:rsidRPr="0005356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42F2DD3C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E7AB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High (&gt;6.9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6BC7" w14:textId="12E8A18A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 xml:space="preserve">307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9744" w14:textId="0189F3E4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>38.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A1413" w14:textId="4ADB406A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 xml:space="preserve">238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E6DB" w14:textId="584303D2" w:rsidR="00486241" w:rsidRPr="00907ADE" w:rsidRDefault="000A1C46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A1C46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441D" w14:textId="594DAC60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369B4">
              <w:rPr>
                <w:rFonts w:ascii="Times New Roman" w:hAnsi="Times New Roman" w:cs="Times New Roman"/>
              </w:rPr>
              <w:t>0.</w:t>
            </w:r>
            <w:r w:rsidR="004369B4" w:rsidRPr="004369B4">
              <w:rPr>
                <w:rFonts w:ascii="Times New Roman" w:hAnsi="Times New Roman" w:cs="Times New Roman"/>
              </w:rPr>
              <w:t>66</w:t>
            </w:r>
            <w:r w:rsidRPr="004369B4">
              <w:rPr>
                <w:rFonts w:ascii="Times New Roman" w:hAnsi="Times New Roman" w:cs="Times New Roman"/>
              </w:rPr>
              <w:t xml:space="preserve"> (0.</w:t>
            </w:r>
            <w:r w:rsidR="004369B4" w:rsidRPr="004369B4">
              <w:rPr>
                <w:rFonts w:ascii="Times New Roman" w:hAnsi="Times New Roman" w:cs="Times New Roman"/>
              </w:rPr>
              <w:t>44</w:t>
            </w:r>
            <w:r w:rsidRPr="004369B4">
              <w:rPr>
                <w:rFonts w:ascii="Times New Roman" w:hAnsi="Times New Roman" w:cs="Times New Roman"/>
              </w:rPr>
              <w:t xml:space="preserve"> – </w:t>
            </w:r>
            <w:r w:rsidR="004369B4" w:rsidRPr="004369B4">
              <w:rPr>
                <w:rFonts w:ascii="Times New Roman" w:hAnsi="Times New Roman" w:cs="Times New Roman"/>
              </w:rPr>
              <w:t>1.00</w:t>
            </w:r>
            <w:r w:rsidRPr="004369B4">
              <w:rPr>
                <w:rFonts w:ascii="Times New Roman" w:hAnsi="Times New Roman" w:cs="Times New Roman"/>
              </w:rPr>
              <w:t>)</w:t>
            </w:r>
          </w:p>
        </w:tc>
      </w:tr>
      <w:tr w:rsidR="00486241" w:rsidRPr="00907ADE" w14:paraId="2169723C" w14:textId="77777777" w:rsidTr="00B967CA">
        <w:trPr>
          <w:trHeight w:val="5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1252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Vegetables</w:t>
            </w:r>
            <w:r w:rsidRPr="00A600C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D796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82D0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4000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230F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AEE0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5356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486241" w:rsidRPr="00907ADE" w14:paraId="4375D922" w14:textId="77777777" w:rsidTr="00B967CA">
        <w:trPr>
          <w:trHeight w:val="1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3DBD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Low (≤</w:t>
            </w:r>
            <w:r>
              <w:rPr>
                <w:rFonts w:ascii="Times New Roman" w:hAnsi="Times New Roman" w:cs="Times New Roman"/>
              </w:rPr>
              <w:t>9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629C" w14:textId="203DA5D5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 xml:space="preserve">287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EA8A" w14:textId="780F99E4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>35.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913E" w14:textId="49529B72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 xml:space="preserve">352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BA96" w14:textId="01224719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>43.5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D5C5" w14:textId="77777777" w:rsidR="00486241" w:rsidRPr="0005356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053561">
              <w:rPr>
                <w:rFonts w:ascii="Times New Roman" w:hAnsi="Times New Roman" w:cs="Times New Roman"/>
              </w:rPr>
              <w:t>1</w:t>
            </w:r>
          </w:p>
        </w:tc>
      </w:tr>
      <w:tr w:rsidR="00486241" w:rsidRPr="00907ADE" w14:paraId="5DC696F7" w14:textId="77777777" w:rsidTr="00B967CA">
        <w:trPr>
          <w:trHeight w:val="1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BCC7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Medium (&gt;</w:t>
            </w:r>
            <w:r>
              <w:rPr>
                <w:rFonts w:ascii="Times New Roman" w:hAnsi="Times New Roman" w:cs="Times New Roman"/>
              </w:rPr>
              <w:t>9</w:t>
            </w:r>
            <w:r w:rsidRPr="00A600C7">
              <w:rPr>
                <w:rFonts w:ascii="Times New Roman" w:hAnsi="Times New Roman" w:cs="Times New Roman"/>
              </w:rPr>
              <w:t xml:space="preserve"> - ≤1</w:t>
            </w:r>
            <w:r>
              <w:rPr>
                <w:rFonts w:ascii="Times New Roman" w:hAnsi="Times New Roman" w:cs="Times New Roman"/>
              </w:rPr>
              <w:t>7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E672" w14:textId="02C9995E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 xml:space="preserve">249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A08B" w14:textId="0B0D5DBB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>30.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DB86" w14:textId="591B863B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 xml:space="preserve">239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7427" w14:textId="0FF975C1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>29.5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D927" w14:textId="7AD8E7D8" w:rsidR="00486241" w:rsidRPr="004369B4" w:rsidRDefault="004369B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</w:t>
            </w:r>
            <w:r w:rsidR="00486241" w:rsidRPr="004369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="00486241" w:rsidRPr="004369B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486241" w:rsidRPr="004369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86241" w:rsidRPr="00907ADE" w14:paraId="15EDBF58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6DDB" w14:textId="77777777" w:rsidR="00486241" w:rsidRPr="00A600C7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>High (&gt;1</w:t>
            </w:r>
            <w:r>
              <w:rPr>
                <w:rFonts w:ascii="Times New Roman" w:hAnsi="Times New Roman" w:cs="Times New Roman"/>
              </w:rPr>
              <w:t>7</w:t>
            </w:r>
            <w:r w:rsidRPr="00A600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2229" w14:textId="0610C053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 xml:space="preserve">272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29D4" w14:textId="4BAEECD8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>33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86EE" w14:textId="06D64E85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 xml:space="preserve">217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14ED" w14:textId="668EF099" w:rsidR="00486241" w:rsidRPr="00907ADE" w:rsidRDefault="006D6C1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6D6C10">
              <w:rPr>
                <w:rFonts w:ascii="Times New Roman" w:hAnsi="Times New Roman" w:cs="Times New Roman"/>
              </w:rPr>
              <w:t>26.8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B857" w14:textId="6F1D2B5A" w:rsidR="00486241" w:rsidRPr="004369B4" w:rsidRDefault="004369B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  <w:r w:rsidR="00486241" w:rsidRPr="004369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="00486241" w:rsidRPr="004369B4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486241" w:rsidRPr="004369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86241" w:rsidRPr="00907ADE" w14:paraId="3F2FA7F9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4F5C" w14:textId="77777777" w:rsidR="00486241" w:rsidRPr="00A600C7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A600C7">
              <w:rPr>
                <w:rFonts w:ascii="Times New Roman" w:hAnsi="Times New Roman" w:cs="Times New Roman"/>
              </w:rPr>
              <w:t xml:space="preserve">Total Meat </w:t>
            </w:r>
            <w:proofErr w:type="spellStart"/>
            <w:r w:rsidRPr="00A600C7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B65B3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3F60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F3F4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CCAE" w14:textId="77777777" w:rsidR="00486241" w:rsidRPr="00907ADE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09E0" w14:textId="77777777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</w:tr>
      <w:tr w:rsidR="00486241" w:rsidRPr="00907ADE" w14:paraId="69FE4D60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BCDE1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 xml:space="preserve">Low (≤5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0315" w14:textId="33215749" w:rsidR="00486241" w:rsidRPr="00907ADE" w:rsidRDefault="0045578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 xml:space="preserve">304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2E5F" w14:textId="211E4824" w:rsidR="00486241" w:rsidRPr="00907ADE" w:rsidRDefault="00F01A2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>37.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C202" w14:textId="1053C6A4" w:rsidR="00486241" w:rsidRPr="00907ADE" w:rsidRDefault="0045578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 xml:space="preserve">18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BBC38" w14:textId="78F830EE" w:rsidR="00486241" w:rsidRPr="00907ADE" w:rsidRDefault="00F01A2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5CA1" w14:textId="77777777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369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86241" w:rsidRPr="00907ADE" w14:paraId="28799ECE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B5841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5 - ≤</w:t>
            </w:r>
            <w:r>
              <w:rPr>
                <w:rFonts w:ascii="Times New Roman" w:hAnsi="Times New Roman" w:cs="Times New Roman"/>
              </w:rPr>
              <w:t>9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5A388" w14:textId="4FEEA436" w:rsidR="00486241" w:rsidRPr="00907ADE" w:rsidRDefault="0045578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 xml:space="preserve">255      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F8427" w14:textId="111E7ABF" w:rsidR="00486241" w:rsidRPr="00907ADE" w:rsidRDefault="00F01A2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>31.5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DADCD" w14:textId="69FF5837" w:rsidR="00486241" w:rsidRPr="00907ADE" w:rsidRDefault="0045578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 xml:space="preserve">300       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15EF2" w14:textId="03E83164" w:rsidR="00486241" w:rsidRPr="00907ADE" w:rsidRDefault="00F01A2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>37.13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A46312" w14:textId="16A24C63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</w:t>
            </w:r>
            <w:r w:rsid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 w:rsid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1</w:t>
            </w: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</w:t>
            </w:r>
            <w:r w:rsid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23</w:t>
            </w: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486241" w:rsidRPr="00907ADE" w14:paraId="355C1D39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0293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9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B504" w14:textId="6156A018" w:rsidR="00486241" w:rsidRPr="00907ADE" w:rsidRDefault="0045578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 xml:space="preserve">249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3EB6" w14:textId="5348AE35" w:rsidR="00486241" w:rsidRPr="00907ADE" w:rsidRDefault="00F01A2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>30.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80F1" w14:textId="1F7F04F7" w:rsidR="00486241" w:rsidRPr="00907ADE" w:rsidRDefault="0045578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 xml:space="preserve">328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7991" w14:textId="66EE2F40" w:rsidR="00486241" w:rsidRPr="00907ADE" w:rsidRDefault="00F01A2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45578B">
              <w:rPr>
                <w:rFonts w:ascii="Times New Roman" w:hAnsi="Times New Roman" w:cs="Times New Roman"/>
              </w:rPr>
              <w:t>40.5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F653F" w14:textId="3417B995" w:rsidR="00486241" w:rsidRPr="004369B4" w:rsidRDefault="004369B4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35</w:t>
            </w:r>
            <w:r w:rsidR="00486241"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2</w:t>
            </w:r>
            <w:r w:rsidR="00486241"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.95</w:t>
            </w:r>
            <w:r w:rsidR="00486241"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486241" w:rsidRPr="00907ADE" w14:paraId="63F018EA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D1E6" w14:textId="77777777" w:rsidR="00486241" w:rsidRPr="00A5596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55964">
              <w:rPr>
                <w:rFonts w:ascii="Times New Roman" w:hAnsi="Times New Roman" w:cs="Times New Roman"/>
              </w:rPr>
              <w:t xml:space="preserve">Fish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  <w:r w:rsidRPr="00A5596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3541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CA25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A485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22D7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3F24" w14:textId="77777777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486241" w:rsidRPr="00907ADE" w14:paraId="28B7AE3D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B98E" w14:textId="29CE40C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</w:t>
            </w:r>
            <w:r w:rsidR="00747022">
              <w:rPr>
                <w:rFonts w:ascii="Times New Roman" w:hAnsi="Times New Roman" w:cs="Times New Roman"/>
              </w:rPr>
              <w:t>1.75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2952" w14:textId="3ED0BC31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258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4F31F" w14:textId="68D08521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>31.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DF47" w14:textId="57FA6A9E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230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79AA" w14:textId="3CD91141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>28.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448C" w14:textId="77777777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369B4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86241" w:rsidRPr="00907ADE" w14:paraId="3E5B0B91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42BE9" w14:textId="7A4395DA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</w:t>
            </w:r>
            <w:r w:rsidR="00747022">
              <w:rPr>
                <w:rFonts w:ascii="Times New Roman" w:hAnsi="Times New Roman" w:cs="Times New Roman"/>
              </w:rPr>
              <w:t>1.75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 w:rsidR="00747022">
              <w:rPr>
                <w:rFonts w:ascii="Times New Roman" w:hAnsi="Times New Roman" w:cs="Times New Roman"/>
              </w:rPr>
              <w:t>3.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43A4" w14:textId="11AAABC9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269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B4B0" w14:textId="5B8CEB80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>33.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69B3" w14:textId="7765644B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327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E6D8" w14:textId="07C58829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>40.4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DF1C" w14:textId="4F98E844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369B4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9D4ECC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4369B4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 w:rsidR="009D4ECC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4369B4">
              <w:rPr>
                <w:rFonts w:ascii="Times New Roman" w:hAnsi="Times New Roman" w:cs="Times New Roman"/>
                <w:color w:val="000000" w:themeColor="text1"/>
              </w:rPr>
              <w:t xml:space="preserve"> – 2.</w:t>
            </w:r>
            <w:r w:rsidR="009D4ECC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4369B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486241" w:rsidRPr="00907ADE" w14:paraId="1751E3AC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7DB6" w14:textId="52594F8C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 w:rsidR="00747022">
              <w:rPr>
                <w:rFonts w:ascii="Times New Roman" w:hAnsi="Times New Roman" w:cs="Times New Roman"/>
              </w:rPr>
              <w:t>3.5</w:t>
            </w:r>
            <w:r w:rsidR="0074702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8641" w14:textId="4F053837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281  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17555" w14:textId="164A74B1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34.78   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1253" w14:textId="17D25854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 xml:space="preserve">251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C8D3" w14:textId="7B93468F" w:rsidR="00486241" w:rsidRPr="006A2A6D" w:rsidRDefault="00D95C4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D95C4B">
              <w:rPr>
                <w:rFonts w:ascii="Times New Roman" w:hAnsi="Times New Roman" w:cs="Times New Roman"/>
              </w:rPr>
              <w:t>31.0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3C37" w14:textId="5D3F8BED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7</w:t>
            </w:r>
            <w:r w:rsidR="009D4E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1.47 – 5.</w:t>
            </w:r>
            <w:r w:rsidR="009D4E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  <w:r w:rsidRPr="0043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486241" w:rsidRPr="00907ADE" w14:paraId="7DD651C8" w14:textId="77777777" w:rsidTr="00B967CA">
        <w:trPr>
          <w:trHeight w:val="79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0138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C</w:t>
            </w:r>
            <w:r w:rsidRPr="00A55964">
              <w:rPr>
                <w:rFonts w:ascii="Times New Roman" w:hAnsi="Times New Roman" w:cs="Times New Roman"/>
              </w:rPr>
              <w:t xml:space="preserve">hicken or Poultry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A2F9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1E4B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1C68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909B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6772" w14:textId="77777777" w:rsidR="00486241" w:rsidRPr="004369B4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86241" w:rsidRPr="00907ADE" w14:paraId="025A9256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6FE7" w14:textId="0ABAB4E2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</w:t>
            </w:r>
            <w:r>
              <w:rPr>
                <w:rFonts w:ascii="Times New Roman" w:hAnsi="Times New Roman" w:cs="Times New Roman"/>
              </w:rPr>
              <w:t>0.5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A957" w14:textId="71552D25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274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3FD4" w14:textId="6BB1EB63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>33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7DF6" w14:textId="4971A42A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117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06F5" w14:textId="27B3AE75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>14.4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AE83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28779DE3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B04D" w14:textId="37B9F4D4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</w:t>
            </w:r>
            <w:r>
              <w:rPr>
                <w:rFonts w:ascii="Times New Roman" w:hAnsi="Times New Roman" w:cs="Times New Roman"/>
              </w:rPr>
              <w:t>0.5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>
              <w:rPr>
                <w:rFonts w:ascii="Times New Roman" w:hAnsi="Times New Roman" w:cs="Times New Roman"/>
              </w:rPr>
              <w:t>2.2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751D" w14:textId="562DE19A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281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C3C8" w14:textId="3934B93F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>34.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BF3A" w14:textId="135E0831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229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D94F" w14:textId="196CF8C0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28.34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58E2" w14:textId="729B91A4" w:rsidR="00486241" w:rsidRPr="00F30701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9D4ECC">
              <w:rPr>
                <w:rFonts w:ascii="Times New Roman" w:hAnsi="Times New Roman" w:cs="Times New Roman"/>
              </w:rPr>
              <w:t>51</w:t>
            </w:r>
            <w:r w:rsidRPr="008F4260">
              <w:rPr>
                <w:rFonts w:ascii="Times New Roman" w:hAnsi="Times New Roman" w:cs="Times New Roman"/>
              </w:rPr>
              <w:t xml:space="preserve"> (0</w:t>
            </w:r>
            <w:r w:rsidR="009D4ECC">
              <w:rPr>
                <w:rFonts w:ascii="Times New Roman" w:hAnsi="Times New Roman" w:cs="Times New Roman"/>
              </w:rPr>
              <w:t>.87</w:t>
            </w:r>
            <w:r w:rsidRPr="008F4260">
              <w:rPr>
                <w:rFonts w:ascii="Times New Roman" w:hAnsi="Times New Roman" w:cs="Times New Roman"/>
              </w:rPr>
              <w:t xml:space="preserve">– </w:t>
            </w:r>
            <w:r w:rsidR="009D4ECC">
              <w:rPr>
                <w:rFonts w:ascii="Times New Roman" w:hAnsi="Times New Roman" w:cs="Times New Roman"/>
              </w:rPr>
              <w:t>2.63</w:t>
            </w:r>
            <w:r w:rsidRPr="008F4260">
              <w:rPr>
                <w:rFonts w:ascii="Times New Roman" w:hAnsi="Times New Roman" w:cs="Times New Roman"/>
              </w:rPr>
              <w:t>)</w:t>
            </w:r>
          </w:p>
        </w:tc>
      </w:tr>
      <w:tr w:rsidR="00486241" w:rsidRPr="00907ADE" w14:paraId="06DF9D5E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CCE5" w14:textId="77777777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>
              <w:rPr>
                <w:rFonts w:ascii="Times New Roman" w:hAnsi="Times New Roman" w:cs="Times New Roman"/>
              </w:rPr>
              <w:t>2.25</w:t>
            </w:r>
            <w:r w:rsidRPr="00A559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12A99" w14:textId="3AE74B81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253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F0A7" w14:textId="564877E4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>31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C40A6" w14:textId="75A91B2B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 xml:space="preserve">462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F9D8" w14:textId="738433EF" w:rsidR="00486241" w:rsidRPr="006A2A6D" w:rsidRDefault="0026527B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26527B">
              <w:rPr>
                <w:rFonts w:ascii="Times New Roman" w:hAnsi="Times New Roman" w:cs="Times New Roman"/>
              </w:rPr>
              <w:t>57.1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AFA1" w14:textId="4ED2EAD9" w:rsidR="00486241" w:rsidRPr="00F30701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3.55</w:t>
            </w:r>
            <w:r w:rsidR="00486241" w:rsidRPr="008F4260">
              <w:rPr>
                <w:rFonts w:ascii="Times New Roman" w:hAnsi="Times New Roman" w:cs="Times New Roman"/>
              </w:rPr>
              <w:t xml:space="preserve"> </w:t>
            </w:r>
            <w:r w:rsidR="0048624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98</w:t>
            </w:r>
            <w:r w:rsidR="00486241" w:rsidRPr="008F4260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>6.38</w:t>
            </w:r>
            <w:r w:rsidR="00486241" w:rsidRPr="008F4260">
              <w:rPr>
                <w:rFonts w:ascii="Times New Roman" w:hAnsi="Times New Roman" w:cs="Times New Roman"/>
              </w:rPr>
              <w:t>)</w:t>
            </w:r>
          </w:p>
        </w:tc>
      </w:tr>
      <w:tr w:rsidR="00486241" w:rsidRPr="00C51217" w14:paraId="43FE3ED7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4C583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P</w:t>
            </w:r>
            <w:r w:rsidRPr="00A55964">
              <w:rPr>
                <w:rFonts w:ascii="Times New Roman" w:hAnsi="Times New Roman" w:cs="Times New Roman"/>
              </w:rPr>
              <w:t xml:space="preserve">ork and other meat </w:t>
            </w:r>
            <w:r w:rsidRPr="00A5596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0C6F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A9A2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853D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69BF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B681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C51217" w14:paraId="5726ED44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D9EFE" w14:textId="3754A151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Low (≤0.</w:t>
            </w:r>
            <w:r w:rsidR="00510D5A">
              <w:rPr>
                <w:rFonts w:ascii="Times New Roman" w:hAnsi="Times New Roman" w:cs="Times New Roman"/>
              </w:rPr>
              <w:t>46</w:t>
            </w:r>
            <w:r w:rsidRPr="00A5596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246F" w14:textId="3703C18A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265  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659B" w14:textId="2624AB1E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>32.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B662" w14:textId="7DF4E8BA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144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CDF5" w14:textId="37912D78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E953" w14:textId="77777777" w:rsidR="00486241" w:rsidRPr="00B76B3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B76B3D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C51217" w14:paraId="7279A102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3AEC" w14:textId="2D1E645F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Medium (&gt;0.</w:t>
            </w:r>
            <w:r w:rsidR="00510D5A">
              <w:rPr>
                <w:rFonts w:ascii="Times New Roman" w:hAnsi="Times New Roman" w:cs="Times New Roman"/>
              </w:rPr>
              <w:t>46</w:t>
            </w:r>
            <w:r w:rsidRPr="00A55964">
              <w:rPr>
                <w:rFonts w:ascii="Times New Roman" w:hAnsi="Times New Roman" w:cs="Times New Roman"/>
              </w:rPr>
              <w:t xml:space="preserve"> - ≤</w:t>
            </w:r>
            <w:r w:rsidR="00813791"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34D1" w14:textId="1AD0225C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360      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21E7" w14:textId="3DC2D1F4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>44.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4495" w14:textId="10AAF454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212       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DBB4F" w14:textId="096BF50A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26.24 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77B7F" w14:textId="4E77EB8A" w:rsidR="00486241" w:rsidRPr="00E72370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="00486241" w:rsidRPr="00E723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7</w:t>
            </w:r>
            <w:r w:rsidR="00486241" w:rsidRPr="00E72370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04</w:t>
            </w:r>
            <w:r w:rsidR="00486241" w:rsidRPr="00E72370">
              <w:rPr>
                <w:rFonts w:ascii="Times New Roman" w:hAnsi="Times New Roman" w:cs="Times New Roman"/>
              </w:rPr>
              <w:t>)</w:t>
            </w:r>
          </w:p>
        </w:tc>
      </w:tr>
      <w:tr w:rsidR="00486241" w:rsidRPr="00C51217" w14:paraId="07C0C576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2BCD1" w14:textId="4451FD0A" w:rsidR="00486241" w:rsidRPr="00A55964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/>
              </w:rPr>
              <w:t>High (&gt;</w:t>
            </w:r>
            <w:r w:rsidR="00813791"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A55964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277C4" w14:textId="6E09CFA9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183      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96BE1" w14:textId="09708733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>22.65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C49C4" w14:textId="3A66B01A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452       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C6B26E" w14:textId="107EB069" w:rsidR="00486241" w:rsidRPr="006A2A6D" w:rsidRDefault="005E3480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5E3480">
              <w:rPr>
                <w:rFonts w:ascii="Times New Roman" w:hAnsi="Times New Roman" w:cs="Times New Roman"/>
              </w:rPr>
              <w:t xml:space="preserve">55.94  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7F1B8" w14:textId="5E39FE96" w:rsidR="00486241" w:rsidRPr="00C71E36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32</w:t>
            </w:r>
            <w:r w:rsidR="0048624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1.12</w:t>
            </w:r>
            <w:r w:rsidR="00486241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</w:rPr>
              <w:t>4.84</w:t>
            </w:r>
            <w:r w:rsidR="0048624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486241" w:rsidRPr="00907ADE" w14:paraId="0AA3F15D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3FA64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>Prese</w:t>
            </w:r>
            <w:r w:rsidRPr="00A55964">
              <w:rPr>
                <w:rFonts w:ascii="Times New Roman" w:hAnsi="Times New Roman" w:cs="Times New Roman"/>
              </w:rPr>
              <w:t xml:space="preserve">rved meat </w:t>
            </w:r>
            <w:proofErr w:type="spellStart"/>
            <w:r w:rsidRPr="00A55964">
              <w:rPr>
                <w:rFonts w:ascii="Times New Roman" w:hAnsi="Times New Roman" w:cs="Times New Roman"/>
                <w:vertAlign w:val="superscript"/>
              </w:rPr>
              <w:t>c,d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97C7C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7976B1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B2F62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5763A" w14:textId="77777777" w:rsidR="00486241" w:rsidRPr="006A2A6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56EAE" w14:textId="77777777" w:rsidR="00486241" w:rsidRPr="00E0012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6241" w:rsidRPr="00907ADE" w14:paraId="68A4D4C8" w14:textId="77777777" w:rsidTr="00B967CA">
        <w:trPr>
          <w:trHeight w:val="116"/>
        </w:trPr>
        <w:tc>
          <w:tcPr>
            <w:tcW w:w="3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F42B1" w14:textId="77777777" w:rsidR="00486241" w:rsidRPr="00A55964" w:rsidRDefault="00486241" w:rsidP="00B967CA">
            <w:pPr>
              <w:snapToGrid w:val="0"/>
              <w:spacing w:after="0" w:line="240" w:lineRule="auto"/>
              <w:ind w:firstLineChars="50" w:firstLine="110"/>
              <w:jc w:val="both"/>
              <w:rPr>
                <w:rFonts w:ascii="Times New Roman" w:hAnsi="Times New Roman" w:cs="Times New Roman"/>
              </w:rPr>
            </w:pPr>
            <w:r w:rsidRPr="00A55964">
              <w:rPr>
                <w:rFonts w:ascii="Times New Roman" w:hAnsi="Times New Roman" w:cs="Times New Roman" w:hint="eastAsia"/>
              </w:rPr>
              <w:t xml:space="preserve"> </w:t>
            </w:r>
            <w:r w:rsidRPr="00A55964">
              <w:rPr>
                <w:rFonts w:ascii="Times New Roman" w:hAnsi="Times New Roman" w:cs="Times New Roman"/>
              </w:rPr>
              <w:t>Non-consumer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E6C33" w14:textId="3F36A341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 xml:space="preserve">640       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9A995" w14:textId="2E21C7EF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>79.2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B96CA" w14:textId="15E9FEDE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 xml:space="preserve">257       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49F2C" w14:textId="4CE3570A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>31.81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B2205" w14:textId="77777777" w:rsidR="00486241" w:rsidRPr="00E0012D" w:rsidRDefault="00486241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486241" w:rsidRPr="00907ADE" w14:paraId="456EB5DE" w14:textId="77777777" w:rsidTr="00B967CA">
        <w:trPr>
          <w:trHeight w:val="116"/>
        </w:trPr>
        <w:tc>
          <w:tcPr>
            <w:tcW w:w="32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3FAFD" w14:textId="77777777" w:rsidR="00486241" w:rsidRPr="00907ADE" w:rsidRDefault="00486241" w:rsidP="00B967CA">
            <w:pPr>
              <w:snapToGrid w:val="0"/>
              <w:spacing w:after="0" w:line="240" w:lineRule="auto"/>
              <w:ind w:leftChars="100" w:left="2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r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078D3" w14:textId="0395B6F4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 xml:space="preserve">168       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682A58" w14:textId="21986EEE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>20.79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D36D4" w14:textId="20E9AFDA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 xml:space="preserve">551       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D3A16" w14:textId="400BF7E4" w:rsidR="00486241" w:rsidRPr="006A2A6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D4ECC">
              <w:rPr>
                <w:rFonts w:ascii="Times New Roman" w:hAnsi="Times New Roman" w:cs="Times New Roman"/>
              </w:rPr>
              <w:t>68.19</w:t>
            </w: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A1404" w14:textId="1464269C" w:rsidR="00486241" w:rsidRPr="00B76B3D" w:rsidRDefault="009D4ECC" w:rsidP="00B967CA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77</w:t>
            </w:r>
            <w:r w:rsidR="00486241" w:rsidRPr="00B76B3D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486241">
              <w:rPr>
                <w:rFonts w:ascii="Times New Roman" w:hAnsi="Times New Roman" w:cs="Times New Roman"/>
                <w:b/>
                <w:bCs/>
              </w:rPr>
              <w:t>4.</w:t>
            </w:r>
            <w:r>
              <w:rPr>
                <w:rFonts w:ascii="Times New Roman" w:hAnsi="Times New Roman" w:cs="Times New Roman"/>
                <w:b/>
                <w:bCs/>
              </w:rPr>
              <w:t>84</w:t>
            </w:r>
            <w:r w:rsidR="00486241" w:rsidRPr="00B76B3D">
              <w:rPr>
                <w:rFonts w:ascii="Times New Roman" w:hAnsi="Times New Roman" w:cs="Times New Roman"/>
                <w:b/>
                <w:bCs/>
              </w:rPr>
              <w:t xml:space="preserve"> – </w:t>
            </w:r>
            <w:r w:rsidR="00486241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2.49</w:t>
            </w:r>
            <w:r w:rsidR="00486241" w:rsidRPr="00B76B3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4343EC60" w14:textId="77777777" w:rsidR="00486241" w:rsidRPr="00907ADE" w:rsidRDefault="00486241" w:rsidP="00486241">
      <w:pPr>
        <w:snapToGri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907ADE">
        <w:rPr>
          <w:rFonts w:ascii="Times New Roman" w:hAnsi="Times New Roman" w:cs="Times New Roman"/>
          <w:lang w:val="en-GB"/>
        </w:rPr>
        <w:t>Abbreviations: OR, odds ratio</w:t>
      </w:r>
      <w:r>
        <w:rPr>
          <w:rFonts w:ascii="Times New Roman" w:hAnsi="Times New Roman" w:cs="Times New Roman"/>
          <w:lang w:val="en-GB"/>
        </w:rPr>
        <w:t xml:space="preserve">; CI, </w:t>
      </w:r>
      <w:r>
        <w:rPr>
          <w:rFonts w:ascii="Times New Roman" w:hAnsi="Times New Roman" w:cs="Times New Roman" w:hint="eastAsia"/>
          <w:lang w:val="en-GB"/>
        </w:rPr>
        <w:t>con</w:t>
      </w:r>
      <w:r>
        <w:rPr>
          <w:rFonts w:ascii="Times New Roman" w:hAnsi="Times New Roman" w:cs="Times New Roman"/>
          <w:lang w:val="en-GB"/>
        </w:rPr>
        <w:t xml:space="preserve">fidence interval; </w:t>
      </w:r>
      <w:r w:rsidRPr="007C45FB">
        <w:rPr>
          <w:rFonts w:ascii="Times New Roman" w:hAnsi="Times New Roman" w:cs="Times New Roman"/>
          <w:i/>
          <w:iCs/>
          <w:lang w:val="en-GB"/>
        </w:rPr>
        <w:t>EGFR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</w:rPr>
        <w:t>e</w:t>
      </w:r>
      <w:r w:rsidRPr="00D418FB">
        <w:rPr>
          <w:rFonts w:ascii="Times New Roman" w:hAnsi="Times New Roman" w:cs="Times New Roman"/>
          <w:bCs/>
          <w:iCs/>
        </w:rPr>
        <w:t>pidermal growth factor receptor</w:t>
      </w:r>
      <w:r>
        <w:rPr>
          <w:rFonts w:ascii="Times New Roman" w:hAnsi="Times New Roman" w:cs="Times New Roman"/>
          <w:bCs/>
          <w:iCs/>
        </w:rPr>
        <w:t>;</w:t>
      </w:r>
    </w:p>
    <w:p w14:paraId="1FCFF9D7" w14:textId="77777777" w:rsidR="00486241" w:rsidRPr="00907ADE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907ADE">
        <w:rPr>
          <w:rFonts w:ascii="Times New Roman" w:hAnsi="Times New Roman" w:cs="Times New Roman"/>
          <w:vertAlign w:val="superscript"/>
        </w:rPr>
        <w:t>a</w:t>
      </w:r>
      <w:proofErr w:type="spellEnd"/>
      <w:r w:rsidRPr="00907ADE">
        <w:rPr>
          <w:rFonts w:ascii="Times New Roman" w:hAnsi="Times New Roman" w:cs="Times New Roman"/>
        </w:rPr>
        <w:t xml:space="preserve"> Adjusted for gender, </w:t>
      </w:r>
      <w:r>
        <w:rPr>
          <w:rFonts w:ascii="Times New Roman" w:hAnsi="Times New Roman" w:cs="Times New Roman"/>
        </w:rPr>
        <w:t xml:space="preserve">education, </w:t>
      </w:r>
      <w:r w:rsidRPr="00907ADE">
        <w:rPr>
          <w:rFonts w:ascii="Times New Roman" w:hAnsi="Times New Roman" w:cs="Times New Roman"/>
        </w:rPr>
        <w:t>ethnicity, BMI, smoking status, family history of lung cancer,</w:t>
      </w:r>
      <w:r>
        <w:rPr>
          <w:rFonts w:ascii="Times New Roman" w:hAnsi="Times New Roman" w:cs="Times New Roman"/>
        </w:rPr>
        <w:t xml:space="preserve"> total energy intake,</w:t>
      </w:r>
      <w:r w:rsidRPr="00907ADE">
        <w:rPr>
          <w:rFonts w:ascii="Times New Roman" w:hAnsi="Times New Roman" w:cs="Times New Roman"/>
        </w:rPr>
        <w:t xml:space="preserve"> fruit, vegetable, </w:t>
      </w:r>
      <w:r>
        <w:rPr>
          <w:rFonts w:ascii="Times New Roman" w:hAnsi="Times New Roman" w:cs="Times New Roman"/>
        </w:rPr>
        <w:t xml:space="preserve">and </w:t>
      </w:r>
      <w:r w:rsidRPr="00907ADE">
        <w:rPr>
          <w:rFonts w:ascii="Times New Roman" w:hAnsi="Times New Roman" w:cs="Times New Roman"/>
        </w:rPr>
        <w:t xml:space="preserve">meat consumption. </w:t>
      </w:r>
    </w:p>
    <w:p w14:paraId="08B07437" w14:textId="77777777" w:rsidR="00486241" w:rsidRPr="006E27BD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907ADE">
        <w:rPr>
          <w:rFonts w:ascii="Times New Roman" w:hAnsi="Times New Roman" w:cs="Times New Roman"/>
          <w:vertAlign w:val="superscript"/>
        </w:rPr>
        <w:t>b</w:t>
      </w:r>
      <w:r w:rsidRPr="00907ADE">
        <w:rPr>
          <w:rFonts w:ascii="Times New Roman" w:hAnsi="Times New Roman" w:cs="Times New Roman"/>
        </w:rPr>
        <w:t xml:space="preserve"> Summed weekly consumption of </w:t>
      </w:r>
      <w:r>
        <w:rPr>
          <w:rFonts w:ascii="Times New Roman" w:hAnsi="Times New Roman" w:cs="Times New Roman"/>
        </w:rPr>
        <w:t>fish, chicken or poultry, pork and other meat,</w:t>
      </w:r>
      <w:r w:rsidRPr="00907ADE">
        <w:rPr>
          <w:rFonts w:ascii="Times New Roman" w:hAnsi="Times New Roman" w:cs="Times New Roman"/>
        </w:rPr>
        <w:t xml:space="preserve"> and preserved meat.</w:t>
      </w:r>
      <w:r>
        <w:rPr>
          <w:rFonts w:ascii="Times New Roman" w:hAnsi="Times New Roman" w:cs="Times New Roman"/>
        </w:rPr>
        <w:t xml:space="preserve"> </w:t>
      </w:r>
    </w:p>
    <w:p w14:paraId="746723EA" w14:textId="77777777" w:rsidR="00486241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</w:t>
      </w:r>
      <w:r w:rsidRPr="00907ADE">
        <w:rPr>
          <w:rFonts w:ascii="Times New Roman" w:hAnsi="Times New Roman" w:cs="Times New Roman"/>
        </w:rPr>
        <w:t xml:space="preserve">djusted for gender, </w:t>
      </w:r>
      <w:r>
        <w:rPr>
          <w:rFonts w:ascii="Times New Roman" w:hAnsi="Times New Roman" w:cs="Times New Roman"/>
        </w:rPr>
        <w:t xml:space="preserve">education, </w:t>
      </w:r>
      <w:r w:rsidRPr="00907ADE">
        <w:rPr>
          <w:rFonts w:ascii="Times New Roman" w:hAnsi="Times New Roman" w:cs="Times New Roman"/>
        </w:rPr>
        <w:t xml:space="preserve">ethnicity, BMI, smoking status, family history of lung cancer, </w:t>
      </w:r>
      <w:r>
        <w:rPr>
          <w:rFonts w:ascii="Times New Roman" w:hAnsi="Times New Roman" w:cs="Times New Roman"/>
        </w:rPr>
        <w:t>total energy intake,</w:t>
      </w:r>
      <w:r w:rsidRPr="00907ADE">
        <w:rPr>
          <w:rFonts w:ascii="Times New Roman" w:hAnsi="Times New Roman" w:cs="Times New Roman"/>
        </w:rPr>
        <w:t xml:space="preserve"> fruit, vegetable, and </w:t>
      </w:r>
      <w:r>
        <w:rPr>
          <w:rFonts w:ascii="Times New Roman" w:hAnsi="Times New Roman" w:cs="Times New Roman"/>
        </w:rPr>
        <w:t>fish, chicken or poultry, pork and other meat, and preserved meat</w:t>
      </w:r>
      <w:r w:rsidRPr="00907ADE">
        <w:rPr>
          <w:rFonts w:ascii="Times New Roman" w:hAnsi="Times New Roman" w:cs="Times New Roman"/>
        </w:rPr>
        <w:t xml:space="preserve"> consumption.</w:t>
      </w:r>
      <w:r>
        <w:rPr>
          <w:rFonts w:ascii="Times New Roman" w:hAnsi="Times New Roman" w:cs="Times New Roman"/>
        </w:rPr>
        <w:t xml:space="preserve"> </w:t>
      </w:r>
    </w:p>
    <w:p w14:paraId="14C5EDEB" w14:textId="5760FA97" w:rsidR="00067BBF" w:rsidRPr="00486241" w:rsidRDefault="00486241" w:rsidP="00486241">
      <w:pPr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302D9B">
        <w:rPr>
          <w:rFonts w:ascii="Times New Roman" w:hAnsi="Times New Roman" w:cs="Times New Roman" w:hint="eastAsia"/>
          <w:vertAlign w:val="superscript"/>
        </w:rPr>
        <w:t>d</w:t>
      </w:r>
      <w:r w:rsidRPr="00302D9B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As a large number of participants did not consume preserved meat, it was divided into </w:t>
      </w:r>
      <w:r>
        <w:rPr>
          <w:rFonts w:ascii="Times New Roman" w:hAnsi="Times New Roman" w:cs="Times New Roman" w:hint="eastAsia"/>
        </w:rPr>
        <w:t>non</w:t>
      </w:r>
      <w:r>
        <w:rPr>
          <w:rFonts w:ascii="Times New Roman" w:hAnsi="Times New Roman" w:cs="Times New Roman"/>
        </w:rPr>
        <w:t>-consumer and consumer.</w:t>
      </w:r>
    </w:p>
    <w:sectPr w:rsidR="00067BBF" w:rsidRPr="00486241" w:rsidSect="00BC16B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6A448C" w14:textId="77777777" w:rsidR="00CC2A43" w:rsidRDefault="00CC2A43" w:rsidP="00D22FA8">
      <w:pPr>
        <w:spacing w:after="0" w:line="240" w:lineRule="auto"/>
      </w:pPr>
      <w:r>
        <w:separator/>
      </w:r>
    </w:p>
  </w:endnote>
  <w:endnote w:type="continuationSeparator" w:id="0">
    <w:p w14:paraId="64740769" w14:textId="77777777" w:rsidR="00CC2A43" w:rsidRDefault="00CC2A43" w:rsidP="00D22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606C8" w14:textId="77777777" w:rsidR="00CC2A43" w:rsidRDefault="00CC2A43" w:rsidP="00D22FA8">
      <w:pPr>
        <w:spacing w:after="0" w:line="240" w:lineRule="auto"/>
      </w:pPr>
      <w:r>
        <w:separator/>
      </w:r>
    </w:p>
  </w:footnote>
  <w:footnote w:type="continuationSeparator" w:id="0">
    <w:p w14:paraId="36E499BD" w14:textId="77777777" w:rsidR="00CC2A43" w:rsidRDefault="00CC2A43" w:rsidP="00D22F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0MDcwNjEztjQwM7NU0lEKTi0uzszPAykwqwUAPF7MQCwAAAA="/>
  </w:docVars>
  <w:rsids>
    <w:rsidRoot w:val="00A76351"/>
    <w:rsid w:val="00003ECF"/>
    <w:rsid w:val="00051A7D"/>
    <w:rsid w:val="00055691"/>
    <w:rsid w:val="00061F03"/>
    <w:rsid w:val="000623EF"/>
    <w:rsid w:val="00063848"/>
    <w:rsid w:val="00067BBF"/>
    <w:rsid w:val="000867A6"/>
    <w:rsid w:val="000A1C46"/>
    <w:rsid w:val="000B4BEF"/>
    <w:rsid w:val="000B686D"/>
    <w:rsid w:val="000E3DC2"/>
    <w:rsid w:val="000F4149"/>
    <w:rsid w:val="00124978"/>
    <w:rsid w:val="00126FD3"/>
    <w:rsid w:val="00157086"/>
    <w:rsid w:val="001629FF"/>
    <w:rsid w:val="00192686"/>
    <w:rsid w:val="001F3217"/>
    <w:rsid w:val="00215883"/>
    <w:rsid w:val="002478D1"/>
    <w:rsid w:val="0026527B"/>
    <w:rsid w:val="00297800"/>
    <w:rsid w:val="002C675E"/>
    <w:rsid w:val="002E4D1C"/>
    <w:rsid w:val="002F6CDF"/>
    <w:rsid w:val="00304F26"/>
    <w:rsid w:val="00314E2B"/>
    <w:rsid w:val="0033769D"/>
    <w:rsid w:val="0034547D"/>
    <w:rsid w:val="0035637A"/>
    <w:rsid w:val="003709B0"/>
    <w:rsid w:val="003D71F7"/>
    <w:rsid w:val="003E0AD4"/>
    <w:rsid w:val="00434F34"/>
    <w:rsid w:val="004369B4"/>
    <w:rsid w:val="00444F63"/>
    <w:rsid w:val="0045578B"/>
    <w:rsid w:val="00470CFB"/>
    <w:rsid w:val="00486241"/>
    <w:rsid w:val="004C08C3"/>
    <w:rsid w:val="004C7905"/>
    <w:rsid w:val="004D3B46"/>
    <w:rsid w:val="00510D5A"/>
    <w:rsid w:val="00523B32"/>
    <w:rsid w:val="00535B2D"/>
    <w:rsid w:val="005517BD"/>
    <w:rsid w:val="00554CA1"/>
    <w:rsid w:val="0059124E"/>
    <w:rsid w:val="00592AF5"/>
    <w:rsid w:val="00593648"/>
    <w:rsid w:val="005967E8"/>
    <w:rsid w:val="005A0D4B"/>
    <w:rsid w:val="005B599B"/>
    <w:rsid w:val="005C182C"/>
    <w:rsid w:val="005C7029"/>
    <w:rsid w:val="005C76C2"/>
    <w:rsid w:val="005E3480"/>
    <w:rsid w:val="006418EC"/>
    <w:rsid w:val="00667A73"/>
    <w:rsid w:val="0067099A"/>
    <w:rsid w:val="0069614A"/>
    <w:rsid w:val="006A3275"/>
    <w:rsid w:val="006C31E7"/>
    <w:rsid w:val="006C5A32"/>
    <w:rsid w:val="006D57FA"/>
    <w:rsid w:val="006D6C10"/>
    <w:rsid w:val="006E5486"/>
    <w:rsid w:val="006F34DF"/>
    <w:rsid w:val="00704B00"/>
    <w:rsid w:val="00704B56"/>
    <w:rsid w:val="007102AA"/>
    <w:rsid w:val="0074500A"/>
    <w:rsid w:val="00747022"/>
    <w:rsid w:val="007C6274"/>
    <w:rsid w:val="007D73BC"/>
    <w:rsid w:val="007D7F5D"/>
    <w:rsid w:val="007F5517"/>
    <w:rsid w:val="00813791"/>
    <w:rsid w:val="0084317A"/>
    <w:rsid w:val="00857136"/>
    <w:rsid w:val="00877354"/>
    <w:rsid w:val="008C33D3"/>
    <w:rsid w:val="008C3489"/>
    <w:rsid w:val="008E6F14"/>
    <w:rsid w:val="00905E91"/>
    <w:rsid w:val="00915F6C"/>
    <w:rsid w:val="00917B3A"/>
    <w:rsid w:val="00917B87"/>
    <w:rsid w:val="009234C6"/>
    <w:rsid w:val="009248CE"/>
    <w:rsid w:val="00936E15"/>
    <w:rsid w:val="009455A4"/>
    <w:rsid w:val="00945D81"/>
    <w:rsid w:val="00954F7E"/>
    <w:rsid w:val="009562B7"/>
    <w:rsid w:val="00973FE8"/>
    <w:rsid w:val="00987066"/>
    <w:rsid w:val="0099070B"/>
    <w:rsid w:val="009B2685"/>
    <w:rsid w:val="009C3844"/>
    <w:rsid w:val="009C46C0"/>
    <w:rsid w:val="009D4ECC"/>
    <w:rsid w:val="00A04785"/>
    <w:rsid w:val="00A06DEA"/>
    <w:rsid w:val="00A65DC9"/>
    <w:rsid w:val="00A70DD8"/>
    <w:rsid w:val="00A76351"/>
    <w:rsid w:val="00A77C36"/>
    <w:rsid w:val="00A86B9B"/>
    <w:rsid w:val="00A9098A"/>
    <w:rsid w:val="00AA1292"/>
    <w:rsid w:val="00AC0ED2"/>
    <w:rsid w:val="00AF09AD"/>
    <w:rsid w:val="00B13A92"/>
    <w:rsid w:val="00B216B7"/>
    <w:rsid w:val="00B35D3D"/>
    <w:rsid w:val="00B45DEF"/>
    <w:rsid w:val="00B5015D"/>
    <w:rsid w:val="00B76D01"/>
    <w:rsid w:val="00B96CB4"/>
    <w:rsid w:val="00BA200B"/>
    <w:rsid w:val="00BA6D17"/>
    <w:rsid w:val="00BA76B0"/>
    <w:rsid w:val="00BB259B"/>
    <w:rsid w:val="00BB3196"/>
    <w:rsid w:val="00BC16BD"/>
    <w:rsid w:val="00C613E2"/>
    <w:rsid w:val="00C6423D"/>
    <w:rsid w:val="00C73713"/>
    <w:rsid w:val="00C82C97"/>
    <w:rsid w:val="00C9049C"/>
    <w:rsid w:val="00CB1980"/>
    <w:rsid w:val="00CC2A43"/>
    <w:rsid w:val="00CE0F09"/>
    <w:rsid w:val="00CE0FE7"/>
    <w:rsid w:val="00CE41F8"/>
    <w:rsid w:val="00CF0072"/>
    <w:rsid w:val="00CF33E0"/>
    <w:rsid w:val="00CF3B53"/>
    <w:rsid w:val="00CF576B"/>
    <w:rsid w:val="00CF72F3"/>
    <w:rsid w:val="00D22FA8"/>
    <w:rsid w:val="00D26401"/>
    <w:rsid w:val="00D43A57"/>
    <w:rsid w:val="00D53D7A"/>
    <w:rsid w:val="00D57C87"/>
    <w:rsid w:val="00D74ABE"/>
    <w:rsid w:val="00D84FE5"/>
    <w:rsid w:val="00D94B42"/>
    <w:rsid w:val="00D95C4B"/>
    <w:rsid w:val="00DA3E2B"/>
    <w:rsid w:val="00DD13AB"/>
    <w:rsid w:val="00DD5394"/>
    <w:rsid w:val="00DF1EBE"/>
    <w:rsid w:val="00E479C1"/>
    <w:rsid w:val="00E528BD"/>
    <w:rsid w:val="00EE6164"/>
    <w:rsid w:val="00F01A24"/>
    <w:rsid w:val="00F01B47"/>
    <w:rsid w:val="00F27AEA"/>
    <w:rsid w:val="00F37DE4"/>
    <w:rsid w:val="00F53B53"/>
    <w:rsid w:val="00F70FCF"/>
    <w:rsid w:val="00F91A85"/>
    <w:rsid w:val="00FA12DE"/>
    <w:rsid w:val="00FB3699"/>
    <w:rsid w:val="00FD4185"/>
    <w:rsid w:val="00FD77CA"/>
    <w:rsid w:val="00FE345B"/>
    <w:rsid w:val="00FE373C"/>
    <w:rsid w:val="00FE612A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6A1F7"/>
  <w15:chartTrackingRefBased/>
  <w15:docId w15:val="{3AB6F630-1767-405F-8DBE-7C328E3DD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6BD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FA8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2FA8"/>
  </w:style>
  <w:style w:type="paragraph" w:styleId="Footer">
    <w:name w:val="footer"/>
    <w:basedOn w:val="Normal"/>
    <w:link w:val="FooterChar"/>
    <w:uiPriority w:val="99"/>
    <w:unhideWhenUsed/>
    <w:rsid w:val="00D22FA8"/>
    <w:pPr>
      <w:widowControl w:val="0"/>
      <w:tabs>
        <w:tab w:val="center" w:pos="4680"/>
        <w:tab w:val="right" w:pos="9360"/>
      </w:tabs>
      <w:spacing w:after="0" w:line="240" w:lineRule="auto"/>
      <w:jc w:val="both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2FA8"/>
  </w:style>
  <w:style w:type="paragraph" w:customStyle="1" w:styleId="Default">
    <w:name w:val="Default"/>
    <w:link w:val="DefaultChar"/>
    <w:rsid w:val="00BC16B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BC16BD"/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CF72F3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F72F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F72F3"/>
    <w:rPr>
      <w:rFonts w:asciiTheme="majorHAnsi" w:eastAsiaTheme="majorEastAsia" w:hAnsiTheme="majorHAnsi" w:cstheme="majorBidi"/>
      <w:b/>
      <w:bCs/>
      <w:sz w:val="32"/>
      <w:szCs w:val="3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1</TotalTime>
  <Pages>7</Pages>
  <Words>1887</Words>
  <Characters>10756</Characters>
  <Application>Microsoft Office Word</Application>
  <DocSecurity>0</DocSecurity>
  <Lines>89</Lines>
  <Paragraphs>25</Paragraphs>
  <ScaleCrop>false</ScaleCrop>
  <Company/>
  <LinksUpToDate>false</LinksUpToDate>
  <CharactersWithSpaces>1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in</dc:creator>
  <cp:keywords/>
  <dc:description/>
  <cp:lastModifiedBy>Yin Xin</cp:lastModifiedBy>
  <cp:revision>167</cp:revision>
  <dcterms:created xsi:type="dcterms:W3CDTF">2022-07-24T03:30:00Z</dcterms:created>
  <dcterms:modified xsi:type="dcterms:W3CDTF">2022-10-25T03:34:00Z</dcterms:modified>
</cp:coreProperties>
</file>